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0F27E" w14:textId="37DE067E" w:rsidR="00D562EA" w:rsidRDefault="00885A28">
      <w:pPr>
        <w:rPr>
          <w:rFonts w:asciiTheme="majorHAnsi" w:hAnsiTheme="majorHAnsi" w:cs="Calibri"/>
          <w:b/>
          <w:bCs/>
        </w:rPr>
      </w:pPr>
      <w:r>
        <w:rPr>
          <w:rFonts w:asciiTheme="majorHAnsi" w:hAnsiTheme="majorHAnsi" w:cs="Calibri"/>
          <w:b/>
          <w:bCs/>
        </w:rPr>
        <w:t>Appendix 1</w:t>
      </w:r>
      <w:r>
        <w:rPr>
          <w:rFonts w:asciiTheme="majorHAnsi" w:eastAsia="SimSun" w:hAnsiTheme="majorHAnsi" w:cs="Calibri" w:hint="eastAsia"/>
          <w:b/>
          <w:bCs/>
          <w:lang w:eastAsia="zh-CN"/>
        </w:rPr>
        <w:t>.</w:t>
      </w:r>
      <w:r>
        <w:rPr>
          <w:rFonts w:asciiTheme="majorHAnsi" w:hAnsiTheme="majorHAnsi" w:cs="Calibri"/>
          <w:b/>
          <w:bCs/>
        </w:rPr>
        <w:t xml:space="preserve"> Myths about breast can</w:t>
      </w:r>
      <w:r>
        <w:rPr>
          <w:rFonts w:asciiTheme="majorHAnsi" w:eastAsia="SimSun" w:hAnsiTheme="majorHAnsi" w:cs="Calibri" w:hint="eastAsia"/>
          <w:b/>
          <w:bCs/>
          <w:lang w:eastAsia="zh-CN"/>
        </w:rPr>
        <w:t>c</w:t>
      </w:r>
      <w:r>
        <w:rPr>
          <w:rFonts w:asciiTheme="majorHAnsi" w:hAnsiTheme="majorHAnsi" w:cs="Calibri"/>
          <w:b/>
          <w:bCs/>
        </w:rPr>
        <w:t>er</w:t>
      </w:r>
      <w:r>
        <w:rPr>
          <w:rFonts w:asciiTheme="majorHAnsi" w:eastAsia="SimSun" w:hAnsiTheme="majorHAnsi" w:cs="Calibri" w:hint="eastAsia"/>
          <w:b/>
          <w:bCs/>
          <w:lang w:eastAsia="zh-CN"/>
        </w:rPr>
        <w:t>.</w:t>
      </w:r>
      <w:r>
        <w:rPr>
          <w:rFonts w:asciiTheme="majorHAnsi" w:hAnsiTheme="majorHAnsi" w:cs="Calibri"/>
          <w:b/>
          <w:bCs/>
        </w:rPr>
        <w:t xml:space="preserve">  </w:t>
      </w:r>
    </w:p>
    <w:tbl>
      <w:tblPr>
        <w:tblW w:w="10338" w:type="dxa"/>
        <w:tblLook w:val="04A0" w:firstRow="1" w:lastRow="0" w:firstColumn="1" w:lastColumn="0" w:noHBand="0" w:noVBand="1"/>
      </w:tblPr>
      <w:tblGrid>
        <w:gridCol w:w="984"/>
        <w:gridCol w:w="9354"/>
      </w:tblGrid>
      <w:tr w:rsidR="00D562EA" w14:paraId="449AEE37" w14:textId="77777777">
        <w:trPr>
          <w:trHeight w:val="324"/>
        </w:trPr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3C0E4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1</w:t>
            </w:r>
          </w:p>
        </w:tc>
        <w:tc>
          <w:tcPr>
            <w:tcW w:w="9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EB9AB6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Finding a breast lump means you have breast cancer.</w:t>
            </w:r>
          </w:p>
        </w:tc>
      </w:tr>
      <w:tr w:rsidR="00D562EA" w14:paraId="76F98CAA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1935E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2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6F3964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Breast cancer can always cause you to feel a lump.</w:t>
            </w:r>
          </w:p>
        </w:tc>
      </w:tr>
      <w:tr w:rsidR="00D562EA" w14:paraId="18338F3D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963FB4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3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16D699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Men do not get breast cancer; it only affects women.</w:t>
            </w:r>
          </w:p>
        </w:tc>
      </w:tr>
      <w:tr w:rsidR="00D562EA" w14:paraId="477C4146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0AE0F8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4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53A58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 xml:space="preserve">If you have a family history of breast </w:t>
            </w:r>
            <w:r>
              <w:rPr>
                <w:rFonts w:asciiTheme="majorHAnsi" w:eastAsia="Times New Roman" w:hAnsiTheme="majorHAnsi" w:cs="Calibri"/>
                <w:color w:val="000000"/>
              </w:rPr>
              <w:t>cancer, you are also likely to develop breast cancer.</w:t>
            </w:r>
          </w:p>
        </w:tc>
      </w:tr>
      <w:tr w:rsidR="00D562EA" w14:paraId="30438DEB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E0E549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5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8E69B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If you maintain a healthy weight, exercise regularly, eat a healthy diet and limit your alcohol consumption, you don't have to worry about breast cancer.</w:t>
            </w:r>
          </w:p>
        </w:tc>
      </w:tr>
      <w:tr w:rsidR="00D562EA" w14:paraId="11027F99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84065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6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BB3C3C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Wearing a bra can lead to breast cancer.</w:t>
            </w:r>
          </w:p>
        </w:tc>
      </w:tr>
      <w:tr w:rsidR="00D562EA" w14:paraId="0C081442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5D418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7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066972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An annual mammogram will ensure early detection of breast cancer.</w:t>
            </w:r>
          </w:p>
        </w:tc>
      </w:tr>
      <w:tr w:rsidR="00D562EA" w14:paraId="1FBB68DF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DD349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8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9F70E9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Early-stage breast cancer rarely recurs.</w:t>
            </w:r>
          </w:p>
        </w:tc>
      </w:tr>
      <w:tr w:rsidR="00D562EA" w14:paraId="3AD6D2BE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B2FEC3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9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4712E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 xml:space="preserve">Breast cancer only occurs in middle-aged and older women. </w:t>
            </w:r>
          </w:p>
        </w:tc>
      </w:tr>
      <w:tr w:rsidR="00D562EA" w14:paraId="693A70D1" w14:textId="77777777">
        <w:trPr>
          <w:trHeight w:val="324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5FA57A" w14:textId="77777777" w:rsidR="00D562EA" w:rsidRDefault="00885A28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10</w:t>
            </w:r>
          </w:p>
        </w:tc>
        <w:tc>
          <w:tcPr>
            <w:tcW w:w="9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5C2D16" w14:textId="77777777" w:rsidR="00D562EA" w:rsidRDefault="00885A28">
            <w:pPr>
              <w:rPr>
                <w:rFonts w:asciiTheme="majorHAnsi" w:eastAsia="Times New Roman" w:hAnsiTheme="majorHAnsi" w:cs="Calibri"/>
                <w:color w:val="000000"/>
              </w:rPr>
            </w:pPr>
            <w:r>
              <w:rPr>
                <w:rFonts w:asciiTheme="majorHAnsi" w:eastAsia="Times New Roman" w:hAnsiTheme="majorHAnsi" w:cs="Calibri"/>
                <w:color w:val="000000"/>
              </w:rPr>
              <w:t>You will be free of breast cancer after your treatment is over.</w:t>
            </w:r>
          </w:p>
        </w:tc>
      </w:tr>
    </w:tbl>
    <w:p w14:paraId="0206FB3D" w14:textId="77777777" w:rsidR="00D562EA" w:rsidRDefault="00885A28">
      <w:pPr>
        <w:spacing w:before="24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 xml:space="preserve"> Sources of myths: </w:t>
      </w:r>
    </w:p>
    <w:p w14:paraId="60E1098E" w14:textId="77777777" w:rsidR="00D562EA" w:rsidRDefault="00885A28">
      <w:pPr>
        <w:spacing w:before="24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>https://www.breastcancertrials.org.au/common-breast-cancer-myths-and-facts/</w:t>
      </w:r>
    </w:p>
    <w:p w14:paraId="343887D9" w14:textId="77777777" w:rsidR="00D562EA" w:rsidRDefault="00885A28">
      <w:pPr>
        <w:spacing w:before="240"/>
        <w:rPr>
          <w:rFonts w:asciiTheme="majorHAnsi" w:hAnsiTheme="majorHAnsi" w:cs="Calibri"/>
        </w:rPr>
      </w:pPr>
      <w:r>
        <w:rPr>
          <w:rFonts w:asciiTheme="majorHAnsi" w:hAnsiTheme="majorHAnsi" w:cs="Calibri"/>
        </w:rPr>
        <w:t>https://www.breastcancer.org/facts-statistics/myths-vs-facts</w:t>
      </w:r>
    </w:p>
    <w:p w14:paraId="77C05297" w14:textId="77777777" w:rsidR="00D562EA" w:rsidRDefault="00885A28">
      <w:pPr>
        <w:spacing w:before="240"/>
        <w:rPr>
          <w:rFonts w:asciiTheme="majorHAnsi" w:hAnsiTheme="majorHAnsi" w:cs="Calibri"/>
        </w:rPr>
      </w:pPr>
      <w:hyperlink r:id="rId5" w:history="1">
        <w:r>
          <w:rPr>
            <w:rStyle w:val="Hyperlink"/>
            <w:rFonts w:asciiTheme="majorHAnsi" w:hAnsiTheme="majorHAnsi" w:cs="Calibri"/>
            <w:color w:val="auto"/>
          </w:rPr>
          <w:t>https://www.nationalbreastcancer.org/breast-cancer-myths/</w:t>
        </w:r>
      </w:hyperlink>
      <w:r>
        <w:rPr>
          <w:rFonts w:asciiTheme="majorHAnsi" w:hAnsiTheme="majorHAnsi" w:cs="Calibri"/>
        </w:rPr>
        <w:t xml:space="preserve">   </w:t>
      </w:r>
    </w:p>
    <w:p w14:paraId="282D64FE" w14:textId="77777777" w:rsidR="00D562EA" w:rsidRDefault="00D562EA">
      <w:pPr>
        <w:jc w:val="both"/>
        <w:rPr>
          <w:rFonts w:asciiTheme="majorHAnsi" w:hAnsiTheme="majorHAnsi" w:cs="Cambria"/>
          <w:sz w:val="22"/>
          <w:szCs w:val="22"/>
        </w:rPr>
      </w:pPr>
    </w:p>
    <w:sectPr w:rsidR="00D562E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doNotShadeFormData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FmMWVkMTg2NzhlMzM4ZWEyZGMyM2JiNmQ3ZjU3YTcifQ=="/>
  </w:docVars>
  <w:rsids>
    <w:rsidRoot w:val="00172A27"/>
    <w:rsid w:val="00002BF8"/>
    <w:rsid w:val="00007D03"/>
    <w:rsid w:val="00010187"/>
    <w:rsid w:val="0001334F"/>
    <w:rsid w:val="000215FF"/>
    <w:rsid w:val="0002447F"/>
    <w:rsid w:val="00030551"/>
    <w:rsid w:val="000371AF"/>
    <w:rsid w:val="00037A74"/>
    <w:rsid w:val="00037FD2"/>
    <w:rsid w:val="00037FF2"/>
    <w:rsid w:val="00042F29"/>
    <w:rsid w:val="00047028"/>
    <w:rsid w:val="0005048F"/>
    <w:rsid w:val="000504B5"/>
    <w:rsid w:val="00051A17"/>
    <w:rsid w:val="000528F2"/>
    <w:rsid w:val="00054148"/>
    <w:rsid w:val="000669D4"/>
    <w:rsid w:val="00070D00"/>
    <w:rsid w:val="00071DF8"/>
    <w:rsid w:val="00072C34"/>
    <w:rsid w:val="00074D8A"/>
    <w:rsid w:val="00076A71"/>
    <w:rsid w:val="00085A32"/>
    <w:rsid w:val="0008698A"/>
    <w:rsid w:val="00094896"/>
    <w:rsid w:val="00096A15"/>
    <w:rsid w:val="000A70D6"/>
    <w:rsid w:val="000C0133"/>
    <w:rsid w:val="000C4498"/>
    <w:rsid w:val="000C5B8D"/>
    <w:rsid w:val="000D25D8"/>
    <w:rsid w:val="000D6FC1"/>
    <w:rsid w:val="000E2D0A"/>
    <w:rsid w:val="000E2D7F"/>
    <w:rsid w:val="000F2942"/>
    <w:rsid w:val="001021FE"/>
    <w:rsid w:val="00107C2E"/>
    <w:rsid w:val="00107DD9"/>
    <w:rsid w:val="00110D48"/>
    <w:rsid w:val="00117C6D"/>
    <w:rsid w:val="00120DAD"/>
    <w:rsid w:val="00121794"/>
    <w:rsid w:val="00122FC0"/>
    <w:rsid w:val="001315D9"/>
    <w:rsid w:val="001328C9"/>
    <w:rsid w:val="00132A53"/>
    <w:rsid w:val="00134C71"/>
    <w:rsid w:val="0014226F"/>
    <w:rsid w:val="001520A1"/>
    <w:rsid w:val="00152B3B"/>
    <w:rsid w:val="00153188"/>
    <w:rsid w:val="00155C2B"/>
    <w:rsid w:val="00156549"/>
    <w:rsid w:val="0016402E"/>
    <w:rsid w:val="00167C1E"/>
    <w:rsid w:val="00172A27"/>
    <w:rsid w:val="00173026"/>
    <w:rsid w:val="00176F49"/>
    <w:rsid w:val="0018213B"/>
    <w:rsid w:val="0018274C"/>
    <w:rsid w:val="00187908"/>
    <w:rsid w:val="001901DF"/>
    <w:rsid w:val="00191924"/>
    <w:rsid w:val="00196B3B"/>
    <w:rsid w:val="001977BC"/>
    <w:rsid w:val="00197B0A"/>
    <w:rsid w:val="001A05B3"/>
    <w:rsid w:val="001A0C19"/>
    <w:rsid w:val="001A1DC9"/>
    <w:rsid w:val="001A2615"/>
    <w:rsid w:val="001A68F0"/>
    <w:rsid w:val="001B43EA"/>
    <w:rsid w:val="001C1704"/>
    <w:rsid w:val="001C1990"/>
    <w:rsid w:val="001C4265"/>
    <w:rsid w:val="001D10AE"/>
    <w:rsid w:val="001D3E80"/>
    <w:rsid w:val="001D60AD"/>
    <w:rsid w:val="001E09BB"/>
    <w:rsid w:val="001E4DE1"/>
    <w:rsid w:val="001F373A"/>
    <w:rsid w:val="00206388"/>
    <w:rsid w:val="00206502"/>
    <w:rsid w:val="002131C4"/>
    <w:rsid w:val="00213673"/>
    <w:rsid w:val="00213CF6"/>
    <w:rsid w:val="00214B40"/>
    <w:rsid w:val="00216D0C"/>
    <w:rsid w:val="00235AE1"/>
    <w:rsid w:val="002411BD"/>
    <w:rsid w:val="002512C6"/>
    <w:rsid w:val="002544FC"/>
    <w:rsid w:val="00255DF0"/>
    <w:rsid w:val="00257F16"/>
    <w:rsid w:val="0026047E"/>
    <w:rsid w:val="002613FB"/>
    <w:rsid w:val="00263BAE"/>
    <w:rsid w:val="00271ABC"/>
    <w:rsid w:val="00273FA0"/>
    <w:rsid w:val="002909E0"/>
    <w:rsid w:val="0029169E"/>
    <w:rsid w:val="00293E3E"/>
    <w:rsid w:val="002A04EA"/>
    <w:rsid w:val="002A500A"/>
    <w:rsid w:val="002B2F6E"/>
    <w:rsid w:val="002B363C"/>
    <w:rsid w:val="002B7669"/>
    <w:rsid w:val="002B77D5"/>
    <w:rsid w:val="002C58C4"/>
    <w:rsid w:val="002C610D"/>
    <w:rsid w:val="002E0296"/>
    <w:rsid w:val="002E067F"/>
    <w:rsid w:val="002E1BE7"/>
    <w:rsid w:val="002E5CA5"/>
    <w:rsid w:val="002E6413"/>
    <w:rsid w:val="002F27EE"/>
    <w:rsid w:val="002F62B6"/>
    <w:rsid w:val="002F6524"/>
    <w:rsid w:val="00302A4B"/>
    <w:rsid w:val="0030418E"/>
    <w:rsid w:val="003068A7"/>
    <w:rsid w:val="00310A9A"/>
    <w:rsid w:val="003125AC"/>
    <w:rsid w:val="003227ED"/>
    <w:rsid w:val="00322BAF"/>
    <w:rsid w:val="00330F8D"/>
    <w:rsid w:val="003320AC"/>
    <w:rsid w:val="00337478"/>
    <w:rsid w:val="00344770"/>
    <w:rsid w:val="0035269E"/>
    <w:rsid w:val="00355444"/>
    <w:rsid w:val="0035660C"/>
    <w:rsid w:val="0036095D"/>
    <w:rsid w:val="0036591B"/>
    <w:rsid w:val="00366DC0"/>
    <w:rsid w:val="003676BB"/>
    <w:rsid w:val="0037165C"/>
    <w:rsid w:val="003805F4"/>
    <w:rsid w:val="00381400"/>
    <w:rsid w:val="00382DEE"/>
    <w:rsid w:val="003856D2"/>
    <w:rsid w:val="003928DE"/>
    <w:rsid w:val="003973AC"/>
    <w:rsid w:val="003A3DCF"/>
    <w:rsid w:val="003A6D2E"/>
    <w:rsid w:val="003A733F"/>
    <w:rsid w:val="003B0DF8"/>
    <w:rsid w:val="003B27DD"/>
    <w:rsid w:val="003B2CDF"/>
    <w:rsid w:val="003B70A8"/>
    <w:rsid w:val="003C0B38"/>
    <w:rsid w:val="003C153A"/>
    <w:rsid w:val="003D5375"/>
    <w:rsid w:val="003E484D"/>
    <w:rsid w:val="003E4A02"/>
    <w:rsid w:val="003F0039"/>
    <w:rsid w:val="003F0301"/>
    <w:rsid w:val="003F0A71"/>
    <w:rsid w:val="003F252F"/>
    <w:rsid w:val="003F3B0F"/>
    <w:rsid w:val="00403E8A"/>
    <w:rsid w:val="00404DC7"/>
    <w:rsid w:val="00413EA4"/>
    <w:rsid w:val="00414E0A"/>
    <w:rsid w:val="004179EC"/>
    <w:rsid w:val="00420DCC"/>
    <w:rsid w:val="00424EA6"/>
    <w:rsid w:val="004405C6"/>
    <w:rsid w:val="004415E5"/>
    <w:rsid w:val="004423BA"/>
    <w:rsid w:val="00442D81"/>
    <w:rsid w:val="00443D9F"/>
    <w:rsid w:val="00444B4B"/>
    <w:rsid w:val="00444C77"/>
    <w:rsid w:val="004801D6"/>
    <w:rsid w:val="0048059C"/>
    <w:rsid w:val="00481007"/>
    <w:rsid w:val="00485018"/>
    <w:rsid w:val="00492074"/>
    <w:rsid w:val="00493C77"/>
    <w:rsid w:val="00494952"/>
    <w:rsid w:val="00496AAA"/>
    <w:rsid w:val="00497580"/>
    <w:rsid w:val="004A0FDE"/>
    <w:rsid w:val="004A112A"/>
    <w:rsid w:val="004A22F0"/>
    <w:rsid w:val="004A2934"/>
    <w:rsid w:val="004A4635"/>
    <w:rsid w:val="004A65AB"/>
    <w:rsid w:val="004B269E"/>
    <w:rsid w:val="004D3249"/>
    <w:rsid w:val="004D6899"/>
    <w:rsid w:val="004E4BA6"/>
    <w:rsid w:val="004F2332"/>
    <w:rsid w:val="004F62DE"/>
    <w:rsid w:val="004F6888"/>
    <w:rsid w:val="004F7A07"/>
    <w:rsid w:val="00502F46"/>
    <w:rsid w:val="00507EBB"/>
    <w:rsid w:val="005102F5"/>
    <w:rsid w:val="0051231D"/>
    <w:rsid w:val="00513FDA"/>
    <w:rsid w:val="00514773"/>
    <w:rsid w:val="00515897"/>
    <w:rsid w:val="00517B45"/>
    <w:rsid w:val="005222FD"/>
    <w:rsid w:val="00524D72"/>
    <w:rsid w:val="00530038"/>
    <w:rsid w:val="00531157"/>
    <w:rsid w:val="00540483"/>
    <w:rsid w:val="00541F75"/>
    <w:rsid w:val="005461B8"/>
    <w:rsid w:val="005539A0"/>
    <w:rsid w:val="0055529B"/>
    <w:rsid w:val="00563130"/>
    <w:rsid w:val="005673C0"/>
    <w:rsid w:val="005764F4"/>
    <w:rsid w:val="0058776F"/>
    <w:rsid w:val="00587DB3"/>
    <w:rsid w:val="00594E9B"/>
    <w:rsid w:val="005A02D2"/>
    <w:rsid w:val="005A0F2C"/>
    <w:rsid w:val="005A247E"/>
    <w:rsid w:val="005A668D"/>
    <w:rsid w:val="005A6CA3"/>
    <w:rsid w:val="005B16CD"/>
    <w:rsid w:val="005B2146"/>
    <w:rsid w:val="005B35BE"/>
    <w:rsid w:val="005B4615"/>
    <w:rsid w:val="005B4A90"/>
    <w:rsid w:val="005B629A"/>
    <w:rsid w:val="005B6F52"/>
    <w:rsid w:val="005C611B"/>
    <w:rsid w:val="005D03B5"/>
    <w:rsid w:val="005D0A68"/>
    <w:rsid w:val="005D3C0D"/>
    <w:rsid w:val="005E1BE8"/>
    <w:rsid w:val="005F13E0"/>
    <w:rsid w:val="005F1BDE"/>
    <w:rsid w:val="005F4882"/>
    <w:rsid w:val="00600C61"/>
    <w:rsid w:val="00601894"/>
    <w:rsid w:val="006026AD"/>
    <w:rsid w:val="006051FD"/>
    <w:rsid w:val="00606513"/>
    <w:rsid w:val="0060675C"/>
    <w:rsid w:val="006078E6"/>
    <w:rsid w:val="006232D1"/>
    <w:rsid w:val="00624A8D"/>
    <w:rsid w:val="00625EC5"/>
    <w:rsid w:val="00632085"/>
    <w:rsid w:val="006338DC"/>
    <w:rsid w:val="00634217"/>
    <w:rsid w:val="00641EE4"/>
    <w:rsid w:val="006439F1"/>
    <w:rsid w:val="0065048F"/>
    <w:rsid w:val="0065611A"/>
    <w:rsid w:val="00657882"/>
    <w:rsid w:val="00660442"/>
    <w:rsid w:val="0066108F"/>
    <w:rsid w:val="00661A07"/>
    <w:rsid w:val="006627B9"/>
    <w:rsid w:val="00663496"/>
    <w:rsid w:val="0066684A"/>
    <w:rsid w:val="006712AA"/>
    <w:rsid w:val="006714C2"/>
    <w:rsid w:val="00671D75"/>
    <w:rsid w:val="00675481"/>
    <w:rsid w:val="006773E3"/>
    <w:rsid w:val="00681D90"/>
    <w:rsid w:val="00684990"/>
    <w:rsid w:val="006940AC"/>
    <w:rsid w:val="0069527A"/>
    <w:rsid w:val="006959C2"/>
    <w:rsid w:val="006A2BC2"/>
    <w:rsid w:val="006A391F"/>
    <w:rsid w:val="006A6163"/>
    <w:rsid w:val="006B143B"/>
    <w:rsid w:val="006B390D"/>
    <w:rsid w:val="006B4642"/>
    <w:rsid w:val="006B4792"/>
    <w:rsid w:val="006B4A80"/>
    <w:rsid w:val="006B7E71"/>
    <w:rsid w:val="006D75C0"/>
    <w:rsid w:val="006E30B4"/>
    <w:rsid w:val="006F2290"/>
    <w:rsid w:val="006F69DD"/>
    <w:rsid w:val="006F7243"/>
    <w:rsid w:val="00701ACF"/>
    <w:rsid w:val="007020CA"/>
    <w:rsid w:val="00702A4F"/>
    <w:rsid w:val="007035D2"/>
    <w:rsid w:val="007057F4"/>
    <w:rsid w:val="00706DC1"/>
    <w:rsid w:val="00707F99"/>
    <w:rsid w:val="0071157F"/>
    <w:rsid w:val="00711A52"/>
    <w:rsid w:val="00711EC6"/>
    <w:rsid w:val="00711FD3"/>
    <w:rsid w:val="00713F97"/>
    <w:rsid w:val="0071770B"/>
    <w:rsid w:val="00722248"/>
    <w:rsid w:val="00722C3A"/>
    <w:rsid w:val="00722F92"/>
    <w:rsid w:val="00726300"/>
    <w:rsid w:val="00727DCC"/>
    <w:rsid w:val="007300BB"/>
    <w:rsid w:val="00731D9A"/>
    <w:rsid w:val="00732895"/>
    <w:rsid w:val="007352E1"/>
    <w:rsid w:val="007528E1"/>
    <w:rsid w:val="00752FF2"/>
    <w:rsid w:val="007603DB"/>
    <w:rsid w:val="00767F0A"/>
    <w:rsid w:val="0077278D"/>
    <w:rsid w:val="007765CE"/>
    <w:rsid w:val="00791F8E"/>
    <w:rsid w:val="00797F9C"/>
    <w:rsid w:val="007A113E"/>
    <w:rsid w:val="007A1658"/>
    <w:rsid w:val="007A2186"/>
    <w:rsid w:val="007A7DB3"/>
    <w:rsid w:val="007B15AF"/>
    <w:rsid w:val="007B3BE6"/>
    <w:rsid w:val="007C2681"/>
    <w:rsid w:val="007C715D"/>
    <w:rsid w:val="007D0CFA"/>
    <w:rsid w:val="007D1BEE"/>
    <w:rsid w:val="007D43F7"/>
    <w:rsid w:val="007F0957"/>
    <w:rsid w:val="007F2BF5"/>
    <w:rsid w:val="0081057E"/>
    <w:rsid w:val="0081465D"/>
    <w:rsid w:val="00816543"/>
    <w:rsid w:val="00821B3F"/>
    <w:rsid w:val="00840C9B"/>
    <w:rsid w:val="00842EB4"/>
    <w:rsid w:val="008430DD"/>
    <w:rsid w:val="008437D1"/>
    <w:rsid w:val="00844F78"/>
    <w:rsid w:val="0084747B"/>
    <w:rsid w:val="00847A74"/>
    <w:rsid w:val="00852262"/>
    <w:rsid w:val="00857ADF"/>
    <w:rsid w:val="00860084"/>
    <w:rsid w:val="00864852"/>
    <w:rsid w:val="008670BB"/>
    <w:rsid w:val="00867FA2"/>
    <w:rsid w:val="00870464"/>
    <w:rsid w:val="00870650"/>
    <w:rsid w:val="00871759"/>
    <w:rsid w:val="00873B9B"/>
    <w:rsid w:val="0087410A"/>
    <w:rsid w:val="008755D9"/>
    <w:rsid w:val="00877C41"/>
    <w:rsid w:val="00884913"/>
    <w:rsid w:val="00885A28"/>
    <w:rsid w:val="00892424"/>
    <w:rsid w:val="0089336D"/>
    <w:rsid w:val="008A0087"/>
    <w:rsid w:val="008A0F4C"/>
    <w:rsid w:val="008A0F82"/>
    <w:rsid w:val="008A1497"/>
    <w:rsid w:val="008A26D5"/>
    <w:rsid w:val="008A3351"/>
    <w:rsid w:val="008B2B52"/>
    <w:rsid w:val="008B2BED"/>
    <w:rsid w:val="008B31F5"/>
    <w:rsid w:val="008B48A7"/>
    <w:rsid w:val="008B600F"/>
    <w:rsid w:val="008D15D8"/>
    <w:rsid w:val="008D5CCE"/>
    <w:rsid w:val="008D7139"/>
    <w:rsid w:val="008F63BB"/>
    <w:rsid w:val="00900035"/>
    <w:rsid w:val="00900FCB"/>
    <w:rsid w:val="00907F09"/>
    <w:rsid w:val="009111BE"/>
    <w:rsid w:val="00916855"/>
    <w:rsid w:val="0091778F"/>
    <w:rsid w:val="009200A8"/>
    <w:rsid w:val="00932E68"/>
    <w:rsid w:val="00933EA5"/>
    <w:rsid w:val="009358AC"/>
    <w:rsid w:val="00936FCE"/>
    <w:rsid w:val="00937947"/>
    <w:rsid w:val="009407AD"/>
    <w:rsid w:val="00941B80"/>
    <w:rsid w:val="00944E43"/>
    <w:rsid w:val="00952E24"/>
    <w:rsid w:val="00953E86"/>
    <w:rsid w:val="00961FD2"/>
    <w:rsid w:val="00964403"/>
    <w:rsid w:val="00965550"/>
    <w:rsid w:val="00967B8A"/>
    <w:rsid w:val="00972B6B"/>
    <w:rsid w:val="009732E4"/>
    <w:rsid w:val="00975D66"/>
    <w:rsid w:val="00977AAC"/>
    <w:rsid w:val="0098470E"/>
    <w:rsid w:val="00985B41"/>
    <w:rsid w:val="00991219"/>
    <w:rsid w:val="00992BB4"/>
    <w:rsid w:val="00994909"/>
    <w:rsid w:val="009A4AA5"/>
    <w:rsid w:val="009A5F2F"/>
    <w:rsid w:val="009B12BB"/>
    <w:rsid w:val="009B2639"/>
    <w:rsid w:val="009B5D32"/>
    <w:rsid w:val="009B63D0"/>
    <w:rsid w:val="009B6879"/>
    <w:rsid w:val="009C15CF"/>
    <w:rsid w:val="009C2F36"/>
    <w:rsid w:val="009C53A1"/>
    <w:rsid w:val="009C7141"/>
    <w:rsid w:val="009D0D40"/>
    <w:rsid w:val="009D0E1E"/>
    <w:rsid w:val="009D337C"/>
    <w:rsid w:val="009D5F91"/>
    <w:rsid w:val="009E6B2B"/>
    <w:rsid w:val="009F08E5"/>
    <w:rsid w:val="009F147F"/>
    <w:rsid w:val="009F38A6"/>
    <w:rsid w:val="009F67D4"/>
    <w:rsid w:val="00A0257D"/>
    <w:rsid w:val="00A0391F"/>
    <w:rsid w:val="00A053CA"/>
    <w:rsid w:val="00A11260"/>
    <w:rsid w:val="00A1195D"/>
    <w:rsid w:val="00A12741"/>
    <w:rsid w:val="00A12E52"/>
    <w:rsid w:val="00A23F35"/>
    <w:rsid w:val="00A243B3"/>
    <w:rsid w:val="00A3321E"/>
    <w:rsid w:val="00A34F67"/>
    <w:rsid w:val="00A35C1C"/>
    <w:rsid w:val="00A3786A"/>
    <w:rsid w:val="00A4097A"/>
    <w:rsid w:val="00A40AA3"/>
    <w:rsid w:val="00A4299D"/>
    <w:rsid w:val="00A43F45"/>
    <w:rsid w:val="00A44E04"/>
    <w:rsid w:val="00A5118B"/>
    <w:rsid w:val="00A52624"/>
    <w:rsid w:val="00A53AD6"/>
    <w:rsid w:val="00A541F8"/>
    <w:rsid w:val="00A547B8"/>
    <w:rsid w:val="00A573B0"/>
    <w:rsid w:val="00A573C2"/>
    <w:rsid w:val="00A60378"/>
    <w:rsid w:val="00A6168A"/>
    <w:rsid w:val="00A630DC"/>
    <w:rsid w:val="00A63167"/>
    <w:rsid w:val="00A64E85"/>
    <w:rsid w:val="00A652AC"/>
    <w:rsid w:val="00A67983"/>
    <w:rsid w:val="00A67C96"/>
    <w:rsid w:val="00A71201"/>
    <w:rsid w:val="00A83AD0"/>
    <w:rsid w:val="00A84D5F"/>
    <w:rsid w:val="00A85181"/>
    <w:rsid w:val="00A93BD8"/>
    <w:rsid w:val="00A93D67"/>
    <w:rsid w:val="00A96162"/>
    <w:rsid w:val="00AA04CF"/>
    <w:rsid w:val="00AA09CF"/>
    <w:rsid w:val="00AA0B58"/>
    <w:rsid w:val="00AB72C9"/>
    <w:rsid w:val="00AC00DF"/>
    <w:rsid w:val="00AC031C"/>
    <w:rsid w:val="00AC3D29"/>
    <w:rsid w:val="00AC470F"/>
    <w:rsid w:val="00AD414A"/>
    <w:rsid w:val="00AE4CC3"/>
    <w:rsid w:val="00B047EB"/>
    <w:rsid w:val="00B0487A"/>
    <w:rsid w:val="00B06E28"/>
    <w:rsid w:val="00B10D83"/>
    <w:rsid w:val="00B156C2"/>
    <w:rsid w:val="00B237DD"/>
    <w:rsid w:val="00B26EA7"/>
    <w:rsid w:val="00B33FB1"/>
    <w:rsid w:val="00B36AB5"/>
    <w:rsid w:val="00B37209"/>
    <w:rsid w:val="00B37B36"/>
    <w:rsid w:val="00B4256E"/>
    <w:rsid w:val="00B43296"/>
    <w:rsid w:val="00B4482F"/>
    <w:rsid w:val="00B44ECC"/>
    <w:rsid w:val="00B51DC3"/>
    <w:rsid w:val="00B52C2D"/>
    <w:rsid w:val="00B5443F"/>
    <w:rsid w:val="00B55FB8"/>
    <w:rsid w:val="00B603F8"/>
    <w:rsid w:val="00B634AC"/>
    <w:rsid w:val="00B6406A"/>
    <w:rsid w:val="00B649EB"/>
    <w:rsid w:val="00B7124E"/>
    <w:rsid w:val="00B72389"/>
    <w:rsid w:val="00B7651A"/>
    <w:rsid w:val="00B76E84"/>
    <w:rsid w:val="00B81A18"/>
    <w:rsid w:val="00B92F98"/>
    <w:rsid w:val="00BA1B19"/>
    <w:rsid w:val="00BA3DFA"/>
    <w:rsid w:val="00BA7CA7"/>
    <w:rsid w:val="00BB6830"/>
    <w:rsid w:val="00BB6DC8"/>
    <w:rsid w:val="00BB6E8A"/>
    <w:rsid w:val="00BC13CB"/>
    <w:rsid w:val="00BC74D3"/>
    <w:rsid w:val="00BD0E83"/>
    <w:rsid w:val="00BD2319"/>
    <w:rsid w:val="00BD390B"/>
    <w:rsid w:val="00BD481C"/>
    <w:rsid w:val="00BD5D84"/>
    <w:rsid w:val="00BF1209"/>
    <w:rsid w:val="00BF38EA"/>
    <w:rsid w:val="00C000A8"/>
    <w:rsid w:val="00C01E9D"/>
    <w:rsid w:val="00C03375"/>
    <w:rsid w:val="00C0443D"/>
    <w:rsid w:val="00C134EA"/>
    <w:rsid w:val="00C14B91"/>
    <w:rsid w:val="00C21270"/>
    <w:rsid w:val="00C22125"/>
    <w:rsid w:val="00C26958"/>
    <w:rsid w:val="00C306F5"/>
    <w:rsid w:val="00C456E6"/>
    <w:rsid w:val="00C45A80"/>
    <w:rsid w:val="00C54EE8"/>
    <w:rsid w:val="00C56211"/>
    <w:rsid w:val="00C61679"/>
    <w:rsid w:val="00C661C4"/>
    <w:rsid w:val="00C666E2"/>
    <w:rsid w:val="00C751DB"/>
    <w:rsid w:val="00C752EF"/>
    <w:rsid w:val="00C76AF1"/>
    <w:rsid w:val="00C840AA"/>
    <w:rsid w:val="00C84172"/>
    <w:rsid w:val="00C878E6"/>
    <w:rsid w:val="00CA39AE"/>
    <w:rsid w:val="00CA796A"/>
    <w:rsid w:val="00CB037F"/>
    <w:rsid w:val="00CB49BD"/>
    <w:rsid w:val="00CB5B12"/>
    <w:rsid w:val="00CC149B"/>
    <w:rsid w:val="00CC5FD4"/>
    <w:rsid w:val="00CC6DEB"/>
    <w:rsid w:val="00CC6FC8"/>
    <w:rsid w:val="00CD4EE6"/>
    <w:rsid w:val="00CD538D"/>
    <w:rsid w:val="00CD72EB"/>
    <w:rsid w:val="00CE59F7"/>
    <w:rsid w:val="00CE607E"/>
    <w:rsid w:val="00CF6CCD"/>
    <w:rsid w:val="00D00F3D"/>
    <w:rsid w:val="00D02447"/>
    <w:rsid w:val="00D02829"/>
    <w:rsid w:val="00D04E37"/>
    <w:rsid w:val="00D11E1A"/>
    <w:rsid w:val="00D14D4C"/>
    <w:rsid w:val="00D167D1"/>
    <w:rsid w:val="00D16978"/>
    <w:rsid w:val="00D22923"/>
    <w:rsid w:val="00D23B3A"/>
    <w:rsid w:val="00D25E0B"/>
    <w:rsid w:val="00D268F4"/>
    <w:rsid w:val="00D26D40"/>
    <w:rsid w:val="00D335FB"/>
    <w:rsid w:val="00D348C5"/>
    <w:rsid w:val="00D427C8"/>
    <w:rsid w:val="00D562EA"/>
    <w:rsid w:val="00D5640D"/>
    <w:rsid w:val="00D5702E"/>
    <w:rsid w:val="00D57253"/>
    <w:rsid w:val="00D614BA"/>
    <w:rsid w:val="00D62AEA"/>
    <w:rsid w:val="00D717BB"/>
    <w:rsid w:val="00D71C20"/>
    <w:rsid w:val="00D726B6"/>
    <w:rsid w:val="00D82A9A"/>
    <w:rsid w:val="00D841FB"/>
    <w:rsid w:val="00D8635C"/>
    <w:rsid w:val="00D86683"/>
    <w:rsid w:val="00D86F90"/>
    <w:rsid w:val="00D932B2"/>
    <w:rsid w:val="00D945E1"/>
    <w:rsid w:val="00D95E82"/>
    <w:rsid w:val="00DA2851"/>
    <w:rsid w:val="00DB5BA3"/>
    <w:rsid w:val="00DB71E0"/>
    <w:rsid w:val="00DB78FB"/>
    <w:rsid w:val="00DB7A8B"/>
    <w:rsid w:val="00DB7C11"/>
    <w:rsid w:val="00DB7ECA"/>
    <w:rsid w:val="00DC2314"/>
    <w:rsid w:val="00DC289C"/>
    <w:rsid w:val="00DC3980"/>
    <w:rsid w:val="00DC517B"/>
    <w:rsid w:val="00DC78DC"/>
    <w:rsid w:val="00DE2CB4"/>
    <w:rsid w:val="00DE3C34"/>
    <w:rsid w:val="00DE53FC"/>
    <w:rsid w:val="00DF208E"/>
    <w:rsid w:val="00DF27B9"/>
    <w:rsid w:val="00E021F9"/>
    <w:rsid w:val="00E06F7F"/>
    <w:rsid w:val="00E1047D"/>
    <w:rsid w:val="00E1095A"/>
    <w:rsid w:val="00E126B5"/>
    <w:rsid w:val="00E13B7B"/>
    <w:rsid w:val="00E2584A"/>
    <w:rsid w:val="00E26F76"/>
    <w:rsid w:val="00E3402F"/>
    <w:rsid w:val="00E34AC2"/>
    <w:rsid w:val="00E351C4"/>
    <w:rsid w:val="00E37009"/>
    <w:rsid w:val="00E425D6"/>
    <w:rsid w:val="00E435C7"/>
    <w:rsid w:val="00E43753"/>
    <w:rsid w:val="00E4474F"/>
    <w:rsid w:val="00E45F55"/>
    <w:rsid w:val="00E462B9"/>
    <w:rsid w:val="00E5203F"/>
    <w:rsid w:val="00E53863"/>
    <w:rsid w:val="00E53B95"/>
    <w:rsid w:val="00E549B4"/>
    <w:rsid w:val="00E56CD1"/>
    <w:rsid w:val="00E60C0C"/>
    <w:rsid w:val="00E62493"/>
    <w:rsid w:val="00E70D5C"/>
    <w:rsid w:val="00E76244"/>
    <w:rsid w:val="00E81968"/>
    <w:rsid w:val="00E84814"/>
    <w:rsid w:val="00E85A59"/>
    <w:rsid w:val="00E85BE9"/>
    <w:rsid w:val="00E91BEC"/>
    <w:rsid w:val="00EA18F4"/>
    <w:rsid w:val="00EA4FB4"/>
    <w:rsid w:val="00EA5CD7"/>
    <w:rsid w:val="00EA6D80"/>
    <w:rsid w:val="00EB1EFE"/>
    <w:rsid w:val="00EB6E35"/>
    <w:rsid w:val="00EC13C6"/>
    <w:rsid w:val="00EC1701"/>
    <w:rsid w:val="00EC2641"/>
    <w:rsid w:val="00ED0BE8"/>
    <w:rsid w:val="00ED141A"/>
    <w:rsid w:val="00ED2E76"/>
    <w:rsid w:val="00EE068D"/>
    <w:rsid w:val="00EE06E6"/>
    <w:rsid w:val="00EE7335"/>
    <w:rsid w:val="00EE7753"/>
    <w:rsid w:val="00EF06EE"/>
    <w:rsid w:val="00EF2922"/>
    <w:rsid w:val="00EF3B6C"/>
    <w:rsid w:val="00EF548E"/>
    <w:rsid w:val="00EF57C1"/>
    <w:rsid w:val="00EF5BB5"/>
    <w:rsid w:val="00EF7BA6"/>
    <w:rsid w:val="00F02482"/>
    <w:rsid w:val="00F05D4A"/>
    <w:rsid w:val="00F16636"/>
    <w:rsid w:val="00F24314"/>
    <w:rsid w:val="00F255AE"/>
    <w:rsid w:val="00F361D8"/>
    <w:rsid w:val="00F44404"/>
    <w:rsid w:val="00F44C68"/>
    <w:rsid w:val="00F537A6"/>
    <w:rsid w:val="00F549C1"/>
    <w:rsid w:val="00F55EE2"/>
    <w:rsid w:val="00F5784B"/>
    <w:rsid w:val="00F63A18"/>
    <w:rsid w:val="00F6600B"/>
    <w:rsid w:val="00F67EB0"/>
    <w:rsid w:val="00F81E81"/>
    <w:rsid w:val="00F821FD"/>
    <w:rsid w:val="00F83309"/>
    <w:rsid w:val="00F861A5"/>
    <w:rsid w:val="00F8761F"/>
    <w:rsid w:val="00F91195"/>
    <w:rsid w:val="00FA18F2"/>
    <w:rsid w:val="00FA252B"/>
    <w:rsid w:val="00FA4978"/>
    <w:rsid w:val="00FB0CC4"/>
    <w:rsid w:val="00FB1B81"/>
    <w:rsid w:val="00FB3859"/>
    <w:rsid w:val="00FB5C65"/>
    <w:rsid w:val="00FC3959"/>
    <w:rsid w:val="00FC472D"/>
    <w:rsid w:val="00FC6C1F"/>
    <w:rsid w:val="00FD2044"/>
    <w:rsid w:val="00FD5790"/>
    <w:rsid w:val="00FE1DBB"/>
    <w:rsid w:val="00FE23E1"/>
    <w:rsid w:val="00FE5AC0"/>
    <w:rsid w:val="00FF4961"/>
    <w:rsid w:val="00FF735C"/>
    <w:rsid w:val="011675B6"/>
    <w:rsid w:val="011C44BE"/>
    <w:rsid w:val="01334B9D"/>
    <w:rsid w:val="013B4944"/>
    <w:rsid w:val="013B4AC6"/>
    <w:rsid w:val="014337F8"/>
    <w:rsid w:val="01487061"/>
    <w:rsid w:val="014A4B87"/>
    <w:rsid w:val="014F219D"/>
    <w:rsid w:val="0159126E"/>
    <w:rsid w:val="016320EC"/>
    <w:rsid w:val="017442FA"/>
    <w:rsid w:val="01763BCE"/>
    <w:rsid w:val="0176597C"/>
    <w:rsid w:val="01785B98"/>
    <w:rsid w:val="017B5688"/>
    <w:rsid w:val="0181109D"/>
    <w:rsid w:val="018207C5"/>
    <w:rsid w:val="01826A17"/>
    <w:rsid w:val="018C06FC"/>
    <w:rsid w:val="018C33F1"/>
    <w:rsid w:val="01962525"/>
    <w:rsid w:val="01A22C15"/>
    <w:rsid w:val="01A26771"/>
    <w:rsid w:val="01A71FD9"/>
    <w:rsid w:val="01A7647D"/>
    <w:rsid w:val="01B54A0E"/>
    <w:rsid w:val="01B771C1"/>
    <w:rsid w:val="01B81409"/>
    <w:rsid w:val="01C04E49"/>
    <w:rsid w:val="01CA5CC8"/>
    <w:rsid w:val="01CE241A"/>
    <w:rsid w:val="01D31020"/>
    <w:rsid w:val="01D36D01"/>
    <w:rsid w:val="01E054EB"/>
    <w:rsid w:val="01E925F2"/>
    <w:rsid w:val="01EC0334"/>
    <w:rsid w:val="01EC3E90"/>
    <w:rsid w:val="01F01BD2"/>
    <w:rsid w:val="01F42D45"/>
    <w:rsid w:val="02070CCA"/>
    <w:rsid w:val="020967F0"/>
    <w:rsid w:val="020B7969"/>
    <w:rsid w:val="02104022"/>
    <w:rsid w:val="021358C1"/>
    <w:rsid w:val="02182ED7"/>
    <w:rsid w:val="021D673F"/>
    <w:rsid w:val="02251150"/>
    <w:rsid w:val="02280ED3"/>
    <w:rsid w:val="022C6982"/>
    <w:rsid w:val="02300221"/>
    <w:rsid w:val="02380E83"/>
    <w:rsid w:val="024141DC"/>
    <w:rsid w:val="02587777"/>
    <w:rsid w:val="025C1016"/>
    <w:rsid w:val="025D4D8E"/>
    <w:rsid w:val="026E0E79"/>
    <w:rsid w:val="0270061D"/>
    <w:rsid w:val="0273010D"/>
    <w:rsid w:val="027926B1"/>
    <w:rsid w:val="027D2D3A"/>
    <w:rsid w:val="02897931"/>
    <w:rsid w:val="028E5BEE"/>
    <w:rsid w:val="029A7D90"/>
    <w:rsid w:val="02A604E3"/>
    <w:rsid w:val="02A824AD"/>
    <w:rsid w:val="02AA5749"/>
    <w:rsid w:val="02AB0651"/>
    <w:rsid w:val="02B346A3"/>
    <w:rsid w:val="02BA21E0"/>
    <w:rsid w:val="02BC1AB4"/>
    <w:rsid w:val="02C40969"/>
    <w:rsid w:val="02C843B2"/>
    <w:rsid w:val="02CB719A"/>
    <w:rsid w:val="02CB7221"/>
    <w:rsid w:val="02CE2947"/>
    <w:rsid w:val="02DE7C7D"/>
    <w:rsid w:val="02E64D83"/>
    <w:rsid w:val="02E828A9"/>
    <w:rsid w:val="02E903CF"/>
    <w:rsid w:val="02EB4148"/>
    <w:rsid w:val="02F32FFC"/>
    <w:rsid w:val="02F33138"/>
    <w:rsid w:val="02F43786"/>
    <w:rsid w:val="02F474A0"/>
    <w:rsid w:val="02F72AEC"/>
    <w:rsid w:val="02FA0DC9"/>
    <w:rsid w:val="02FE2F8A"/>
    <w:rsid w:val="030D2310"/>
    <w:rsid w:val="030D40BE"/>
    <w:rsid w:val="03190CB5"/>
    <w:rsid w:val="031C07A5"/>
    <w:rsid w:val="031E6DD1"/>
    <w:rsid w:val="03223905"/>
    <w:rsid w:val="0332621A"/>
    <w:rsid w:val="03353615"/>
    <w:rsid w:val="03394EB3"/>
    <w:rsid w:val="033B50CF"/>
    <w:rsid w:val="033C0E47"/>
    <w:rsid w:val="034A3564"/>
    <w:rsid w:val="037947CE"/>
    <w:rsid w:val="038D3451"/>
    <w:rsid w:val="038D51FF"/>
    <w:rsid w:val="039447DF"/>
    <w:rsid w:val="03993BA4"/>
    <w:rsid w:val="03A96934"/>
    <w:rsid w:val="03B1713F"/>
    <w:rsid w:val="03B60BF9"/>
    <w:rsid w:val="03B83302"/>
    <w:rsid w:val="03BB6210"/>
    <w:rsid w:val="03C036FE"/>
    <w:rsid w:val="03C25BE2"/>
    <w:rsid w:val="03CB27D1"/>
    <w:rsid w:val="03D1158F"/>
    <w:rsid w:val="03D35307"/>
    <w:rsid w:val="03DD51D4"/>
    <w:rsid w:val="03DD7F34"/>
    <w:rsid w:val="03EC461B"/>
    <w:rsid w:val="03EE2006"/>
    <w:rsid w:val="03F204DA"/>
    <w:rsid w:val="03FB485E"/>
    <w:rsid w:val="040D00EE"/>
    <w:rsid w:val="041871BE"/>
    <w:rsid w:val="04245B63"/>
    <w:rsid w:val="04292F10"/>
    <w:rsid w:val="043B2EAD"/>
    <w:rsid w:val="044219B5"/>
    <w:rsid w:val="04455AD9"/>
    <w:rsid w:val="044E03EC"/>
    <w:rsid w:val="044F0706"/>
    <w:rsid w:val="04660F1F"/>
    <w:rsid w:val="047017B4"/>
    <w:rsid w:val="047D34C5"/>
    <w:rsid w:val="047E3FED"/>
    <w:rsid w:val="048B5BE2"/>
    <w:rsid w:val="048C7EEB"/>
    <w:rsid w:val="048F7A4F"/>
    <w:rsid w:val="0494509C"/>
    <w:rsid w:val="049A5F63"/>
    <w:rsid w:val="049D76C3"/>
    <w:rsid w:val="04A60118"/>
    <w:rsid w:val="04B35139"/>
    <w:rsid w:val="04C148D8"/>
    <w:rsid w:val="04C335CE"/>
    <w:rsid w:val="04C74740"/>
    <w:rsid w:val="04DC01EC"/>
    <w:rsid w:val="04DC643E"/>
    <w:rsid w:val="04DD5D12"/>
    <w:rsid w:val="04E0642F"/>
    <w:rsid w:val="04E377CC"/>
    <w:rsid w:val="04F35535"/>
    <w:rsid w:val="04F96FF0"/>
    <w:rsid w:val="04FA19B0"/>
    <w:rsid w:val="04FB7EAE"/>
    <w:rsid w:val="050E16CB"/>
    <w:rsid w:val="05107E95"/>
    <w:rsid w:val="05187733"/>
    <w:rsid w:val="05191440"/>
    <w:rsid w:val="051A60E2"/>
    <w:rsid w:val="051E0202"/>
    <w:rsid w:val="051E6560"/>
    <w:rsid w:val="05230855"/>
    <w:rsid w:val="052B4CCF"/>
    <w:rsid w:val="052D0A47"/>
    <w:rsid w:val="053A13B6"/>
    <w:rsid w:val="054144F3"/>
    <w:rsid w:val="054A5D9D"/>
    <w:rsid w:val="054D10EA"/>
    <w:rsid w:val="055661F0"/>
    <w:rsid w:val="055E6E53"/>
    <w:rsid w:val="056326BB"/>
    <w:rsid w:val="0565289A"/>
    <w:rsid w:val="056C5A14"/>
    <w:rsid w:val="0575419C"/>
    <w:rsid w:val="057E74F5"/>
    <w:rsid w:val="058663AA"/>
    <w:rsid w:val="05887005"/>
    <w:rsid w:val="058A40EC"/>
    <w:rsid w:val="058F237E"/>
    <w:rsid w:val="058F34B0"/>
    <w:rsid w:val="059565ED"/>
    <w:rsid w:val="05A50F26"/>
    <w:rsid w:val="05AA653C"/>
    <w:rsid w:val="05AC4062"/>
    <w:rsid w:val="05B44CC5"/>
    <w:rsid w:val="05B56CC4"/>
    <w:rsid w:val="05BC1DCB"/>
    <w:rsid w:val="05CD3FD8"/>
    <w:rsid w:val="05D90BCF"/>
    <w:rsid w:val="05DD5365"/>
    <w:rsid w:val="05DD7413"/>
    <w:rsid w:val="05E41A4E"/>
    <w:rsid w:val="05EA4B8A"/>
    <w:rsid w:val="05ED01D7"/>
    <w:rsid w:val="05F15F19"/>
    <w:rsid w:val="05F7685B"/>
    <w:rsid w:val="05FD48BE"/>
    <w:rsid w:val="05FF61E8"/>
    <w:rsid w:val="060A2D35"/>
    <w:rsid w:val="06207093"/>
    <w:rsid w:val="06293905"/>
    <w:rsid w:val="06304985"/>
    <w:rsid w:val="06314567"/>
    <w:rsid w:val="06336531"/>
    <w:rsid w:val="06372E72"/>
    <w:rsid w:val="063D2F0C"/>
    <w:rsid w:val="0644429B"/>
    <w:rsid w:val="06512C11"/>
    <w:rsid w:val="06547EDB"/>
    <w:rsid w:val="065564A8"/>
    <w:rsid w:val="065D710A"/>
    <w:rsid w:val="065E12F6"/>
    <w:rsid w:val="065E2E82"/>
    <w:rsid w:val="065F10D4"/>
    <w:rsid w:val="06622973"/>
    <w:rsid w:val="066466EB"/>
    <w:rsid w:val="06677F89"/>
    <w:rsid w:val="0687687D"/>
    <w:rsid w:val="068943A3"/>
    <w:rsid w:val="06933D53"/>
    <w:rsid w:val="06986394"/>
    <w:rsid w:val="06A277A0"/>
    <w:rsid w:val="06A42F8B"/>
    <w:rsid w:val="06A64F55"/>
    <w:rsid w:val="06AC3AB3"/>
    <w:rsid w:val="06AD1485"/>
    <w:rsid w:val="06B036DE"/>
    <w:rsid w:val="06B17113"/>
    <w:rsid w:val="06BC02D5"/>
    <w:rsid w:val="06BD3EC7"/>
    <w:rsid w:val="06C47189"/>
    <w:rsid w:val="06CB49BC"/>
    <w:rsid w:val="06CE0008"/>
    <w:rsid w:val="06D055D5"/>
    <w:rsid w:val="06D73361"/>
    <w:rsid w:val="06F85085"/>
    <w:rsid w:val="06FD48F1"/>
    <w:rsid w:val="070D4474"/>
    <w:rsid w:val="0720796F"/>
    <w:rsid w:val="0721638A"/>
    <w:rsid w:val="07280E96"/>
    <w:rsid w:val="073B3736"/>
    <w:rsid w:val="07474B98"/>
    <w:rsid w:val="074F1149"/>
    <w:rsid w:val="075229E7"/>
    <w:rsid w:val="07571DAC"/>
    <w:rsid w:val="07622395"/>
    <w:rsid w:val="076269FF"/>
    <w:rsid w:val="0765096C"/>
    <w:rsid w:val="07666493"/>
    <w:rsid w:val="076D15CF"/>
    <w:rsid w:val="076D5A73"/>
    <w:rsid w:val="07763FC0"/>
    <w:rsid w:val="07852DBD"/>
    <w:rsid w:val="07885585"/>
    <w:rsid w:val="078A7770"/>
    <w:rsid w:val="07997A10"/>
    <w:rsid w:val="07A31495"/>
    <w:rsid w:val="07A34FF1"/>
    <w:rsid w:val="07A82607"/>
    <w:rsid w:val="07A95F52"/>
    <w:rsid w:val="07B436A2"/>
    <w:rsid w:val="07B94814"/>
    <w:rsid w:val="07BA2578"/>
    <w:rsid w:val="07BB138E"/>
    <w:rsid w:val="07C338E5"/>
    <w:rsid w:val="07C4682E"/>
    <w:rsid w:val="07D77390"/>
    <w:rsid w:val="07D94EB6"/>
    <w:rsid w:val="07EA70C4"/>
    <w:rsid w:val="07EC2E3C"/>
    <w:rsid w:val="07F67816"/>
    <w:rsid w:val="07F910B5"/>
    <w:rsid w:val="07FE25A7"/>
    <w:rsid w:val="080041F1"/>
    <w:rsid w:val="0803549C"/>
    <w:rsid w:val="080A0243"/>
    <w:rsid w:val="080C6B1C"/>
    <w:rsid w:val="080D690E"/>
    <w:rsid w:val="080F013F"/>
    <w:rsid w:val="081845FA"/>
    <w:rsid w:val="081B54CF"/>
    <w:rsid w:val="08202AE5"/>
    <w:rsid w:val="0826542E"/>
    <w:rsid w:val="083246CC"/>
    <w:rsid w:val="08332819"/>
    <w:rsid w:val="083903E2"/>
    <w:rsid w:val="085B58CB"/>
    <w:rsid w:val="085D01C7"/>
    <w:rsid w:val="085D1644"/>
    <w:rsid w:val="08640C24"/>
    <w:rsid w:val="086E1AA3"/>
    <w:rsid w:val="08706CBB"/>
    <w:rsid w:val="087E4C9B"/>
    <w:rsid w:val="087F4343"/>
    <w:rsid w:val="088A4403"/>
    <w:rsid w:val="08902887"/>
    <w:rsid w:val="08971ECB"/>
    <w:rsid w:val="089A1325"/>
    <w:rsid w:val="08A454C4"/>
    <w:rsid w:val="08AB6853"/>
    <w:rsid w:val="08B82D1E"/>
    <w:rsid w:val="08B954D4"/>
    <w:rsid w:val="08BD6586"/>
    <w:rsid w:val="08BF0535"/>
    <w:rsid w:val="08BF40AC"/>
    <w:rsid w:val="08DF3D86"/>
    <w:rsid w:val="08E7715F"/>
    <w:rsid w:val="08F0070A"/>
    <w:rsid w:val="08F16230"/>
    <w:rsid w:val="08F301FA"/>
    <w:rsid w:val="08F4782D"/>
    <w:rsid w:val="08F675D8"/>
    <w:rsid w:val="08F71A98"/>
    <w:rsid w:val="08FB06AD"/>
    <w:rsid w:val="090146C5"/>
    <w:rsid w:val="090E6DE2"/>
    <w:rsid w:val="091B505B"/>
    <w:rsid w:val="092233EA"/>
    <w:rsid w:val="0923007D"/>
    <w:rsid w:val="0926412B"/>
    <w:rsid w:val="09322AD0"/>
    <w:rsid w:val="093523B6"/>
    <w:rsid w:val="093A3733"/>
    <w:rsid w:val="094B4801"/>
    <w:rsid w:val="094E23F7"/>
    <w:rsid w:val="095E38C5"/>
    <w:rsid w:val="095F13EB"/>
    <w:rsid w:val="095F3199"/>
    <w:rsid w:val="096133B5"/>
    <w:rsid w:val="096609CC"/>
    <w:rsid w:val="0966277A"/>
    <w:rsid w:val="09687F76"/>
    <w:rsid w:val="097430E9"/>
    <w:rsid w:val="098232E8"/>
    <w:rsid w:val="09840E52"/>
    <w:rsid w:val="09882B57"/>
    <w:rsid w:val="09905A49"/>
    <w:rsid w:val="09954E0D"/>
    <w:rsid w:val="099F5C8C"/>
    <w:rsid w:val="09A6701A"/>
    <w:rsid w:val="09A96B66"/>
    <w:rsid w:val="09B71227"/>
    <w:rsid w:val="09BC70A9"/>
    <w:rsid w:val="09C16040"/>
    <w:rsid w:val="09C65EA3"/>
    <w:rsid w:val="09D57876"/>
    <w:rsid w:val="09DC3C2C"/>
    <w:rsid w:val="09EA6F07"/>
    <w:rsid w:val="09EF451D"/>
    <w:rsid w:val="09F2400E"/>
    <w:rsid w:val="09F43731"/>
    <w:rsid w:val="09F90F7B"/>
    <w:rsid w:val="0A00672A"/>
    <w:rsid w:val="0A014251"/>
    <w:rsid w:val="0A026946"/>
    <w:rsid w:val="0A064009"/>
    <w:rsid w:val="0A083831"/>
    <w:rsid w:val="0A0B33FB"/>
    <w:rsid w:val="0A0E7914"/>
    <w:rsid w:val="0A1641A0"/>
    <w:rsid w:val="0A1E0437"/>
    <w:rsid w:val="0A221BD4"/>
    <w:rsid w:val="0A23066B"/>
    <w:rsid w:val="0A2763B1"/>
    <w:rsid w:val="0A2E3DD8"/>
    <w:rsid w:val="0A2F0DBE"/>
    <w:rsid w:val="0A2F7E47"/>
    <w:rsid w:val="0A344626"/>
    <w:rsid w:val="0A3602E9"/>
    <w:rsid w:val="0A3B59B5"/>
    <w:rsid w:val="0A424F95"/>
    <w:rsid w:val="0A4D5F87"/>
    <w:rsid w:val="0A5151D8"/>
    <w:rsid w:val="0A5679BD"/>
    <w:rsid w:val="0A5711E0"/>
    <w:rsid w:val="0A5847B8"/>
    <w:rsid w:val="0A5D1DCF"/>
    <w:rsid w:val="0A621193"/>
    <w:rsid w:val="0A634F0B"/>
    <w:rsid w:val="0A656ED5"/>
    <w:rsid w:val="0A717628"/>
    <w:rsid w:val="0A742C74"/>
    <w:rsid w:val="0A764C3F"/>
    <w:rsid w:val="0A79570C"/>
    <w:rsid w:val="0A7E3AF3"/>
    <w:rsid w:val="0A8277EB"/>
    <w:rsid w:val="0A8D0A83"/>
    <w:rsid w:val="0A9357F1"/>
    <w:rsid w:val="0A96708F"/>
    <w:rsid w:val="0A982E07"/>
    <w:rsid w:val="0A9D666F"/>
    <w:rsid w:val="0AB17A25"/>
    <w:rsid w:val="0AB3379D"/>
    <w:rsid w:val="0AB37C41"/>
    <w:rsid w:val="0ABA2D7D"/>
    <w:rsid w:val="0ABB6AF5"/>
    <w:rsid w:val="0AC43BFC"/>
    <w:rsid w:val="0ACA4BCE"/>
    <w:rsid w:val="0AD83203"/>
    <w:rsid w:val="0AE60ECD"/>
    <w:rsid w:val="0AF02C43"/>
    <w:rsid w:val="0AF142C5"/>
    <w:rsid w:val="0AF3628F"/>
    <w:rsid w:val="0AF52007"/>
    <w:rsid w:val="0B037F2B"/>
    <w:rsid w:val="0B067ADA"/>
    <w:rsid w:val="0B0B35D9"/>
    <w:rsid w:val="0B1C7FA7"/>
    <w:rsid w:val="0B21104E"/>
    <w:rsid w:val="0B2F19DC"/>
    <w:rsid w:val="0B330D82"/>
    <w:rsid w:val="0B334D6E"/>
    <w:rsid w:val="0B3568A8"/>
    <w:rsid w:val="0B3A18C1"/>
    <w:rsid w:val="0B48482D"/>
    <w:rsid w:val="0B4B1C27"/>
    <w:rsid w:val="0B534F80"/>
    <w:rsid w:val="0B5D6A2A"/>
    <w:rsid w:val="0B5E5DFE"/>
    <w:rsid w:val="0B626F71"/>
    <w:rsid w:val="0B640F3B"/>
    <w:rsid w:val="0B723397"/>
    <w:rsid w:val="0B7A42BB"/>
    <w:rsid w:val="0B7C6285"/>
    <w:rsid w:val="0B84338B"/>
    <w:rsid w:val="0B8769D7"/>
    <w:rsid w:val="0B8D66E4"/>
    <w:rsid w:val="0B8E5FB8"/>
    <w:rsid w:val="0B8F4A05"/>
    <w:rsid w:val="0B99056B"/>
    <w:rsid w:val="0B996E37"/>
    <w:rsid w:val="0B9B4744"/>
    <w:rsid w:val="0BA15CEB"/>
    <w:rsid w:val="0BA4582E"/>
    <w:rsid w:val="0BA92DF2"/>
    <w:rsid w:val="0BAB0918"/>
    <w:rsid w:val="0BAE21B6"/>
    <w:rsid w:val="0BAF00E8"/>
    <w:rsid w:val="0BB51797"/>
    <w:rsid w:val="0BB53545"/>
    <w:rsid w:val="0BBF43C3"/>
    <w:rsid w:val="0BC135E1"/>
    <w:rsid w:val="0BC814CA"/>
    <w:rsid w:val="0BCA5242"/>
    <w:rsid w:val="0BD04822"/>
    <w:rsid w:val="0BD274B5"/>
    <w:rsid w:val="0BD62973"/>
    <w:rsid w:val="0C040028"/>
    <w:rsid w:val="0C04663F"/>
    <w:rsid w:val="0C085D6A"/>
    <w:rsid w:val="0C0E7160"/>
    <w:rsid w:val="0C143408"/>
    <w:rsid w:val="0C191D25"/>
    <w:rsid w:val="0C273813"/>
    <w:rsid w:val="0C355C29"/>
    <w:rsid w:val="0C360B29"/>
    <w:rsid w:val="0C3628D7"/>
    <w:rsid w:val="0C41302A"/>
    <w:rsid w:val="0C430B50"/>
    <w:rsid w:val="0C460641"/>
    <w:rsid w:val="0C4D5E73"/>
    <w:rsid w:val="0C5361FA"/>
    <w:rsid w:val="0C590374"/>
    <w:rsid w:val="0C5D60B6"/>
    <w:rsid w:val="0C621584"/>
    <w:rsid w:val="0C637445"/>
    <w:rsid w:val="0C760F26"/>
    <w:rsid w:val="0C7E202B"/>
    <w:rsid w:val="0C833643"/>
    <w:rsid w:val="0C8A2C23"/>
    <w:rsid w:val="0C8A3A8B"/>
    <w:rsid w:val="0C8A49D1"/>
    <w:rsid w:val="0C943AA2"/>
    <w:rsid w:val="0C9A56DA"/>
    <w:rsid w:val="0C9D357B"/>
    <w:rsid w:val="0CA37FC6"/>
    <w:rsid w:val="0CAA0BCF"/>
    <w:rsid w:val="0CB63A18"/>
    <w:rsid w:val="0CB657C6"/>
    <w:rsid w:val="0CB8153E"/>
    <w:rsid w:val="0CBE3CCC"/>
    <w:rsid w:val="0CD520F0"/>
    <w:rsid w:val="0CD619C5"/>
    <w:rsid w:val="0CE36C55"/>
    <w:rsid w:val="0CF114DF"/>
    <w:rsid w:val="0CF462EF"/>
    <w:rsid w:val="0CFB7D4B"/>
    <w:rsid w:val="0CFE62E2"/>
    <w:rsid w:val="0D0227BA"/>
    <w:rsid w:val="0D091D9A"/>
    <w:rsid w:val="0D097FEC"/>
    <w:rsid w:val="0D336E17"/>
    <w:rsid w:val="0D42705A"/>
    <w:rsid w:val="0D5154EF"/>
    <w:rsid w:val="0D5648B3"/>
    <w:rsid w:val="0D5C636E"/>
    <w:rsid w:val="0D5D20E6"/>
    <w:rsid w:val="0D5E198D"/>
    <w:rsid w:val="0D611BD6"/>
    <w:rsid w:val="0D6315AA"/>
    <w:rsid w:val="0D660F9A"/>
    <w:rsid w:val="0D7A4A46"/>
    <w:rsid w:val="0D8034E6"/>
    <w:rsid w:val="0D821B4C"/>
    <w:rsid w:val="0D913B3D"/>
    <w:rsid w:val="0DA41AC3"/>
    <w:rsid w:val="0DAC067D"/>
    <w:rsid w:val="0DB02216"/>
    <w:rsid w:val="0DB12CAA"/>
    <w:rsid w:val="0DB31D06"/>
    <w:rsid w:val="0DBC505E"/>
    <w:rsid w:val="0DBC6E0C"/>
    <w:rsid w:val="0DC21F49"/>
    <w:rsid w:val="0DC350E0"/>
    <w:rsid w:val="0DD34156"/>
    <w:rsid w:val="0DDA3955"/>
    <w:rsid w:val="0DDA4482"/>
    <w:rsid w:val="0DDA54E4"/>
    <w:rsid w:val="0DE14AC5"/>
    <w:rsid w:val="0DED16BC"/>
    <w:rsid w:val="0DEE2D3E"/>
    <w:rsid w:val="0E0727DC"/>
    <w:rsid w:val="0E15476E"/>
    <w:rsid w:val="0E1E1875"/>
    <w:rsid w:val="0E230C39"/>
    <w:rsid w:val="0E2B075D"/>
    <w:rsid w:val="0E2D63B2"/>
    <w:rsid w:val="0E325320"/>
    <w:rsid w:val="0E356BBF"/>
    <w:rsid w:val="0E3B2FEB"/>
    <w:rsid w:val="0E3F3599"/>
    <w:rsid w:val="0E5057A7"/>
    <w:rsid w:val="0E552DBD"/>
    <w:rsid w:val="0E611762"/>
    <w:rsid w:val="0E6C5019"/>
    <w:rsid w:val="0E6F5568"/>
    <w:rsid w:val="0E717DE6"/>
    <w:rsid w:val="0E7A0282"/>
    <w:rsid w:val="0E982005"/>
    <w:rsid w:val="0E9A12E1"/>
    <w:rsid w:val="0EB977F0"/>
    <w:rsid w:val="0EBB5316"/>
    <w:rsid w:val="0EBD6117"/>
    <w:rsid w:val="0EC51CF1"/>
    <w:rsid w:val="0EDF7256"/>
    <w:rsid w:val="0EE83C31"/>
    <w:rsid w:val="0EFE3455"/>
    <w:rsid w:val="0F000F7B"/>
    <w:rsid w:val="0F05793F"/>
    <w:rsid w:val="0F0767AD"/>
    <w:rsid w:val="0F161402"/>
    <w:rsid w:val="0F1669F0"/>
    <w:rsid w:val="0F234C69"/>
    <w:rsid w:val="0F242EBB"/>
    <w:rsid w:val="0F2603DA"/>
    <w:rsid w:val="0F2E7896"/>
    <w:rsid w:val="0F3D3F7D"/>
    <w:rsid w:val="0F3D5D2B"/>
    <w:rsid w:val="0F3E5165"/>
    <w:rsid w:val="0F451097"/>
    <w:rsid w:val="0F580DB7"/>
    <w:rsid w:val="0F582B65"/>
    <w:rsid w:val="0F5F3EF3"/>
    <w:rsid w:val="0F661726"/>
    <w:rsid w:val="0F6E21E0"/>
    <w:rsid w:val="0F704352"/>
    <w:rsid w:val="0F713C26"/>
    <w:rsid w:val="0F73799F"/>
    <w:rsid w:val="0F7D6A6F"/>
    <w:rsid w:val="0F810F9C"/>
    <w:rsid w:val="0F9022FF"/>
    <w:rsid w:val="0F96368D"/>
    <w:rsid w:val="0FA1450C"/>
    <w:rsid w:val="0FA20284"/>
    <w:rsid w:val="0FA47B58"/>
    <w:rsid w:val="0FA83AEC"/>
    <w:rsid w:val="0FAC4C5F"/>
    <w:rsid w:val="0FB57FB7"/>
    <w:rsid w:val="0FB74CF3"/>
    <w:rsid w:val="0FBA381F"/>
    <w:rsid w:val="0FBB24F7"/>
    <w:rsid w:val="0FBC30F4"/>
    <w:rsid w:val="0FC02A1A"/>
    <w:rsid w:val="0FC9114D"/>
    <w:rsid w:val="0FC979D8"/>
    <w:rsid w:val="0FCD2196"/>
    <w:rsid w:val="0FD03043"/>
    <w:rsid w:val="0FD61CDB"/>
    <w:rsid w:val="0FDE1F2A"/>
    <w:rsid w:val="0FE12B5A"/>
    <w:rsid w:val="0FE268D2"/>
    <w:rsid w:val="0FEF171B"/>
    <w:rsid w:val="0FF73822"/>
    <w:rsid w:val="0FFF56D6"/>
    <w:rsid w:val="100131FC"/>
    <w:rsid w:val="100C1676"/>
    <w:rsid w:val="100E76C7"/>
    <w:rsid w:val="100F3B6B"/>
    <w:rsid w:val="10142F30"/>
    <w:rsid w:val="10172A20"/>
    <w:rsid w:val="102B2027"/>
    <w:rsid w:val="102F7824"/>
    <w:rsid w:val="10305890"/>
    <w:rsid w:val="103428F8"/>
    <w:rsid w:val="103A226A"/>
    <w:rsid w:val="10463305"/>
    <w:rsid w:val="10466E61"/>
    <w:rsid w:val="10501A8E"/>
    <w:rsid w:val="10527377"/>
    <w:rsid w:val="1053062A"/>
    <w:rsid w:val="105F10EA"/>
    <w:rsid w:val="1060419D"/>
    <w:rsid w:val="106D676B"/>
    <w:rsid w:val="10706E0A"/>
    <w:rsid w:val="10710849"/>
    <w:rsid w:val="10725D55"/>
    <w:rsid w:val="10735D19"/>
    <w:rsid w:val="10795489"/>
    <w:rsid w:val="107B59C3"/>
    <w:rsid w:val="108005C5"/>
    <w:rsid w:val="108128CF"/>
    <w:rsid w:val="10817E74"/>
    <w:rsid w:val="10907F18"/>
    <w:rsid w:val="109127D2"/>
    <w:rsid w:val="109668CE"/>
    <w:rsid w:val="10A25A74"/>
    <w:rsid w:val="10AD5132"/>
    <w:rsid w:val="10B244F7"/>
    <w:rsid w:val="10C5247C"/>
    <w:rsid w:val="10DE52EC"/>
    <w:rsid w:val="10E2302E"/>
    <w:rsid w:val="10E24DDC"/>
    <w:rsid w:val="10E6612A"/>
    <w:rsid w:val="10E723F2"/>
    <w:rsid w:val="10EC5C5A"/>
    <w:rsid w:val="10F80531"/>
    <w:rsid w:val="10FC5772"/>
    <w:rsid w:val="11033C4B"/>
    <w:rsid w:val="11160F29"/>
    <w:rsid w:val="111722AF"/>
    <w:rsid w:val="11245130"/>
    <w:rsid w:val="11427629"/>
    <w:rsid w:val="11462B38"/>
    <w:rsid w:val="114C04A7"/>
    <w:rsid w:val="114C50CF"/>
    <w:rsid w:val="11535CDA"/>
    <w:rsid w:val="115B17D8"/>
    <w:rsid w:val="115B2DE0"/>
    <w:rsid w:val="115D0906"/>
    <w:rsid w:val="115F467E"/>
    <w:rsid w:val="11655F4B"/>
    <w:rsid w:val="11665A0D"/>
    <w:rsid w:val="116F13F0"/>
    <w:rsid w:val="11716160"/>
    <w:rsid w:val="117266B9"/>
    <w:rsid w:val="117417AC"/>
    <w:rsid w:val="117479FE"/>
    <w:rsid w:val="11771E7A"/>
    <w:rsid w:val="117811D2"/>
    <w:rsid w:val="11785740"/>
    <w:rsid w:val="11944C1D"/>
    <w:rsid w:val="119A5011"/>
    <w:rsid w:val="119B31DD"/>
    <w:rsid w:val="119F0F1F"/>
    <w:rsid w:val="11B04977"/>
    <w:rsid w:val="11B53CEA"/>
    <w:rsid w:val="11C049F1"/>
    <w:rsid w:val="11C40F9F"/>
    <w:rsid w:val="11C84984"/>
    <w:rsid w:val="11C97D4A"/>
    <w:rsid w:val="11CF0A35"/>
    <w:rsid w:val="11D010D8"/>
    <w:rsid w:val="11D01CD0"/>
    <w:rsid w:val="11D06084"/>
    <w:rsid w:val="11DA5AB3"/>
    <w:rsid w:val="11DF30C9"/>
    <w:rsid w:val="11E42DD6"/>
    <w:rsid w:val="11FC1ECD"/>
    <w:rsid w:val="11FC3C7B"/>
    <w:rsid w:val="120D5E88"/>
    <w:rsid w:val="120E39AF"/>
    <w:rsid w:val="12105979"/>
    <w:rsid w:val="12110071"/>
    <w:rsid w:val="121A2353"/>
    <w:rsid w:val="121D3BF2"/>
    <w:rsid w:val="1222745A"/>
    <w:rsid w:val="12260CF8"/>
    <w:rsid w:val="122F22A3"/>
    <w:rsid w:val="123A29F6"/>
    <w:rsid w:val="124473D0"/>
    <w:rsid w:val="125A5DBF"/>
    <w:rsid w:val="126006AE"/>
    <w:rsid w:val="12695089"/>
    <w:rsid w:val="126D6927"/>
    <w:rsid w:val="127557DC"/>
    <w:rsid w:val="12780565"/>
    <w:rsid w:val="127B54E8"/>
    <w:rsid w:val="128A572B"/>
    <w:rsid w:val="128E1176"/>
    <w:rsid w:val="12967922"/>
    <w:rsid w:val="129D007C"/>
    <w:rsid w:val="12A3059B"/>
    <w:rsid w:val="12A54588"/>
    <w:rsid w:val="12BB46E9"/>
    <w:rsid w:val="12BB6DED"/>
    <w:rsid w:val="12C02457"/>
    <w:rsid w:val="12D16C79"/>
    <w:rsid w:val="12DE7F29"/>
    <w:rsid w:val="12E052CA"/>
    <w:rsid w:val="12F31522"/>
    <w:rsid w:val="12F92283"/>
    <w:rsid w:val="13023513"/>
    <w:rsid w:val="130C43DC"/>
    <w:rsid w:val="131838E3"/>
    <w:rsid w:val="131C2752"/>
    <w:rsid w:val="13225964"/>
    <w:rsid w:val="132B198F"/>
    <w:rsid w:val="132C0590"/>
    <w:rsid w:val="132F0080"/>
    <w:rsid w:val="133B24EE"/>
    <w:rsid w:val="133E02C4"/>
    <w:rsid w:val="13404949"/>
    <w:rsid w:val="13427DB4"/>
    <w:rsid w:val="1351449B"/>
    <w:rsid w:val="13547EF3"/>
    <w:rsid w:val="13561AB1"/>
    <w:rsid w:val="13563560"/>
    <w:rsid w:val="1356385F"/>
    <w:rsid w:val="135E44C2"/>
    <w:rsid w:val="13670A82"/>
    <w:rsid w:val="136A2E67"/>
    <w:rsid w:val="136E6DFB"/>
    <w:rsid w:val="13702B73"/>
    <w:rsid w:val="13785584"/>
    <w:rsid w:val="138004F1"/>
    <w:rsid w:val="138B20CD"/>
    <w:rsid w:val="138C38E2"/>
    <w:rsid w:val="138F0B1F"/>
    <w:rsid w:val="13967F17"/>
    <w:rsid w:val="13A04ADA"/>
    <w:rsid w:val="13AF4D1D"/>
    <w:rsid w:val="13B54A2A"/>
    <w:rsid w:val="13B62550"/>
    <w:rsid w:val="13B924F4"/>
    <w:rsid w:val="13BC5DB8"/>
    <w:rsid w:val="13CE5AEB"/>
    <w:rsid w:val="13E10988"/>
    <w:rsid w:val="13E82526"/>
    <w:rsid w:val="13EB21F9"/>
    <w:rsid w:val="13FB39E8"/>
    <w:rsid w:val="13FB7C5C"/>
    <w:rsid w:val="13FD017F"/>
    <w:rsid w:val="140137CB"/>
    <w:rsid w:val="14060DE1"/>
    <w:rsid w:val="14215D7A"/>
    <w:rsid w:val="14221993"/>
    <w:rsid w:val="14290F74"/>
    <w:rsid w:val="14291651"/>
    <w:rsid w:val="143005C0"/>
    <w:rsid w:val="143811B7"/>
    <w:rsid w:val="143D1EBF"/>
    <w:rsid w:val="14525971"/>
    <w:rsid w:val="14531B4D"/>
    <w:rsid w:val="145F04F1"/>
    <w:rsid w:val="14627FE2"/>
    <w:rsid w:val="14643D5A"/>
    <w:rsid w:val="14665D24"/>
    <w:rsid w:val="146A5814"/>
    <w:rsid w:val="146D0E60"/>
    <w:rsid w:val="146D2C0E"/>
    <w:rsid w:val="147068EE"/>
    <w:rsid w:val="147425AA"/>
    <w:rsid w:val="14771CDF"/>
    <w:rsid w:val="14773A8D"/>
    <w:rsid w:val="1483335E"/>
    <w:rsid w:val="14863CD0"/>
    <w:rsid w:val="149208C7"/>
    <w:rsid w:val="14923A48"/>
    <w:rsid w:val="149A0F1C"/>
    <w:rsid w:val="14A02161"/>
    <w:rsid w:val="14A5684C"/>
    <w:rsid w:val="14A800EA"/>
    <w:rsid w:val="14AF04FB"/>
    <w:rsid w:val="14B44CE1"/>
    <w:rsid w:val="14BB6070"/>
    <w:rsid w:val="14BC3B96"/>
    <w:rsid w:val="14BD06F1"/>
    <w:rsid w:val="14C111AC"/>
    <w:rsid w:val="14C173FE"/>
    <w:rsid w:val="14D048FC"/>
    <w:rsid w:val="14F041ED"/>
    <w:rsid w:val="14FB646C"/>
    <w:rsid w:val="14FE5F5C"/>
    <w:rsid w:val="15035321"/>
    <w:rsid w:val="15095F95"/>
    <w:rsid w:val="15155054"/>
    <w:rsid w:val="15170DCC"/>
    <w:rsid w:val="15196596"/>
    <w:rsid w:val="151C4634"/>
    <w:rsid w:val="1525798D"/>
    <w:rsid w:val="15260F5C"/>
    <w:rsid w:val="15282FD9"/>
    <w:rsid w:val="152C0D1B"/>
    <w:rsid w:val="152D239E"/>
    <w:rsid w:val="152F4368"/>
    <w:rsid w:val="153B4ABB"/>
    <w:rsid w:val="153C0C52"/>
    <w:rsid w:val="15406575"/>
    <w:rsid w:val="15475B55"/>
    <w:rsid w:val="15597637"/>
    <w:rsid w:val="155D0ED5"/>
    <w:rsid w:val="156330CA"/>
    <w:rsid w:val="156A53A0"/>
    <w:rsid w:val="156D6C3E"/>
    <w:rsid w:val="15783F61"/>
    <w:rsid w:val="15883A78"/>
    <w:rsid w:val="159643E7"/>
    <w:rsid w:val="159D39C7"/>
    <w:rsid w:val="15A703A2"/>
    <w:rsid w:val="15A72150"/>
    <w:rsid w:val="15A96842"/>
    <w:rsid w:val="15AA7E92"/>
    <w:rsid w:val="15AF54A9"/>
    <w:rsid w:val="15B900D5"/>
    <w:rsid w:val="15BE749A"/>
    <w:rsid w:val="15BF711D"/>
    <w:rsid w:val="15C745A0"/>
    <w:rsid w:val="15C90318"/>
    <w:rsid w:val="15CC0BF3"/>
    <w:rsid w:val="15CF16A7"/>
    <w:rsid w:val="15D62A35"/>
    <w:rsid w:val="15D8055B"/>
    <w:rsid w:val="15DB629E"/>
    <w:rsid w:val="15E52C78"/>
    <w:rsid w:val="15E85D5D"/>
    <w:rsid w:val="15F15EE9"/>
    <w:rsid w:val="15F64E85"/>
    <w:rsid w:val="15FD7FC2"/>
    <w:rsid w:val="1602382A"/>
    <w:rsid w:val="160450F3"/>
    <w:rsid w:val="161672D6"/>
    <w:rsid w:val="16201F02"/>
    <w:rsid w:val="162B0DF9"/>
    <w:rsid w:val="162B4B2F"/>
    <w:rsid w:val="163360DA"/>
    <w:rsid w:val="16405689"/>
    <w:rsid w:val="16421BA3"/>
    <w:rsid w:val="16421E79"/>
    <w:rsid w:val="16443E43"/>
    <w:rsid w:val="16481B85"/>
    <w:rsid w:val="164B6F7F"/>
    <w:rsid w:val="164D719B"/>
    <w:rsid w:val="165C73DE"/>
    <w:rsid w:val="165F2A2B"/>
    <w:rsid w:val="166718DF"/>
    <w:rsid w:val="16691AFB"/>
    <w:rsid w:val="1675224E"/>
    <w:rsid w:val="16763970"/>
    <w:rsid w:val="16775B11"/>
    <w:rsid w:val="167A7865"/>
    <w:rsid w:val="16807D7F"/>
    <w:rsid w:val="168406E3"/>
    <w:rsid w:val="168B7CC4"/>
    <w:rsid w:val="168C1E9C"/>
    <w:rsid w:val="168D56A3"/>
    <w:rsid w:val="168E2908"/>
    <w:rsid w:val="16946B78"/>
    <w:rsid w:val="16951852"/>
    <w:rsid w:val="169A1CB5"/>
    <w:rsid w:val="16AC6126"/>
    <w:rsid w:val="16B5089D"/>
    <w:rsid w:val="16BC1C2B"/>
    <w:rsid w:val="16C209F0"/>
    <w:rsid w:val="16D2144F"/>
    <w:rsid w:val="16D4405E"/>
    <w:rsid w:val="16D74CB7"/>
    <w:rsid w:val="16E75D71"/>
    <w:rsid w:val="16EC4FA4"/>
    <w:rsid w:val="16F21AF1"/>
    <w:rsid w:val="16F45869"/>
    <w:rsid w:val="16F70EB5"/>
    <w:rsid w:val="16FC296F"/>
    <w:rsid w:val="16FC54A1"/>
    <w:rsid w:val="16FE3FF2"/>
    <w:rsid w:val="17011D34"/>
    <w:rsid w:val="170610F8"/>
    <w:rsid w:val="17097C7A"/>
    <w:rsid w:val="170D452A"/>
    <w:rsid w:val="17101F77"/>
    <w:rsid w:val="1715758D"/>
    <w:rsid w:val="171B2DF6"/>
    <w:rsid w:val="171F21BA"/>
    <w:rsid w:val="17224B33"/>
    <w:rsid w:val="173C2D6C"/>
    <w:rsid w:val="17400AAE"/>
    <w:rsid w:val="17435EA8"/>
    <w:rsid w:val="1745678C"/>
    <w:rsid w:val="17467B87"/>
    <w:rsid w:val="17495590"/>
    <w:rsid w:val="174F2A9F"/>
    <w:rsid w:val="1752433D"/>
    <w:rsid w:val="175413E1"/>
    <w:rsid w:val="17562080"/>
    <w:rsid w:val="17604CAC"/>
    <w:rsid w:val="176A1687"/>
    <w:rsid w:val="176A5B2B"/>
    <w:rsid w:val="176D4BFD"/>
    <w:rsid w:val="17751202"/>
    <w:rsid w:val="17771FF6"/>
    <w:rsid w:val="177B5642"/>
    <w:rsid w:val="177E5132"/>
    <w:rsid w:val="17884203"/>
    <w:rsid w:val="178E5FC3"/>
    <w:rsid w:val="178E7A6B"/>
    <w:rsid w:val="17942BA8"/>
    <w:rsid w:val="17991F6C"/>
    <w:rsid w:val="179E57D5"/>
    <w:rsid w:val="179F3CD8"/>
    <w:rsid w:val="17A20098"/>
    <w:rsid w:val="17A54DB5"/>
    <w:rsid w:val="17A86BB1"/>
    <w:rsid w:val="17AD5A18"/>
    <w:rsid w:val="17C0399D"/>
    <w:rsid w:val="17C42032"/>
    <w:rsid w:val="17CE7E68"/>
    <w:rsid w:val="17CF542D"/>
    <w:rsid w:val="17D26762"/>
    <w:rsid w:val="17D55BC1"/>
    <w:rsid w:val="17E01949"/>
    <w:rsid w:val="17E256C1"/>
    <w:rsid w:val="17ED0F1B"/>
    <w:rsid w:val="17EE22B8"/>
    <w:rsid w:val="17EF7DDE"/>
    <w:rsid w:val="17F35B20"/>
    <w:rsid w:val="17F51899"/>
    <w:rsid w:val="18057602"/>
    <w:rsid w:val="18064C56"/>
    <w:rsid w:val="180A4C18"/>
    <w:rsid w:val="181339CE"/>
    <w:rsid w:val="182061EA"/>
    <w:rsid w:val="183209B5"/>
    <w:rsid w:val="18351C95"/>
    <w:rsid w:val="18353753"/>
    <w:rsid w:val="183920F7"/>
    <w:rsid w:val="183D34DE"/>
    <w:rsid w:val="18495740"/>
    <w:rsid w:val="184C3483"/>
    <w:rsid w:val="18532D70"/>
    <w:rsid w:val="18591906"/>
    <w:rsid w:val="185B56CE"/>
    <w:rsid w:val="185C1918"/>
    <w:rsid w:val="186B56B7"/>
    <w:rsid w:val="18702CCD"/>
    <w:rsid w:val="18786026"/>
    <w:rsid w:val="187F1162"/>
    <w:rsid w:val="18820C52"/>
    <w:rsid w:val="18867EEE"/>
    <w:rsid w:val="188744BB"/>
    <w:rsid w:val="188D1AD1"/>
    <w:rsid w:val="188E3A9B"/>
    <w:rsid w:val="188E5849"/>
    <w:rsid w:val="18954E2A"/>
    <w:rsid w:val="18A24E51"/>
    <w:rsid w:val="18A84B5D"/>
    <w:rsid w:val="18AE37F5"/>
    <w:rsid w:val="18B708FC"/>
    <w:rsid w:val="18C43019"/>
    <w:rsid w:val="18C63235"/>
    <w:rsid w:val="18CE20EA"/>
    <w:rsid w:val="18D05E62"/>
    <w:rsid w:val="18D23988"/>
    <w:rsid w:val="18E37943"/>
    <w:rsid w:val="18E912DD"/>
    <w:rsid w:val="18FC27B3"/>
    <w:rsid w:val="190136A7"/>
    <w:rsid w:val="19045B0B"/>
    <w:rsid w:val="19120228"/>
    <w:rsid w:val="19185113"/>
    <w:rsid w:val="192817FA"/>
    <w:rsid w:val="192B12EA"/>
    <w:rsid w:val="193208CA"/>
    <w:rsid w:val="193C7053"/>
    <w:rsid w:val="19455539"/>
    <w:rsid w:val="19474D18"/>
    <w:rsid w:val="194C50EA"/>
    <w:rsid w:val="195919B3"/>
    <w:rsid w:val="196037F4"/>
    <w:rsid w:val="19606DCE"/>
    <w:rsid w:val="196F252D"/>
    <w:rsid w:val="197208AD"/>
    <w:rsid w:val="197364FF"/>
    <w:rsid w:val="1981715C"/>
    <w:rsid w:val="198B3B37"/>
    <w:rsid w:val="198F1879"/>
    <w:rsid w:val="199D3F96"/>
    <w:rsid w:val="199F1D7D"/>
    <w:rsid w:val="19B412DF"/>
    <w:rsid w:val="19B80DD0"/>
    <w:rsid w:val="19BB08C0"/>
    <w:rsid w:val="19C00D3B"/>
    <w:rsid w:val="19C05F96"/>
    <w:rsid w:val="19C53FB9"/>
    <w:rsid w:val="19C5529B"/>
    <w:rsid w:val="19C57049"/>
    <w:rsid w:val="19CD073C"/>
    <w:rsid w:val="19D83220"/>
    <w:rsid w:val="19DC71D0"/>
    <w:rsid w:val="19DD0836"/>
    <w:rsid w:val="19E020D4"/>
    <w:rsid w:val="19EA2F53"/>
    <w:rsid w:val="19EA4D01"/>
    <w:rsid w:val="19F260F8"/>
    <w:rsid w:val="1A0F6516"/>
    <w:rsid w:val="1A122E76"/>
    <w:rsid w:val="1A13040E"/>
    <w:rsid w:val="1A147FD0"/>
    <w:rsid w:val="1A1F0E4F"/>
    <w:rsid w:val="1A1F59F4"/>
    <w:rsid w:val="1A200723"/>
    <w:rsid w:val="1A294502"/>
    <w:rsid w:val="1A295829"/>
    <w:rsid w:val="1A361CF4"/>
    <w:rsid w:val="1A371BC5"/>
    <w:rsid w:val="1A37558E"/>
    <w:rsid w:val="1A435D37"/>
    <w:rsid w:val="1A4E7930"/>
    <w:rsid w:val="1A515C58"/>
    <w:rsid w:val="1A5B568B"/>
    <w:rsid w:val="1A656727"/>
    <w:rsid w:val="1A687875"/>
    <w:rsid w:val="1A6E148E"/>
    <w:rsid w:val="1A7135AF"/>
    <w:rsid w:val="1A7515EE"/>
    <w:rsid w:val="1A78794A"/>
    <w:rsid w:val="1A7A7341"/>
    <w:rsid w:val="1A807414"/>
    <w:rsid w:val="1A937147"/>
    <w:rsid w:val="1A9A46E9"/>
    <w:rsid w:val="1A9D744A"/>
    <w:rsid w:val="1AA44847"/>
    <w:rsid w:val="1AAE21D3"/>
    <w:rsid w:val="1AB01AA7"/>
    <w:rsid w:val="1AB05F4B"/>
    <w:rsid w:val="1AB10618"/>
    <w:rsid w:val="1AB8180E"/>
    <w:rsid w:val="1AB86BAD"/>
    <w:rsid w:val="1AC15A62"/>
    <w:rsid w:val="1AD35795"/>
    <w:rsid w:val="1AE4207F"/>
    <w:rsid w:val="1AEC38BB"/>
    <w:rsid w:val="1AED4AA9"/>
    <w:rsid w:val="1AEF6A73"/>
    <w:rsid w:val="1AF20311"/>
    <w:rsid w:val="1AF916A0"/>
    <w:rsid w:val="1B0071E4"/>
    <w:rsid w:val="1B124510"/>
    <w:rsid w:val="1B1427B6"/>
    <w:rsid w:val="1B2B3823"/>
    <w:rsid w:val="1B2D759B"/>
    <w:rsid w:val="1B300E3A"/>
    <w:rsid w:val="1B3B583C"/>
    <w:rsid w:val="1B3F3ED0"/>
    <w:rsid w:val="1B414DF5"/>
    <w:rsid w:val="1B451DF9"/>
    <w:rsid w:val="1B506DE6"/>
    <w:rsid w:val="1B520DB0"/>
    <w:rsid w:val="1B5763C6"/>
    <w:rsid w:val="1B5B0B3A"/>
    <w:rsid w:val="1B617D29"/>
    <w:rsid w:val="1B694993"/>
    <w:rsid w:val="1B6D5BEA"/>
    <w:rsid w:val="1B762CF0"/>
    <w:rsid w:val="1B7C5E2D"/>
    <w:rsid w:val="1B7E1BA5"/>
    <w:rsid w:val="1B7F444B"/>
    <w:rsid w:val="1B870BE5"/>
    <w:rsid w:val="1B8A0987"/>
    <w:rsid w:val="1B8F5B60"/>
    <w:rsid w:val="1B8F790E"/>
    <w:rsid w:val="1B9B51B5"/>
    <w:rsid w:val="1BA07D6D"/>
    <w:rsid w:val="1BA616CC"/>
    <w:rsid w:val="1BA62EAA"/>
    <w:rsid w:val="1BB13D28"/>
    <w:rsid w:val="1BBE1FA1"/>
    <w:rsid w:val="1BC439AE"/>
    <w:rsid w:val="1BCA18AF"/>
    <w:rsid w:val="1BCB095E"/>
    <w:rsid w:val="1BD16179"/>
    <w:rsid w:val="1BE063BC"/>
    <w:rsid w:val="1BE44889"/>
    <w:rsid w:val="1BE7774A"/>
    <w:rsid w:val="1BEC2FB3"/>
    <w:rsid w:val="1BEF2AA3"/>
    <w:rsid w:val="1BF34341"/>
    <w:rsid w:val="1BF43C15"/>
    <w:rsid w:val="1BFD5DA1"/>
    <w:rsid w:val="1C0C0F5F"/>
    <w:rsid w:val="1C0E117B"/>
    <w:rsid w:val="1C16307C"/>
    <w:rsid w:val="1C2928D5"/>
    <w:rsid w:val="1C330BE1"/>
    <w:rsid w:val="1C3D68B1"/>
    <w:rsid w:val="1C3E1F85"/>
    <w:rsid w:val="1C3E30E2"/>
    <w:rsid w:val="1C406E5A"/>
    <w:rsid w:val="1C4162AB"/>
    <w:rsid w:val="1C475309"/>
    <w:rsid w:val="1C4F39DB"/>
    <w:rsid w:val="1C4F709D"/>
    <w:rsid w:val="1C5172BA"/>
    <w:rsid w:val="1C534DE0"/>
    <w:rsid w:val="1C536B8E"/>
    <w:rsid w:val="1C5823F6"/>
    <w:rsid w:val="1C5D7A8F"/>
    <w:rsid w:val="1C626DD1"/>
    <w:rsid w:val="1C67088B"/>
    <w:rsid w:val="1C6E39C8"/>
    <w:rsid w:val="1C784846"/>
    <w:rsid w:val="1C7A76E9"/>
    <w:rsid w:val="1C8036FB"/>
    <w:rsid w:val="1C8A0C7C"/>
    <w:rsid w:val="1C8B27CB"/>
    <w:rsid w:val="1C8B457A"/>
    <w:rsid w:val="1C915908"/>
    <w:rsid w:val="1C964CCC"/>
    <w:rsid w:val="1C9804A5"/>
    <w:rsid w:val="1C9D5181"/>
    <w:rsid w:val="1C9F0025"/>
    <w:rsid w:val="1CA4610D"/>
    <w:rsid w:val="1CA473E9"/>
    <w:rsid w:val="1CA613B3"/>
    <w:rsid w:val="1CA70C88"/>
    <w:rsid w:val="1CA92C52"/>
    <w:rsid w:val="1CAC75B3"/>
    <w:rsid w:val="1CB07CDC"/>
    <w:rsid w:val="1CB17D58"/>
    <w:rsid w:val="1CB37198"/>
    <w:rsid w:val="1CB475FC"/>
    <w:rsid w:val="1CBA09BB"/>
    <w:rsid w:val="1CBB4733"/>
    <w:rsid w:val="1CC03B8E"/>
    <w:rsid w:val="1CC2281A"/>
    <w:rsid w:val="1CD53A47"/>
    <w:rsid w:val="1CD5426B"/>
    <w:rsid w:val="1CD81789"/>
    <w:rsid w:val="1CE20397"/>
    <w:rsid w:val="1CF55E97"/>
    <w:rsid w:val="1CFD28ED"/>
    <w:rsid w:val="1CFE1E89"/>
    <w:rsid w:val="1CFF6D16"/>
    <w:rsid w:val="1D01772A"/>
    <w:rsid w:val="1D136735"/>
    <w:rsid w:val="1D175E0D"/>
    <w:rsid w:val="1D2642A2"/>
    <w:rsid w:val="1D293D92"/>
    <w:rsid w:val="1D350989"/>
    <w:rsid w:val="1D3F35B6"/>
    <w:rsid w:val="1D5801D4"/>
    <w:rsid w:val="1D5B0124"/>
    <w:rsid w:val="1D7019C1"/>
    <w:rsid w:val="1D7E40DE"/>
    <w:rsid w:val="1D7F1C04"/>
    <w:rsid w:val="1D80285F"/>
    <w:rsid w:val="1D807E56"/>
    <w:rsid w:val="1D89475C"/>
    <w:rsid w:val="1D8E4CCE"/>
    <w:rsid w:val="1D905BC0"/>
    <w:rsid w:val="1D94745E"/>
    <w:rsid w:val="1D9911EC"/>
    <w:rsid w:val="1D9B4C90"/>
    <w:rsid w:val="1DA17DCD"/>
    <w:rsid w:val="1DA43419"/>
    <w:rsid w:val="1DAB29F9"/>
    <w:rsid w:val="1DAD0520"/>
    <w:rsid w:val="1DB23D88"/>
    <w:rsid w:val="1DB45EC7"/>
    <w:rsid w:val="1DBA1560"/>
    <w:rsid w:val="1DBC0763"/>
    <w:rsid w:val="1DBC69B5"/>
    <w:rsid w:val="1DC615E1"/>
    <w:rsid w:val="1DD349D8"/>
    <w:rsid w:val="1DD70A77"/>
    <w:rsid w:val="1DE33F41"/>
    <w:rsid w:val="1DE57CB9"/>
    <w:rsid w:val="1DE63A32"/>
    <w:rsid w:val="1DE657E0"/>
    <w:rsid w:val="1DED6D0F"/>
    <w:rsid w:val="1DFC5003"/>
    <w:rsid w:val="1E116089"/>
    <w:rsid w:val="1E1E141D"/>
    <w:rsid w:val="1E2C58E8"/>
    <w:rsid w:val="1E2F08C6"/>
    <w:rsid w:val="1E315FDD"/>
    <w:rsid w:val="1E320A25"/>
    <w:rsid w:val="1E323E0D"/>
    <w:rsid w:val="1E34479D"/>
    <w:rsid w:val="1E3649B9"/>
    <w:rsid w:val="1E390005"/>
    <w:rsid w:val="1E396257"/>
    <w:rsid w:val="1E4540F6"/>
    <w:rsid w:val="1E487C2F"/>
    <w:rsid w:val="1E4F15D7"/>
    <w:rsid w:val="1E566E09"/>
    <w:rsid w:val="1E6C03DB"/>
    <w:rsid w:val="1E6F0825"/>
    <w:rsid w:val="1E7159F1"/>
    <w:rsid w:val="1E71779F"/>
    <w:rsid w:val="1E7D3E25"/>
    <w:rsid w:val="1E806D49"/>
    <w:rsid w:val="1E8474D2"/>
    <w:rsid w:val="1E895E7F"/>
    <w:rsid w:val="1E8F7C25"/>
    <w:rsid w:val="1E935967"/>
    <w:rsid w:val="1E975DE9"/>
    <w:rsid w:val="1E9811D0"/>
    <w:rsid w:val="1E990AA4"/>
    <w:rsid w:val="1E9E60BA"/>
    <w:rsid w:val="1EA2204E"/>
    <w:rsid w:val="1EA638ED"/>
    <w:rsid w:val="1EA90CE7"/>
    <w:rsid w:val="1EB51D82"/>
    <w:rsid w:val="1EB853CE"/>
    <w:rsid w:val="1EBB4EBE"/>
    <w:rsid w:val="1EC04283"/>
    <w:rsid w:val="1EC21DA9"/>
    <w:rsid w:val="1ECB5101"/>
    <w:rsid w:val="1EE47F71"/>
    <w:rsid w:val="1EEB7551"/>
    <w:rsid w:val="1EED04D9"/>
    <w:rsid w:val="1F040613"/>
    <w:rsid w:val="1F0C7701"/>
    <w:rsid w:val="1F1620F4"/>
    <w:rsid w:val="1F2B5BA0"/>
    <w:rsid w:val="1F3802BD"/>
    <w:rsid w:val="1F4E5D32"/>
    <w:rsid w:val="1F4E730B"/>
    <w:rsid w:val="1F5350F7"/>
    <w:rsid w:val="1F544934"/>
    <w:rsid w:val="1F585B38"/>
    <w:rsid w:val="1F5968D8"/>
    <w:rsid w:val="1F5A0BC3"/>
    <w:rsid w:val="1F5C21FD"/>
    <w:rsid w:val="1F705CA9"/>
    <w:rsid w:val="1F72557D"/>
    <w:rsid w:val="1F75506D"/>
    <w:rsid w:val="1F784B5D"/>
    <w:rsid w:val="1F7D3F22"/>
    <w:rsid w:val="1F821A4C"/>
    <w:rsid w:val="1F8B103B"/>
    <w:rsid w:val="1F8B4A43"/>
    <w:rsid w:val="1F8D0609"/>
    <w:rsid w:val="1F9D6372"/>
    <w:rsid w:val="1FA140B4"/>
    <w:rsid w:val="1FA45952"/>
    <w:rsid w:val="1FA6791C"/>
    <w:rsid w:val="1FAD4807"/>
    <w:rsid w:val="1FB165EB"/>
    <w:rsid w:val="1FB43554"/>
    <w:rsid w:val="1FB77434"/>
    <w:rsid w:val="1FB94EBC"/>
    <w:rsid w:val="1FC41B50"/>
    <w:rsid w:val="1FC468CE"/>
    <w:rsid w:val="1FC84AA2"/>
    <w:rsid w:val="1FCD6C57"/>
    <w:rsid w:val="1FD955FC"/>
    <w:rsid w:val="1FE12702"/>
    <w:rsid w:val="1FE54FFA"/>
    <w:rsid w:val="1FF15986"/>
    <w:rsid w:val="1FF22B62"/>
    <w:rsid w:val="20013A9D"/>
    <w:rsid w:val="200308CB"/>
    <w:rsid w:val="200A1C59"/>
    <w:rsid w:val="202076CF"/>
    <w:rsid w:val="20221AF7"/>
    <w:rsid w:val="202D5948"/>
    <w:rsid w:val="202E3E2D"/>
    <w:rsid w:val="20436F19"/>
    <w:rsid w:val="20484530"/>
    <w:rsid w:val="204F3B10"/>
    <w:rsid w:val="20515ADA"/>
    <w:rsid w:val="20564E9E"/>
    <w:rsid w:val="2059498F"/>
    <w:rsid w:val="205F2200"/>
    <w:rsid w:val="206155F1"/>
    <w:rsid w:val="20685B56"/>
    <w:rsid w:val="20692E24"/>
    <w:rsid w:val="206D7014"/>
    <w:rsid w:val="20745325"/>
    <w:rsid w:val="207672EF"/>
    <w:rsid w:val="20774196"/>
    <w:rsid w:val="2078024C"/>
    <w:rsid w:val="207B4905"/>
    <w:rsid w:val="208512E0"/>
    <w:rsid w:val="20855784"/>
    <w:rsid w:val="20A354DC"/>
    <w:rsid w:val="20AC4ABE"/>
    <w:rsid w:val="20AC7C4F"/>
    <w:rsid w:val="20B16579"/>
    <w:rsid w:val="20B56069"/>
    <w:rsid w:val="20B816B5"/>
    <w:rsid w:val="20B971DB"/>
    <w:rsid w:val="20BB11A5"/>
    <w:rsid w:val="20BC06E0"/>
    <w:rsid w:val="20BE2A44"/>
    <w:rsid w:val="20BF09D5"/>
    <w:rsid w:val="20C22534"/>
    <w:rsid w:val="20C31E08"/>
    <w:rsid w:val="20CA3197"/>
    <w:rsid w:val="20D07379"/>
    <w:rsid w:val="20EF2BFD"/>
    <w:rsid w:val="20FF5536"/>
    <w:rsid w:val="21004482"/>
    <w:rsid w:val="21063BCA"/>
    <w:rsid w:val="210D14B1"/>
    <w:rsid w:val="211A411E"/>
    <w:rsid w:val="21244F9D"/>
    <w:rsid w:val="21260D15"/>
    <w:rsid w:val="213571AA"/>
    <w:rsid w:val="213D1BBA"/>
    <w:rsid w:val="214116AB"/>
    <w:rsid w:val="214C62A1"/>
    <w:rsid w:val="215018EE"/>
    <w:rsid w:val="21570ECE"/>
    <w:rsid w:val="215D430D"/>
    <w:rsid w:val="21610A36"/>
    <w:rsid w:val="21731B07"/>
    <w:rsid w:val="217C6B87"/>
    <w:rsid w:val="21871088"/>
    <w:rsid w:val="219519F6"/>
    <w:rsid w:val="2197751D"/>
    <w:rsid w:val="21A32365"/>
    <w:rsid w:val="21A67760"/>
    <w:rsid w:val="21A8172A"/>
    <w:rsid w:val="21AB746C"/>
    <w:rsid w:val="21C806DA"/>
    <w:rsid w:val="21C96FD4"/>
    <w:rsid w:val="21D761DE"/>
    <w:rsid w:val="21D818E3"/>
    <w:rsid w:val="21DE339D"/>
    <w:rsid w:val="21E36C06"/>
    <w:rsid w:val="21ED538F"/>
    <w:rsid w:val="21EE1107"/>
    <w:rsid w:val="22052BDB"/>
    <w:rsid w:val="220628F4"/>
    <w:rsid w:val="22073A73"/>
    <w:rsid w:val="220765D0"/>
    <w:rsid w:val="2208666C"/>
    <w:rsid w:val="220C742F"/>
    <w:rsid w:val="22146F6D"/>
    <w:rsid w:val="22167458"/>
    <w:rsid w:val="221E19EC"/>
    <w:rsid w:val="22230DB0"/>
    <w:rsid w:val="22232D1A"/>
    <w:rsid w:val="22244B28"/>
    <w:rsid w:val="22250FCC"/>
    <w:rsid w:val="22266AF2"/>
    <w:rsid w:val="22274D44"/>
    <w:rsid w:val="222A213F"/>
    <w:rsid w:val="222C235B"/>
    <w:rsid w:val="223236E9"/>
    <w:rsid w:val="22342FBD"/>
    <w:rsid w:val="22370D00"/>
    <w:rsid w:val="22383E84"/>
    <w:rsid w:val="223C720F"/>
    <w:rsid w:val="224156DA"/>
    <w:rsid w:val="224551CB"/>
    <w:rsid w:val="22462CF1"/>
    <w:rsid w:val="22525B39"/>
    <w:rsid w:val="225C5DA0"/>
    <w:rsid w:val="225F5E8B"/>
    <w:rsid w:val="22673393"/>
    <w:rsid w:val="226B2757"/>
    <w:rsid w:val="226B56F8"/>
    <w:rsid w:val="226C0C00"/>
    <w:rsid w:val="226D64CF"/>
    <w:rsid w:val="226F0499"/>
    <w:rsid w:val="22745AB0"/>
    <w:rsid w:val="2274785E"/>
    <w:rsid w:val="228026A7"/>
    <w:rsid w:val="22806203"/>
    <w:rsid w:val="22847178"/>
    <w:rsid w:val="22856C40"/>
    <w:rsid w:val="22856FB6"/>
    <w:rsid w:val="228757E3"/>
    <w:rsid w:val="22902285"/>
    <w:rsid w:val="22974E1F"/>
    <w:rsid w:val="22A01F0E"/>
    <w:rsid w:val="22AC2458"/>
    <w:rsid w:val="22BB36DF"/>
    <w:rsid w:val="22BE6D2B"/>
    <w:rsid w:val="22C02AA3"/>
    <w:rsid w:val="22C90AD6"/>
    <w:rsid w:val="22D12F02"/>
    <w:rsid w:val="22D25ADD"/>
    <w:rsid w:val="22DB78DD"/>
    <w:rsid w:val="22E42C35"/>
    <w:rsid w:val="22E70030"/>
    <w:rsid w:val="22EC58EF"/>
    <w:rsid w:val="22EE7610"/>
    <w:rsid w:val="22F866E1"/>
    <w:rsid w:val="22FF35CB"/>
    <w:rsid w:val="230C7A96"/>
    <w:rsid w:val="23103A2A"/>
    <w:rsid w:val="23133A08"/>
    <w:rsid w:val="23137077"/>
    <w:rsid w:val="231C759C"/>
    <w:rsid w:val="232272BA"/>
    <w:rsid w:val="232A616E"/>
    <w:rsid w:val="232E3EB1"/>
    <w:rsid w:val="23452FA8"/>
    <w:rsid w:val="23463A44"/>
    <w:rsid w:val="234E4553"/>
    <w:rsid w:val="234F7652"/>
    <w:rsid w:val="23516232"/>
    <w:rsid w:val="235630EA"/>
    <w:rsid w:val="235A5E54"/>
    <w:rsid w:val="235B3F4F"/>
    <w:rsid w:val="235C6C70"/>
    <w:rsid w:val="235D4796"/>
    <w:rsid w:val="235D6544"/>
    <w:rsid w:val="235E2339"/>
    <w:rsid w:val="235F406A"/>
    <w:rsid w:val="23710643"/>
    <w:rsid w:val="237613B4"/>
    <w:rsid w:val="237B1B2B"/>
    <w:rsid w:val="237B69CA"/>
    <w:rsid w:val="237E63D6"/>
    <w:rsid w:val="238639E1"/>
    <w:rsid w:val="2386532A"/>
    <w:rsid w:val="238C0BD7"/>
    <w:rsid w:val="238F0FE8"/>
    <w:rsid w:val="2394176A"/>
    <w:rsid w:val="23957A8C"/>
    <w:rsid w:val="23A61C99"/>
    <w:rsid w:val="23A75A11"/>
    <w:rsid w:val="23B048C6"/>
    <w:rsid w:val="23BC14BC"/>
    <w:rsid w:val="23C90622"/>
    <w:rsid w:val="23D13DA1"/>
    <w:rsid w:val="23E85891"/>
    <w:rsid w:val="23ED1676"/>
    <w:rsid w:val="24030E99"/>
    <w:rsid w:val="24063540"/>
    <w:rsid w:val="24130D48"/>
    <w:rsid w:val="2419690F"/>
    <w:rsid w:val="2426102C"/>
    <w:rsid w:val="242A0B1C"/>
    <w:rsid w:val="24374FE7"/>
    <w:rsid w:val="243C084F"/>
    <w:rsid w:val="243C25FD"/>
    <w:rsid w:val="24482D50"/>
    <w:rsid w:val="2452597D"/>
    <w:rsid w:val="245E2574"/>
    <w:rsid w:val="245E34B2"/>
    <w:rsid w:val="246F29D3"/>
    <w:rsid w:val="24831FDA"/>
    <w:rsid w:val="24891183"/>
    <w:rsid w:val="24896162"/>
    <w:rsid w:val="248A3369"/>
    <w:rsid w:val="24950646"/>
    <w:rsid w:val="249C4E4A"/>
    <w:rsid w:val="24A02B8C"/>
    <w:rsid w:val="24A106B2"/>
    <w:rsid w:val="24A274A8"/>
    <w:rsid w:val="24A51F50"/>
    <w:rsid w:val="24A63F3B"/>
    <w:rsid w:val="24AB32DF"/>
    <w:rsid w:val="24B07B87"/>
    <w:rsid w:val="24B2466D"/>
    <w:rsid w:val="24BF7810"/>
    <w:rsid w:val="24DB5972"/>
    <w:rsid w:val="24E011DB"/>
    <w:rsid w:val="24E84DAB"/>
    <w:rsid w:val="24EA298C"/>
    <w:rsid w:val="24EF7670"/>
    <w:rsid w:val="250474F1"/>
    <w:rsid w:val="25052B70"/>
    <w:rsid w:val="25056E93"/>
    <w:rsid w:val="25070E5D"/>
    <w:rsid w:val="251C0F5C"/>
    <w:rsid w:val="252D30DA"/>
    <w:rsid w:val="2540611D"/>
    <w:rsid w:val="25440728"/>
    <w:rsid w:val="254479BB"/>
    <w:rsid w:val="254D740E"/>
    <w:rsid w:val="254E66A8"/>
    <w:rsid w:val="25626093"/>
    <w:rsid w:val="25675458"/>
    <w:rsid w:val="2573204F"/>
    <w:rsid w:val="25736824"/>
    <w:rsid w:val="257664BC"/>
    <w:rsid w:val="257F09F3"/>
    <w:rsid w:val="258424AE"/>
    <w:rsid w:val="258E6E89"/>
    <w:rsid w:val="25A8619C"/>
    <w:rsid w:val="25B14925"/>
    <w:rsid w:val="25B34B41"/>
    <w:rsid w:val="25B54B6C"/>
    <w:rsid w:val="25BC57A4"/>
    <w:rsid w:val="25BC7585"/>
    <w:rsid w:val="25C7239A"/>
    <w:rsid w:val="25C91C6F"/>
    <w:rsid w:val="25D7082F"/>
    <w:rsid w:val="25DF5EEA"/>
    <w:rsid w:val="25E82A3D"/>
    <w:rsid w:val="25E92311"/>
    <w:rsid w:val="25EA52CF"/>
    <w:rsid w:val="25FE400E"/>
    <w:rsid w:val="26032062"/>
    <w:rsid w:val="26062EC3"/>
    <w:rsid w:val="260809E9"/>
    <w:rsid w:val="260D20BA"/>
    <w:rsid w:val="26141F8F"/>
    <w:rsid w:val="26151358"/>
    <w:rsid w:val="26153106"/>
    <w:rsid w:val="261E020C"/>
    <w:rsid w:val="26280DF4"/>
    <w:rsid w:val="262B2ABD"/>
    <w:rsid w:val="26370303"/>
    <w:rsid w:val="26413EFB"/>
    <w:rsid w:val="26415CA9"/>
    <w:rsid w:val="26451C3D"/>
    <w:rsid w:val="264659B5"/>
    <w:rsid w:val="264834DB"/>
    <w:rsid w:val="264E03C6"/>
    <w:rsid w:val="265359DC"/>
    <w:rsid w:val="26551D23"/>
    <w:rsid w:val="26597496"/>
    <w:rsid w:val="265C0D35"/>
    <w:rsid w:val="265E4AAD"/>
    <w:rsid w:val="26652B85"/>
    <w:rsid w:val="26751DF6"/>
    <w:rsid w:val="26760048"/>
    <w:rsid w:val="267C4F33"/>
    <w:rsid w:val="268308DE"/>
    <w:rsid w:val="268A3AF4"/>
    <w:rsid w:val="268D7140"/>
    <w:rsid w:val="26997893"/>
    <w:rsid w:val="269E30FB"/>
    <w:rsid w:val="26B172D2"/>
    <w:rsid w:val="26B32DEE"/>
    <w:rsid w:val="26B56FF9"/>
    <w:rsid w:val="26B7240F"/>
    <w:rsid w:val="26BD5C77"/>
    <w:rsid w:val="26C37838"/>
    <w:rsid w:val="26C80178"/>
    <w:rsid w:val="26CF6950"/>
    <w:rsid w:val="26F251F5"/>
    <w:rsid w:val="26F471BF"/>
    <w:rsid w:val="27010436"/>
    <w:rsid w:val="27070CA1"/>
    <w:rsid w:val="272034F0"/>
    <w:rsid w:val="27204C17"/>
    <w:rsid w:val="27271BD8"/>
    <w:rsid w:val="27394072"/>
    <w:rsid w:val="273A7AFD"/>
    <w:rsid w:val="27452B08"/>
    <w:rsid w:val="27475541"/>
    <w:rsid w:val="274912B9"/>
    <w:rsid w:val="274E52FB"/>
    <w:rsid w:val="274F0899"/>
    <w:rsid w:val="27554102"/>
    <w:rsid w:val="27572F97"/>
    <w:rsid w:val="27637EA1"/>
    <w:rsid w:val="27644345"/>
    <w:rsid w:val="27721911"/>
    <w:rsid w:val="277976C4"/>
    <w:rsid w:val="277A3B68"/>
    <w:rsid w:val="277D71B5"/>
    <w:rsid w:val="27806CA5"/>
    <w:rsid w:val="27894422"/>
    <w:rsid w:val="27897907"/>
    <w:rsid w:val="278C70AC"/>
    <w:rsid w:val="27960276"/>
    <w:rsid w:val="27AC5CEC"/>
    <w:rsid w:val="27C6290A"/>
    <w:rsid w:val="27C74C96"/>
    <w:rsid w:val="27C9064C"/>
    <w:rsid w:val="27CC3AF0"/>
    <w:rsid w:val="27DD40F7"/>
    <w:rsid w:val="27E252F1"/>
    <w:rsid w:val="27E56033"/>
    <w:rsid w:val="27E92A9C"/>
    <w:rsid w:val="27EA6154"/>
    <w:rsid w:val="27EC2A7B"/>
    <w:rsid w:val="27F154AD"/>
    <w:rsid w:val="27F651D3"/>
    <w:rsid w:val="28101DD7"/>
    <w:rsid w:val="281052A9"/>
    <w:rsid w:val="281452A7"/>
    <w:rsid w:val="28215D92"/>
    <w:rsid w:val="282835C4"/>
    <w:rsid w:val="282910EA"/>
    <w:rsid w:val="282B09BF"/>
    <w:rsid w:val="282B6C11"/>
    <w:rsid w:val="2831044E"/>
    <w:rsid w:val="28367EEC"/>
    <w:rsid w:val="283D7E81"/>
    <w:rsid w:val="28424F03"/>
    <w:rsid w:val="28481571"/>
    <w:rsid w:val="284B3978"/>
    <w:rsid w:val="2859377E"/>
    <w:rsid w:val="285C501C"/>
    <w:rsid w:val="286540FC"/>
    <w:rsid w:val="286A598B"/>
    <w:rsid w:val="286D56F1"/>
    <w:rsid w:val="28702875"/>
    <w:rsid w:val="28706D19"/>
    <w:rsid w:val="287633E7"/>
    <w:rsid w:val="28773C04"/>
    <w:rsid w:val="287A36F4"/>
    <w:rsid w:val="287F0D0A"/>
    <w:rsid w:val="288307FB"/>
    <w:rsid w:val="288A26DA"/>
    <w:rsid w:val="288E49BD"/>
    <w:rsid w:val="28962335"/>
    <w:rsid w:val="289B453F"/>
    <w:rsid w:val="28A40771"/>
    <w:rsid w:val="28A6273B"/>
    <w:rsid w:val="28AB6F01"/>
    <w:rsid w:val="28B430AA"/>
    <w:rsid w:val="28B6061C"/>
    <w:rsid w:val="28B77A55"/>
    <w:rsid w:val="28B906C0"/>
    <w:rsid w:val="28B9421C"/>
    <w:rsid w:val="28CB5345"/>
    <w:rsid w:val="28D252DE"/>
    <w:rsid w:val="28D728F5"/>
    <w:rsid w:val="28D9041B"/>
    <w:rsid w:val="28DE3C83"/>
    <w:rsid w:val="28DF17A9"/>
    <w:rsid w:val="28EA2628"/>
    <w:rsid w:val="28EB63A0"/>
    <w:rsid w:val="28EC1F83"/>
    <w:rsid w:val="28F43466"/>
    <w:rsid w:val="28FA4F5C"/>
    <w:rsid w:val="2916166F"/>
    <w:rsid w:val="291E0523"/>
    <w:rsid w:val="29231FDE"/>
    <w:rsid w:val="292875F4"/>
    <w:rsid w:val="292A511A"/>
    <w:rsid w:val="292C0E92"/>
    <w:rsid w:val="292D69B8"/>
    <w:rsid w:val="29323FCF"/>
    <w:rsid w:val="29325D7D"/>
    <w:rsid w:val="293E0BC6"/>
    <w:rsid w:val="29424212"/>
    <w:rsid w:val="29477A7A"/>
    <w:rsid w:val="294B4AFF"/>
    <w:rsid w:val="294E0E09"/>
    <w:rsid w:val="295977AD"/>
    <w:rsid w:val="295B3526"/>
    <w:rsid w:val="295B6DB1"/>
    <w:rsid w:val="295C08FE"/>
    <w:rsid w:val="295E1A30"/>
    <w:rsid w:val="29600B3C"/>
    <w:rsid w:val="2964687E"/>
    <w:rsid w:val="29654896"/>
    <w:rsid w:val="296620D3"/>
    <w:rsid w:val="296A5517"/>
    <w:rsid w:val="29843584"/>
    <w:rsid w:val="298C2B22"/>
    <w:rsid w:val="299B03FE"/>
    <w:rsid w:val="29AA0009"/>
    <w:rsid w:val="29AA2B42"/>
    <w:rsid w:val="29AE7AF9"/>
    <w:rsid w:val="29B11398"/>
    <w:rsid w:val="29B449E4"/>
    <w:rsid w:val="29B51787"/>
    <w:rsid w:val="29C6480A"/>
    <w:rsid w:val="29CB7A01"/>
    <w:rsid w:val="29D25BB7"/>
    <w:rsid w:val="29DB01C2"/>
    <w:rsid w:val="29E4176D"/>
    <w:rsid w:val="29EC6874"/>
    <w:rsid w:val="29EE0A49"/>
    <w:rsid w:val="2A063491"/>
    <w:rsid w:val="2A0B0AA8"/>
    <w:rsid w:val="2A104310"/>
    <w:rsid w:val="2A224043"/>
    <w:rsid w:val="2A2D3981"/>
    <w:rsid w:val="2A383867"/>
    <w:rsid w:val="2A3B2944"/>
    <w:rsid w:val="2A4A0D9B"/>
    <w:rsid w:val="2A5306A1"/>
    <w:rsid w:val="2A5858B7"/>
    <w:rsid w:val="2A64640A"/>
    <w:rsid w:val="2A697EC4"/>
    <w:rsid w:val="2A6E7289"/>
    <w:rsid w:val="2A73489F"/>
    <w:rsid w:val="2A866380"/>
    <w:rsid w:val="2A8B3997"/>
    <w:rsid w:val="2A8E16D9"/>
    <w:rsid w:val="2A905451"/>
    <w:rsid w:val="2A924D25"/>
    <w:rsid w:val="2A944F41"/>
    <w:rsid w:val="2A9A007E"/>
    <w:rsid w:val="2A9A62D0"/>
    <w:rsid w:val="2A9F38E6"/>
    <w:rsid w:val="2AA35184"/>
    <w:rsid w:val="2AA84549"/>
    <w:rsid w:val="2AAF65D8"/>
    <w:rsid w:val="2AB033FD"/>
    <w:rsid w:val="2AB27175"/>
    <w:rsid w:val="2AB47879"/>
    <w:rsid w:val="2ABB0720"/>
    <w:rsid w:val="2ABC6246"/>
    <w:rsid w:val="2AC944BF"/>
    <w:rsid w:val="2ACA2711"/>
    <w:rsid w:val="2ACE611A"/>
    <w:rsid w:val="2AE15CAC"/>
    <w:rsid w:val="2AE337D3"/>
    <w:rsid w:val="2AE632C3"/>
    <w:rsid w:val="2AE65071"/>
    <w:rsid w:val="2AE8528D"/>
    <w:rsid w:val="2AE96131"/>
    <w:rsid w:val="2AFC2AE6"/>
    <w:rsid w:val="2AFC6642"/>
    <w:rsid w:val="2B0B4AD7"/>
    <w:rsid w:val="2B193698"/>
    <w:rsid w:val="2B2142FB"/>
    <w:rsid w:val="2B231E21"/>
    <w:rsid w:val="2B3109E2"/>
    <w:rsid w:val="2B3F1E21"/>
    <w:rsid w:val="2B41397F"/>
    <w:rsid w:val="2B43342B"/>
    <w:rsid w:val="2B481888"/>
    <w:rsid w:val="2B4E398C"/>
    <w:rsid w:val="2B574E7F"/>
    <w:rsid w:val="2B5B15BB"/>
    <w:rsid w:val="2B6366C1"/>
    <w:rsid w:val="2B65068C"/>
    <w:rsid w:val="2B6568DD"/>
    <w:rsid w:val="2B717030"/>
    <w:rsid w:val="2B7408CF"/>
    <w:rsid w:val="2B7663F5"/>
    <w:rsid w:val="2B772E64"/>
    <w:rsid w:val="2B790A66"/>
    <w:rsid w:val="2B7B1FC5"/>
    <w:rsid w:val="2B7B4176"/>
    <w:rsid w:val="2B8603C4"/>
    <w:rsid w:val="2B8A6344"/>
    <w:rsid w:val="2B8E7BE2"/>
    <w:rsid w:val="2B911481"/>
    <w:rsid w:val="2B964CE9"/>
    <w:rsid w:val="2B9B40AD"/>
    <w:rsid w:val="2B9D6240"/>
    <w:rsid w:val="2BA4733D"/>
    <w:rsid w:val="2BA51C13"/>
    <w:rsid w:val="2BB04CB3"/>
    <w:rsid w:val="2BB563D7"/>
    <w:rsid w:val="2BB86A0D"/>
    <w:rsid w:val="2BD17ACF"/>
    <w:rsid w:val="2BD575BF"/>
    <w:rsid w:val="2BDD0222"/>
    <w:rsid w:val="2BDD6474"/>
    <w:rsid w:val="2BE0068B"/>
    <w:rsid w:val="2BE27F2E"/>
    <w:rsid w:val="2BEB26E5"/>
    <w:rsid w:val="2BF02D31"/>
    <w:rsid w:val="2BF376DE"/>
    <w:rsid w:val="2BF37A45"/>
    <w:rsid w:val="2BF51A0F"/>
    <w:rsid w:val="2BF612E4"/>
    <w:rsid w:val="2BF73D40"/>
    <w:rsid w:val="2BFB2D9E"/>
    <w:rsid w:val="2C02412C"/>
    <w:rsid w:val="2C025EDA"/>
    <w:rsid w:val="2C163734"/>
    <w:rsid w:val="2C22657D"/>
    <w:rsid w:val="2C2312CD"/>
    <w:rsid w:val="2C243BB2"/>
    <w:rsid w:val="2C267E1B"/>
    <w:rsid w:val="2C273B93"/>
    <w:rsid w:val="2C29307C"/>
    <w:rsid w:val="2C2E6088"/>
    <w:rsid w:val="2C3501C5"/>
    <w:rsid w:val="2C351E0C"/>
    <w:rsid w:val="2C48213F"/>
    <w:rsid w:val="2C4C53A8"/>
    <w:rsid w:val="2C5F50DB"/>
    <w:rsid w:val="2C5F78AA"/>
    <w:rsid w:val="2C697D08"/>
    <w:rsid w:val="2C7212B2"/>
    <w:rsid w:val="2C764A83"/>
    <w:rsid w:val="2C7F752B"/>
    <w:rsid w:val="2C842D93"/>
    <w:rsid w:val="2C864D5D"/>
    <w:rsid w:val="2C8965FC"/>
    <w:rsid w:val="2C8C4B89"/>
    <w:rsid w:val="2C8E3C12"/>
    <w:rsid w:val="2CA156F3"/>
    <w:rsid w:val="2CA90A4C"/>
    <w:rsid w:val="2CAD1980"/>
    <w:rsid w:val="2CBA0563"/>
    <w:rsid w:val="2CBA4A07"/>
    <w:rsid w:val="2CBC077F"/>
    <w:rsid w:val="2CBD0053"/>
    <w:rsid w:val="2CBD3C75"/>
    <w:rsid w:val="2CBF3DCB"/>
    <w:rsid w:val="2CC80ED2"/>
    <w:rsid w:val="2CCA2E9C"/>
    <w:rsid w:val="2CD21D51"/>
    <w:rsid w:val="2CD258AD"/>
    <w:rsid w:val="2CD535EF"/>
    <w:rsid w:val="2CD5539D"/>
    <w:rsid w:val="2CD85632"/>
    <w:rsid w:val="2CD85E9F"/>
    <w:rsid w:val="2CDF621C"/>
    <w:rsid w:val="2CDF7FCA"/>
    <w:rsid w:val="2CE35D0C"/>
    <w:rsid w:val="2CE43832"/>
    <w:rsid w:val="2CE73B1C"/>
    <w:rsid w:val="2CED0493"/>
    <w:rsid w:val="2CFE66A2"/>
    <w:rsid w:val="2D047BEE"/>
    <w:rsid w:val="2D085772"/>
    <w:rsid w:val="2D0A61FC"/>
    <w:rsid w:val="2D157E8F"/>
    <w:rsid w:val="2D1D54E8"/>
    <w:rsid w:val="2D2B1461"/>
    <w:rsid w:val="2D3D2B71"/>
    <w:rsid w:val="2D40315E"/>
    <w:rsid w:val="2D487FAE"/>
    <w:rsid w:val="2D597D7C"/>
    <w:rsid w:val="2D5E56E1"/>
    <w:rsid w:val="2D662262"/>
    <w:rsid w:val="2D6A3D37"/>
    <w:rsid w:val="2D7626DC"/>
    <w:rsid w:val="2D774F32"/>
    <w:rsid w:val="2D7E77E3"/>
    <w:rsid w:val="2D8079FF"/>
    <w:rsid w:val="2D813D46"/>
    <w:rsid w:val="2D83304B"/>
    <w:rsid w:val="2D856DC3"/>
    <w:rsid w:val="2DA134D1"/>
    <w:rsid w:val="2DA84860"/>
    <w:rsid w:val="2DAC25A2"/>
    <w:rsid w:val="2DAD1E76"/>
    <w:rsid w:val="2DAF5BEE"/>
    <w:rsid w:val="2DB651CE"/>
    <w:rsid w:val="2DB93E21"/>
    <w:rsid w:val="2DBB27E5"/>
    <w:rsid w:val="2DBD655D"/>
    <w:rsid w:val="2DBD65FE"/>
    <w:rsid w:val="2DC40215"/>
    <w:rsid w:val="2DC7386B"/>
    <w:rsid w:val="2DD45655"/>
    <w:rsid w:val="2DD9710F"/>
    <w:rsid w:val="2DDB2E87"/>
    <w:rsid w:val="2DEE232B"/>
    <w:rsid w:val="2DEE4968"/>
    <w:rsid w:val="2DF02789"/>
    <w:rsid w:val="2DF06932"/>
    <w:rsid w:val="2DFA16A1"/>
    <w:rsid w:val="2DFE26D1"/>
    <w:rsid w:val="2E04418C"/>
    <w:rsid w:val="2E0A551A"/>
    <w:rsid w:val="2E114AFB"/>
    <w:rsid w:val="2E211161"/>
    <w:rsid w:val="2E2C723F"/>
    <w:rsid w:val="2E3031D3"/>
    <w:rsid w:val="2E367C8F"/>
    <w:rsid w:val="2E3F6F72"/>
    <w:rsid w:val="2E40229F"/>
    <w:rsid w:val="2E4050D6"/>
    <w:rsid w:val="2E47051C"/>
    <w:rsid w:val="2E580034"/>
    <w:rsid w:val="2E585B30"/>
    <w:rsid w:val="2E627104"/>
    <w:rsid w:val="2E6469D8"/>
    <w:rsid w:val="2E734E6D"/>
    <w:rsid w:val="2E7807AF"/>
    <w:rsid w:val="2E8E1CA7"/>
    <w:rsid w:val="2E8F109A"/>
    <w:rsid w:val="2E921798"/>
    <w:rsid w:val="2EA10E1C"/>
    <w:rsid w:val="2EA119DB"/>
    <w:rsid w:val="2EA414CB"/>
    <w:rsid w:val="2EA94D33"/>
    <w:rsid w:val="2EAE2349"/>
    <w:rsid w:val="2EC4391B"/>
    <w:rsid w:val="2EC90F31"/>
    <w:rsid w:val="2ECC694D"/>
    <w:rsid w:val="2ED72066"/>
    <w:rsid w:val="2EE10029"/>
    <w:rsid w:val="2EE63891"/>
    <w:rsid w:val="2EF31D28"/>
    <w:rsid w:val="2EF47B9F"/>
    <w:rsid w:val="2F0401BB"/>
    <w:rsid w:val="2F044718"/>
    <w:rsid w:val="2F08711A"/>
    <w:rsid w:val="2F0B779C"/>
    <w:rsid w:val="2F191EB9"/>
    <w:rsid w:val="2F1E302B"/>
    <w:rsid w:val="2F234AE5"/>
    <w:rsid w:val="2F302C6D"/>
    <w:rsid w:val="2F3740ED"/>
    <w:rsid w:val="2F3C7955"/>
    <w:rsid w:val="2F3E7229"/>
    <w:rsid w:val="2F416D1A"/>
    <w:rsid w:val="2F4405B8"/>
    <w:rsid w:val="2F4607D4"/>
    <w:rsid w:val="2F494341"/>
    <w:rsid w:val="2F4A3E20"/>
    <w:rsid w:val="2F4B5E25"/>
    <w:rsid w:val="2F4D56BE"/>
    <w:rsid w:val="2F5F53F2"/>
    <w:rsid w:val="2F6A6270"/>
    <w:rsid w:val="2F807842"/>
    <w:rsid w:val="2F8A6257"/>
    <w:rsid w:val="2F972DDE"/>
    <w:rsid w:val="2FA15A0A"/>
    <w:rsid w:val="2FA23C5C"/>
    <w:rsid w:val="2FA31782"/>
    <w:rsid w:val="2FC55B9D"/>
    <w:rsid w:val="2FE07E1F"/>
    <w:rsid w:val="2FEC3156"/>
    <w:rsid w:val="2FF65D56"/>
    <w:rsid w:val="2FFB0619"/>
    <w:rsid w:val="2FFB15BE"/>
    <w:rsid w:val="300419D4"/>
    <w:rsid w:val="300541EB"/>
    <w:rsid w:val="300F0BC6"/>
    <w:rsid w:val="30161F54"/>
    <w:rsid w:val="30172F30"/>
    <w:rsid w:val="302503E9"/>
    <w:rsid w:val="30275F10"/>
    <w:rsid w:val="30314FE0"/>
    <w:rsid w:val="303B19BB"/>
    <w:rsid w:val="303D0071"/>
    <w:rsid w:val="303F0B2F"/>
    <w:rsid w:val="304C3BC8"/>
    <w:rsid w:val="3058256D"/>
    <w:rsid w:val="305A4537"/>
    <w:rsid w:val="30647164"/>
    <w:rsid w:val="306C4840"/>
    <w:rsid w:val="306C66EC"/>
    <w:rsid w:val="306E7FE2"/>
    <w:rsid w:val="3071362F"/>
    <w:rsid w:val="3072158B"/>
    <w:rsid w:val="30790EA7"/>
    <w:rsid w:val="30823A8E"/>
    <w:rsid w:val="30850E88"/>
    <w:rsid w:val="308570DA"/>
    <w:rsid w:val="308E4F5A"/>
    <w:rsid w:val="30907F59"/>
    <w:rsid w:val="309317F7"/>
    <w:rsid w:val="309A0DD7"/>
    <w:rsid w:val="30A27C8C"/>
    <w:rsid w:val="30A30948"/>
    <w:rsid w:val="30B05F05"/>
    <w:rsid w:val="30B33C47"/>
    <w:rsid w:val="30BE1E6E"/>
    <w:rsid w:val="30CA1F34"/>
    <w:rsid w:val="30CE6CD3"/>
    <w:rsid w:val="30D15F83"/>
    <w:rsid w:val="30DB6CFA"/>
    <w:rsid w:val="30DC4F4C"/>
    <w:rsid w:val="30DD2A72"/>
    <w:rsid w:val="30DD6F16"/>
    <w:rsid w:val="30DF6D26"/>
    <w:rsid w:val="30E107B4"/>
    <w:rsid w:val="30E87D95"/>
    <w:rsid w:val="30EB518F"/>
    <w:rsid w:val="30F009F7"/>
    <w:rsid w:val="30F1651D"/>
    <w:rsid w:val="30F31FCB"/>
    <w:rsid w:val="31046251"/>
    <w:rsid w:val="310F1964"/>
    <w:rsid w:val="311566B0"/>
    <w:rsid w:val="31206760"/>
    <w:rsid w:val="31210BB1"/>
    <w:rsid w:val="312468F3"/>
    <w:rsid w:val="3129338D"/>
    <w:rsid w:val="312B2744"/>
    <w:rsid w:val="312E1520"/>
    <w:rsid w:val="312E4749"/>
    <w:rsid w:val="313034EA"/>
    <w:rsid w:val="313308E4"/>
    <w:rsid w:val="31342FDA"/>
    <w:rsid w:val="313662C3"/>
    <w:rsid w:val="31376626"/>
    <w:rsid w:val="31434FCB"/>
    <w:rsid w:val="314825E1"/>
    <w:rsid w:val="314D5E4A"/>
    <w:rsid w:val="31535FAC"/>
    <w:rsid w:val="316867E0"/>
    <w:rsid w:val="317404B7"/>
    <w:rsid w:val="3186135C"/>
    <w:rsid w:val="318D26EA"/>
    <w:rsid w:val="318F1FBE"/>
    <w:rsid w:val="31A457DF"/>
    <w:rsid w:val="31A67308"/>
    <w:rsid w:val="31B639EF"/>
    <w:rsid w:val="31C003CA"/>
    <w:rsid w:val="31C854D0"/>
    <w:rsid w:val="31D2634F"/>
    <w:rsid w:val="31D9148B"/>
    <w:rsid w:val="31E542D4"/>
    <w:rsid w:val="31EE4EE9"/>
    <w:rsid w:val="31F42769"/>
    <w:rsid w:val="31FB3AF8"/>
    <w:rsid w:val="31FB7654"/>
    <w:rsid w:val="320329AC"/>
    <w:rsid w:val="32081D71"/>
    <w:rsid w:val="320F4EAD"/>
    <w:rsid w:val="32107C68"/>
    <w:rsid w:val="3212499D"/>
    <w:rsid w:val="321B1951"/>
    <w:rsid w:val="321F3334"/>
    <w:rsid w:val="32283733"/>
    <w:rsid w:val="32285F6F"/>
    <w:rsid w:val="322A4318"/>
    <w:rsid w:val="322F72FD"/>
    <w:rsid w:val="32333292"/>
    <w:rsid w:val="32364B30"/>
    <w:rsid w:val="323D1A1A"/>
    <w:rsid w:val="32485C09"/>
    <w:rsid w:val="32525FBD"/>
    <w:rsid w:val="325356E2"/>
    <w:rsid w:val="32546D64"/>
    <w:rsid w:val="32582DE9"/>
    <w:rsid w:val="326E6078"/>
    <w:rsid w:val="32717916"/>
    <w:rsid w:val="32736008"/>
    <w:rsid w:val="327411B4"/>
    <w:rsid w:val="3274495D"/>
    <w:rsid w:val="327A5C13"/>
    <w:rsid w:val="32877139"/>
    <w:rsid w:val="328A463A"/>
    <w:rsid w:val="32AA31C4"/>
    <w:rsid w:val="32B20BE4"/>
    <w:rsid w:val="32B36180"/>
    <w:rsid w:val="32B819E9"/>
    <w:rsid w:val="32BA306B"/>
    <w:rsid w:val="32C57C62"/>
    <w:rsid w:val="32CA67F6"/>
    <w:rsid w:val="32D22AAA"/>
    <w:rsid w:val="32D75DF9"/>
    <w:rsid w:val="32DC7485"/>
    <w:rsid w:val="32E91BA2"/>
    <w:rsid w:val="32EB3B6C"/>
    <w:rsid w:val="33024A12"/>
    <w:rsid w:val="33152997"/>
    <w:rsid w:val="331F3816"/>
    <w:rsid w:val="3321758E"/>
    <w:rsid w:val="33226E62"/>
    <w:rsid w:val="33240E2C"/>
    <w:rsid w:val="3324298D"/>
    <w:rsid w:val="33356B95"/>
    <w:rsid w:val="33437504"/>
    <w:rsid w:val="33491B2B"/>
    <w:rsid w:val="334E5EA9"/>
    <w:rsid w:val="33633703"/>
    <w:rsid w:val="33680D19"/>
    <w:rsid w:val="33686F6B"/>
    <w:rsid w:val="336B0809"/>
    <w:rsid w:val="336D4581"/>
    <w:rsid w:val="336F02F9"/>
    <w:rsid w:val="33705E1F"/>
    <w:rsid w:val="33745910"/>
    <w:rsid w:val="33753436"/>
    <w:rsid w:val="337C47C4"/>
    <w:rsid w:val="337C5C18"/>
    <w:rsid w:val="33813B89"/>
    <w:rsid w:val="33833DA5"/>
    <w:rsid w:val="3388517C"/>
    <w:rsid w:val="33896EE1"/>
    <w:rsid w:val="33923FE8"/>
    <w:rsid w:val="33935756"/>
    <w:rsid w:val="339B3FA3"/>
    <w:rsid w:val="33A04957"/>
    <w:rsid w:val="33A51F6D"/>
    <w:rsid w:val="33AA6135"/>
    <w:rsid w:val="33AB32FB"/>
    <w:rsid w:val="33AD0E22"/>
    <w:rsid w:val="33AD2D9A"/>
    <w:rsid w:val="33B0446E"/>
    <w:rsid w:val="33B079BB"/>
    <w:rsid w:val="33B25148"/>
    <w:rsid w:val="33BB353F"/>
    <w:rsid w:val="33C817B8"/>
    <w:rsid w:val="33D740F0"/>
    <w:rsid w:val="33E67E90"/>
    <w:rsid w:val="33E83C08"/>
    <w:rsid w:val="33EA5BD2"/>
    <w:rsid w:val="33ED121E"/>
    <w:rsid w:val="33EF4F96"/>
    <w:rsid w:val="33F45D56"/>
    <w:rsid w:val="33F46A50"/>
    <w:rsid w:val="34014CC9"/>
    <w:rsid w:val="34030A42"/>
    <w:rsid w:val="34050C5E"/>
    <w:rsid w:val="34160775"/>
    <w:rsid w:val="34192013"/>
    <w:rsid w:val="341C35DE"/>
    <w:rsid w:val="342C7F98"/>
    <w:rsid w:val="34367069"/>
    <w:rsid w:val="344310DE"/>
    <w:rsid w:val="34460FA6"/>
    <w:rsid w:val="344A2B14"/>
    <w:rsid w:val="344F038E"/>
    <w:rsid w:val="34565015"/>
    <w:rsid w:val="345D45F6"/>
    <w:rsid w:val="345E036E"/>
    <w:rsid w:val="346314E0"/>
    <w:rsid w:val="346E05B1"/>
    <w:rsid w:val="347A51A8"/>
    <w:rsid w:val="347D1931"/>
    <w:rsid w:val="34802092"/>
    <w:rsid w:val="34825E0A"/>
    <w:rsid w:val="3484496C"/>
    <w:rsid w:val="34853B4C"/>
    <w:rsid w:val="349E13B8"/>
    <w:rsid w:val="349F50DC"/>
    <w:rsid w:val="34A57D4B"/>
    <w:rsid w:val="34AE6BFF"/>
    <w:rsid w:val="34B8182C"/>
    <w:rsid w:val="34BB756E"/>
    <w:rsid w:val="34BC6025"/>
    <w:rsid w:val="34BF705E"/>
    <w:rsid w:val="34C12868"/>
    <w:rsid w:val="34C62C5C"/>
    <w:rsid w:val="34C77CC1"/>
    <w:rsid w:val="34C80BF9"/>
    <w:rsid w:val="34C87677"/>
    <w:rsid w:val="34CE1050"/>
    <w:rsid w:val="34D15E0D"/>
    <w:rsid w:val="34E02B31"/>
    <w:rsid w:val="34FA3BF3"/>
    <w:rsid w:val="35004F81"/>
    <w:rsid w:val="350B4FF7"/>
    <w:rsid w:val="350C7426"/>
    <w:rsid w:val="35103416"/>
    <w:rsid w:val="351C625F"/>
    <w:rsid w:val="35210801"/>
    <w:rsid w:val="35234558"/>
    <w:rsid w:val="352944D8"/>
    <w:rsid w:val="352A1EBC"/>
    <w:rsid w:val="353469D4"/>
    <w:rsid w:val="35352E7D"/>
    <w:rsid w:val="3542559A"/>
    <w:rsid w:val="35426614"/>
    <w:rsid w:val="354E2190"/>
    <w:rsid w:val="3550415A"/>
    <w:rsid w:val="355A0B35"/>
    <w:rsid w:val="355F7EFA"/>
    <w:rsid w:val="356E2833"/>
    <w:rsid w:val="35780FBB"/>
    <w:rsid w:val="357C4F4F"/>
    <w:rsid w:val="358160C2"/>
    <w:rsid w:val="358931C8"/>
    <w:rsid w:val="35942299"/>
    <w:rsid w:val="35992762"/>
    <w:rsid w:val="359E126F"/>
    <w:rsid w:val="359E4EC6"/>
    <w:rsid w:val="35A01AAF"/>
    <w:rsid w:val="35A34F9B"/>
    <w:rsid w:val="35A63D7A"/>
    <w:rsid w:val="35A818A1"/>
    <w:rsid w:val="35C12962"/>
    <w:rsid w:val="35C76297"/>
    <w:rsid w:val="35CF507F"/>
    <w:rsid w:val="35D4563B"/>
    <w:rsid w:val="35D8584E"/>
    <w:rsid w:val="35E328D9"/>
    <w:rsid w:val="35E52AF5"/>
    <w:rsid w:val="35E6686D"/>
    <w:rsid w:val="35ED09B6"/>
    <w:rsid w:val="35EF5721"/>
    <w:rsid w:val="35EF74CF"/>
    <w:rsid w:val="35F44AE6"/>
    <w:rsid w:val="35F5085E"/>
    <w:rsid w:val="36017203"/>
    <w:rsid w:val="360B0081"/>
    <w:rsid w:val="360F69C5"/>
    <w:rsid w:val="36154A5C"/>
    <w:rsid w:val="36174C78"/>
    <w:rsid w:val="362D263A"/>
    <w:rsid w:val="362E0E51"/>
    <w:rsid w:val="36331101"/>
    <w:rsid w:val="36363350"/>
    <w:rsid w:val="363870C8"/>
    <w:rsid w:val="36444BB2"/>
    <w:rsid w:val="364F6A63"/>
    <w:rsid w:val="36511F38"/>
    <w:rsid w:val="366034B8"/>
    <w:rsid w:val="367125DA"/>
    <w:rsid w:val="367479D5"/>
    <w:rsid w:val="367E2601"/>
    <w:rsid w:val="367F4CF7"/>
    <w:rsid w:val="368045CB"/>
    <w:rsid w:val="36814CE8"/>
    <w:rsid w:val="36851BE2"/>
    <w:rsid w:val="36867790"/>
    <w:rsid w:val="368A544A"/>
    <w:rsid w:val="368F480F"/>
    <w:rsid w:val="36914D5A"/>
    <w:rsid w:val="369D517D"/>
    <w:rsid w:val="36A302BA"/>
    <w:rsid w:val="36AD5B61"/>
    <w:rsid w:val="36B10754"/>
    <w:rsid w:val="36B3674F"/>
    <w:rsid w:val="36BE1016"/>
    <w:rsid w:val="36C7044C"/>
    <w:rsid w:val="36DF7544"/>
    <w:rsid w:val="36E101BE"/>
    <w:rsid w:val="36E92171"/>
    <w:rsid w:val="36EA5A89"/>
    <w:rsid w:val="36EC1C61"/>
    <w:rsid w:val="36F30B75"/>
    <w:rsid w:val="36F3169C"/>
    <w:rsid w:val="370276D6"/>
    <w:rsid w:val="370B6733"/>
    <w:rsid w:val="370C2303"/>
    <w:rsid w:val="3715513B"/>
    <w:rsid w:val="37182A56"/>
    <w:rsid w:val="37207C8C"/>
    <w:rsid w:val="372414DE"/>
    <w:rsid w:val="372E6B49"/>
    <w:rsid w:val="373770C8"/>
    <w:rsid w:val="37387D64"/>
    <w:rsid w:val="373B04F2"/>
    <w:rsid w:val="374C5617"/>
    <w:rsid w:val="37531CE0"/>
    <w:rsid w:val="37543B31"/>
    <w:rsid w:val="376161AB"/>
    <w:rsid w:val="37646806"/>
    <w:rsid w:val="37677539"/>
    <w:rsid w:val="376D2DA2"/>
    <w:rsid w:val="376E6B1A"/>
    <w:rsid w:val="376F4FEE"/>
    <w:rsid w:val="377063EE"/>
    <w:rsid w:val="37751C56"/>
    <w:rsid w:val="377B7DB6"/>
    <w:rsid w:val="378123A9"/>
    <w:rsid w:val="378418BF"/>
    <w:rsid w:val="378E6785"/>
    <w:rsid w:val="3797704C"/>
    <w:rsid w:val="379B3845"/>
    <w:rsid w:val="37A147F9"/>
    <w:rsid w:val="37A626D9"/>
    <w:rsid w:val="37A75B88"/>
    <w:rsid w:val="37A83DDA"/>
    <w:rsid w:val="37B26A07"/>
    <w:rsid w:val="37B53DC3"/>
    <w:rsid w:val="37B95FE7"/>
    <w:rsid w:val="37BC11FA"/>
    <w:rsid w:val="37BE054B"/>
    <w:rsid w:val="37C575CE"/>
    <w:rsid w:val="37D3697D"/>
    <w:rsid w:val="37D44BCF"/>
    <w:rsid w:val="37D80C43"/>
    <w:rsid w:val="37D97148"/>
    <w:rsid w:val="37DF5322"/>
    <w:rsid w:val="37E33064"/>
    <w:rsid w:val="37ED3EE3"/>
    <w:rsid w:val="37FC4126"/>
    <w:rsid w:val="3802321B"/>
    <w:rsid w:val="380D1E8F"/>
    <w:rsid w:val="38174ABC"/>
    <w:rsid w:val="38283BEA"/>
    <w:rsid w:val="382B0567"/>
    <w:rsid w:val="383720D6"/>
    <w:rsid w:val="383C2774"/>
    <w:rsid w:val="383C52A9"/>
    <w:rsid w:val="3843357E"/>
    <w:rsid w:val="385201EA"/>
    <w:rsid w:val="386046B4"/>
    <w:rsid w:val="38613F89"/>
    <w:rsid w:val="38644FD0"/>
    <w:rsid w:val="38685317"/>
    <w:rsid w:val="387463B2"/>
    <w:rsid w:val="38772771"/>
    <w:rsid w:val="387B504A"/>
    <w:rsid w:val="387E0FDF"/>
    <w:rsid w:val="38855EC9"/>
    <w:rsid w:val="388B5201"/>
    <w:rsid w:val="3891486E"/>
    <w:rsid w:val="389B393F"/>
    <w:rsid w:val="389C7AE3"/>
    <w:rsid w:val="38A74091"/>
    <w:rsid w:val="38AA07D4"/>
    <w:rsid w:val="38B2527B"/>
    <w:rsid w:val="38BA63C7"/>
    <w:rsid w:val="38BC13AD"/>
    <w:rsid w:val="38CF35E8"/>
    <w:rsid w:val="38D66725"/>
    <w:rsid w:val="38D94467"/>
    <w:rsid w:val="38EA21D0"/>
    <w:rsid w:val="38F02E41"/>
    <w:rsid w:val="38F72447"/>
    <w:rsid w:val="38FB262F"/>
    <w:rsid w:val="38FE6DEC"/>
    <w:rsid w:val="3902576C"/>
    <w:rsid w:val="390542EB"/>
    <w:rsid w:val="390C65EA"/>
    <w:rsid w:val="391A0D07"/>
    <w:rsid w:val="392751D2"/>
    <w:rsid w:val="392B6F3E"/>
    <w:rsid w:val="392C17F7"/>
    <w:rsid w:val="39317DFF"/>
    <w:rsid w:val="39363B72"/>
    <w:rsid w:val="393873DF"/>
    <w:rsid w:val="39406294"/>
    <w:rsid w:val="3942025E"/>
    <w:rsid w:val="394E275F"/>
    <w:rsid w:val="39596F6C"/>
    <w:rsid w:val="395B30CE"/>
    <w:rsid w:val="3962445C"/>
    <w:rsid w:val="396C65CF"/>
    <w:rsid w:val="396E1053"/>
    <w:rsid w:val="396E2E01"/>
    <w:rsid w:val="396F26D5"/>
    <w:rsid w:val="397B72CC"/>
    <w:rsid w:val="397C551E"/>
    <w:rsid w:val="397F500E"/>
    <w:rsid w:val="398443D3"/>
    <w:rsid w:val="398B750F"/>
    <w:rsid w:val="398C0AC9"/>
    <w:rsid w:val="39924D42"/>
    <w:rsid w:val="399F2FBB"/>
    <w:rsid w:val="39A202FA"/>
    <w:rsid w:val="39A22AAB"/>
    <w:rsid w:val="39AF6354"/>
    <w:rsid w:val="39B20AA3"/>
    <w:rsid w:val="39B527DE"/>
    <w:rsid w:val="39C80763"/>
    <w:rsid w:val="39DB697E"/>
    <w:rsid w:val="39DC5FBD"/>
    <w:rsid w:val="39E15381"/>
    <w:rsid w:val="39E3734B"/>
    <w:rsid w:val="39E71161"/>
    <w:rsid w:val="39E9692C"/>
    <w:rsid w:val="39ED1F78"/>
    <w:rsid w:val="39FC11A9"/>
    <w:rsid w:val="39FC665F"/>
    <w:rsid w:val="3A053765"/>
    <w:rsid w:val="3A06303A"/>
    <w:rsid w:val="3A077486"/>
    <w:rsid w:val="3A092D02"/>
    <w:rsid w:val="3A120957"/>
    <w:rsid w:val="3A126C3E"/>
    <w:rsid w:val="3A127C30"/>
    <w:rsid w:val="3A1514CF"/>
    <w:rsid w:val="3A1957AC"/>
    <w:rsid w:val="3A2F2590"/>
    <w:rsid w:val="3A384D00"/>
    <w:rsid w:val="3A3A0F35"/>
    <w:rsid w:val="3A3B2F22"/>
    <w:rsid w:val="3A4D6EBA"/>
    <w:rsid w:val="3A563FC1"/>
    <w:rsid w:val="3A577D39"/>
    <w:rsid w:val="3A655FB2"/>
    <w:rsid w:val="3A661D2A"/>
    <w:rsid w:val="3A6A181A"/>
    <w:rsid w:val="3A6A35C8"/>
    <w:rsid w:val="3A6F6E31"/>
    <w:rsid w:val="3A7601BF"/>
    <w:rsid w:val="3A7610B4"/>
    <w:rsid w:val="3A773F37"/>
    <w:rsid w:val="3A7761EE"/>
    <w:rsid w:val="3A7B6BD0"/>
    <w:rsid w:val="3A7C154E"/>
    <w:rsid w:val="3A7E52C6"/>
    <w:rsid w:val="3A8328DC"/>
    <w:rsid w:val="3A9518CC"/>
    <w:rsid w:val="3A995C5C"/>
    <w:rsid w:val="3AA765CB"/>
    <w:rsid w:val="3AA84319"/>
    <w:rsid w:val="3AAA1C17"/>
    <w:rsid w:val="3AAD1707"/>
    <w:rsid w:val="3AAD7959"/>
    <w:rsid w:val="3AB111F7"/>
    <w:rsid w:val="3AB74334"/>
    <w:rsid w:val="3AB94550"/>
    <w:rsid w:val="3ABC7B9C"/>
    <w:rsid w:val="3ABD7878"/>
    <w:rsid w:val="3AC0143A"/>
    <w:rsid w:val="3AC11ECB"/>
    <w:rsid w:val="3AD2116E"/>
    <w:rsid w:val="3AD76784"/>
    <w:rsid w:val="3ADB0022"/>
    <w:rsid w:val="3AED5750"/>
    <w:rsid w:val="3AF62ABC"/>
    <w:rsid w:val="3AF64E5C"/>
    <w:rsid w:val="3AFE3304"/>
    <w:rsid w:val="3B0532F1"/>
    <w:rsid w:val="3B08098E"/>
    <w:rsid w:val="3B0C44D3"/>
    <w:rsid w:val="3B0C60F3"/>
    <w:rsid w:val="3B141786"/>
    <w:rsid w:val="3B194FEF"/>
    <w:rsid w:val="3B1A4EAF"/>
    <w:rsid w:val="3B273268"/>
    <w:rsid w:val="3B293484"/>
    <w:rsid w:val="3B2B1978"/>
    <w:rsid w:val="3B305A8E"/>
    <w:rsid w:val="3B307A61"/>
    <w:rsid w:val="3B31058A"/>
    <w:rsid w:val="3B3F4A55"/>
    <w:rsid w:val="3B40257B"/>
    <w:rsid w:val="3B462B12"/>
    <w:rsid w:val="3B4756B8"/>
    <w:rsid w:val="3B4765B7"/>
    <w:rsid w:val="3B51541A"/>
    <w:rsid w:val="3B556027"/>
    <w:rsid w:val="3B5C3FE6"/>
    <w:rsid w:val="3B6A4FF9"/>
    <w:rsid w:val="3B6C15C2"/>
    <w:rsid w:val="3B6C511E"/>
    <w:rsid w:val="3B6F4C0F"/>
    <w:rsid w:val="3B7346FF"/>
    <w:rsid w:val="3B7F25D2"/>
    <w:rsid w:val="3B7F4E52"/>
    <w:rsid w:val="3B842468"/>
    <w:rsid w:val="3B862684"/>
    <w:rsid w:val="3B8B1A48"/>
    <w:rsid w:val="3B8C19AA"/>
    <w:rsid w:val="3B911029"/>
    <w:rsid w:val="3B9528C7"/>
    <w:rsid w:val="3B9548D4"/>
    <w:rsid w:val="3B9756BC"/>
    <w:rsid w:val="3B9A4062"/>
    <w:rsid w:val="3B9F6A5F"/>
    <w:rsid w:val="3BA90120"/>
    <w:rsid w:val="3BB07701"/>
    <w:rsid w:val="3BBC42F8"/>
    <w:rsid w:val="3BC211E2"/>
    <w:rsid w:val="3BC60CD2"/>
    <w:rsid w:val="3BDC6748"/>
    <w:rsid w:val="3BDF3B42"/>
    <w:rsid w:val="3BE64ED1"/>
    <w:rsid w:val="3BE9676F"/>
    <w:rsid w:val="3BEB0D0D"/>
    <w:rsid w:val="3BF33A92"/>
    <w:rsid w:val="3BFD221A"/>
    <w:rsid w:val="3C0435A9"/>
    <w:rsid w:val="3C0B4937"/>
    <w:rsid w:val="3C0C0BC0"/>
    <w:rsid w:val="3C2105FF"/>
    <w:rsid w:val="3C296086"/>
    <w:rsid w:val="3C31480C"/>
    <w:rsid w:val="3C34113E"/>
    <w:rsid w:val="3C413F2D"/>
    <w:rsid w:val="3C4542ED"/>
    <w:rsid w:val="3C50592F"/>
    <w:rsid w:val="3C552056"/>
    <w:rsid w:val="3C574020"/>
    <w:rsid w:val="3C786EBB"/>
    <w:rsid w:val="3C7B116A"/>
    <w:rsid w:val="3C7B7D0F"/>
    <w:rsid w:val="3C8F5568"/>
    <w:rsid w:val="3C90609D"/>
    <w:rsid w:val="3C917532"/>
    <w:rsid w:val="3C942B7F"/>
    <w:rsid w:val="3C9872B3"/>
    <w:rsid w:val="3CAB7EC8"/>
    <w:rsid w:val="3CAD59EE"/>
    <w:rsid w:val="3CBB481E"/>
    <w:rsid w:val="3CC44503"/>
    <w:rsid w:val="3CC571DC"/>
    <w:rsid w:val="3CCA47F2"/>
    <w:rsid w:val="3CD13DD3"/>
    <w:rsid w:val="3CE358B4"/>
    <w:rsid w:val="3CEF6007"/>
    <w:rsid w:val="3CF96D57"/>
    <w:rsid w:val="3CFA20DA"/>
    <w:rsid w:val="3D115F7D"/>
    <w:rsid w:val="3D1A3AF9"/>
    <w:rsid w:val="3D1D2B74"/>
    <w:rsid w:val="3D1D7A39"/>
    <w:rsid w:val="3D1E68EC"/>
    <w:rsid w:val="3D1F62C0"/>
    <w:rsid w:val="3D205040"/>
    <w:rsid w:val="3D2C2DB7"/>
    <w:rsid w:val="3D3103CE"/>
    <w:rsid w:val="3D324146"/>
    <w:rsid w:val="3D390512"/>
    <w:rsid w:val="3D3E2AEA"/>
    <w:rsid w:val="3D4652AC"/>
    <w:rsid w:val="3D4C3459"/>
    <w:rsid w:val="3D4D2D2E"/>
    <w:rsid w:val="3D4F2F4A"/>
    <w:rsid w:val="3D510A70"/>
    <w:rsid w:val="3D51281E"/>
    <w:rsid w:val="3D513FD4"/>
    <w:rsid w:val="3D532A3A"/>
    <w:rsid w:val="3D575E6C"/>
    <w:rsid w:val="3D5800B6"/>
    <w:rsid w:val="3D5D5441"/>
    <w:rsid w:val="3D6A38DF"/>
    <w:rsid w:val="3D6A3FDF"/>
    <w:rsid w:val="3D6F7148"/>
    <w:rsid w:val="3D712EC0"/>
    <w:rsid w:val="3D7A7FC6"/>
    <w:rsid w:val="3D826E7B"/>
    <w:rsid w:val="3D8C1AA8"/>
    <w:rsid w:val="3D8F6509"/>
    <w:rsid w:val="3DA2751D"/>
    <w:rsid w:val="3DB1150E"/>
    <w:rsid w:val="3DB602F2"/>
    <w:rsid w:val="3DC02E23"/>
    <w:rsid w:val="3DC4732B"/>
    <w:rsid w:val="3DC70D32"/>
    <w:rsid w:val="3DC92CFC"/>
    <w:rsid w:val="3DDB658B"/>
    <w:rsid w:val="3DDD2C37"/>
    <w:rsid w:val="3DDD5539"/>
    <w:rsid w:val="3DE412A3"/>
    <w:rsid w:val="3DED69EA"/>
    <w:rsid w:val="3DEE62BF"/>
    <w:rsid w:val="3E012496"/>
    <w:rsid w:val="3E01681F"/>
    <w:rsid w:val="3E045AE2"/>
    <w:rsid w:val="3E111FAD"/>
    <w:rsid w:val="3E1179A6"/>
    <w:rsid w:val="3E1201FF"/>
    <w:rsid w:val="3E135D25"/>
    <w:rsid w:val="3E1877DF"/>
    <w:rsid w:val="3E1A70B4"/>
    <w:rsid w:val="3E216694"/>
    <w:rsid w:val="3E2C6DE7"/>
    <w:rsid w:val="3E3522F7"/>
    <w:rsid w:val="3E3F6B1A"/>
    <w:rsid w:val="3E467EA9"/>
    <w:rsid w:val="3E546A69"/>
    <w:rsid w:val="3E5C591E"/>
    <w:rsid w:val="3E5F540E"/>
    <w:rsid w:val="3E697BD5"/>
    <w:rsid w:val="3E720C9E"/>
    <w:rsid w:val="3E743C04"/>
    <w:rsid w:val="3E8443E7"/>
    <w:rsid w:val="3E8F1850"/>
    <w:rsid w:val="3E9128D3"/>
    <w:rsid w:val="3E952BDE"/>
    <w:rsid w:val="3E990DBF"/>
    <w:rsid w:val="3E9A01F4"/>
    <w:rsid w:val="3E9A6446"/>
    <w:rsid w:val="3EAC2544"/>
    <w:rsid w:val="3EAE039F"/>
    <w:rsid w:val="3EB3014F"/>
    <w:rsid w:val="3EB31FEC"/>
    <w:rsid w:val="3EB92D70"/>
    <w:rsid w:val="3EB96DCF"/>
    <w:rsid w:val="3EBF7C5B"/>
    <w:rsid w:val="3EC3599D"/>
    <w:rsid w:val="3EC6723B"/>
    <w:rsid w:val="3EC91F27"/>
    <w:rsid w:val="3ED656D0"/>
    <w:rsid w:val="3EDC2F0C"/>
    <w:rsid w:val="3EE2594B"/>
    <w:rsid w:val="3EEA117C"/>
    <w:rsid w:val="3EEA2F2A"/>
    <w:rsid w:val="3EEB27FE"/>
    <w:rsid w:val="3EF27E3C"/>
    <w:rsid w:val="3EFB5D06"/>
    <w:rsid w:val="3EFC2C5D"/>
    <w:rsid w:val="3F0044FB"/>
    <w:rsid w:val="3F122481"/>
    <w:rsid w:val="3F124767"/>
    <w:rsid w:val="3F14088F"/>
    <w:rsid w:val="3F163D1F"/>
    <w:rsid w:val="3F2A1578"/>
    <w:rsid w:val="3F2D6C63"/>
    <w:rsid w:val="3F310B59"/>
    <w:rsid w:val="3F3643C1"/>
    <w:rsid w:val="3F3C627A"/>
    <w:rsid w:val="3F424B14"/>
    <w:rsid w:val="3F485EA2"/>
    <w:rsid w:val="3F49270E"/>
    <w:rsid w:val="3F492DC4"/>
    <w:rsid w:val="3F51627E"/>
    <w:rsid w:val="3F5B5BD6"/>
    <w:rsid w:val="3F6820A1"/>
    <w:rsid w:val="3F6C393F"/>
    <w:rsid w:val="3F6C7DE3"/>
    <w:rsid w:val="3F7647BE"/>
    <w:rsid w:val="3F7A2500"/>
    <w:rsid w:val="3F7D3D9E"/>
    <w:rsid w:val="3F8539F8"/>
    <w:rsid w:val="3F8A2017"/>
    <w:rsid w:val="3F8F3AD1"/>
    <w:rsid w:val="3F92711C"/>
    <w:rsid w:val="3F980BD8"/>
    <w:rsid w:val="3F9B5FD2"/>
    <w:rsid w:val="3FA27361"/>
    <w:rsid w:val="3FA5377A"/>
    <w:rsid w:val="3FAE03FB"/>
    <w:rsid w:val="3FAE21A9"/>
    <w:rsid w:val="3FB13A48"/>
    <w:rsid w:val="3FB47094"/>
    <w:rsid w:val="3FB6105E"/>
    <w:rsid w:val="3FC25C55"/>
    <w:rsid w:val="3FC27A03"/>
    <w:rsid w:val="3FC7769F"/>
    <w:rsid w:val="3FC96FE3"/>
    <w:rsid w:val="3FCA5ABE"/>
    <w:rsid w:val="3FD80FD4"/>
    <w:rsid w:val="3FE77469"/>
    <w:rsid w:val="3FE94F8F"/>
    <w:rsid w:val="3FEC0F24"/>
    <w:rsid w:val="3FEC7F01"/>
    <w:rsid w:val="3FEF6A0A"/>
    <w:rsid w:val="40010EF3"/>
    <w:rsid w:val="40041DC9"/>
    <w:rsid w:val="40095632"/>
    <w:rsid w:val="40190CF6"/>
    <w:rsid w:val="401D10DD"/>
    <w:rsid w:val="401D2E8B"/>
    <w:rsid w:val="4024421A"/>
    <w:rsid w:val="402574D1"/>
    <w:rsid w:val="402E32EA"/>
    <w:rsid w:val="403A57EB"/>
    <w:rsid w:val="403C77B5"/>
    <w:rsid w:val="40420B44"/>
    <w:rsid w:val="404228F2"/>
    <w:rsid w:val="40470FDD"/>
    <w:rsid w:val="404D19C2"/>
    <w:rsid w:val="405019F3"/>
    <w:rsid w:val="40572841"/>
    <w:rsid w:val="405A7C3B"/>
    <w:rsid w:val="405F34A4"/>
    <w:rsid w:val="4060035B"/>
    <w:rsid w:val="40632F94"/>
    <w:rsid w:val="406867FC"/>
    <w:rsid w:val="406D1845"/>
    <w:rsid w:val="40784565"/>
    <w:rsid w:val="40786313"/>
    <w:rsid w:val="40791CCB"/>
    <w:rsid w:val="407A081A"/>
    <w:rsid w:val="407A3945"/>
    <w:rsid w:val="407F76A2"/>
    <w:rsid w:val="4084115C"/>
    <w:rsid w:val="40880C4C"/>
    <w:rsid w:val="408C1C00"/>
    <w:rsid w:val="409C46F8"/>
    <w:rsid w:val="40A13ABC"/>
    <w:rsid w:val="40A32278"/>
    <w:rsid w:val="40A4535A"/>
    <w:rsid w:val="40A47108"/>
    <w:rsid w:val="40A9471F"/>
    <w:rsid w:val="40AD06B3"/>
    <w:rsid w:val="40B24CFC"/>
    <w:rsid w:val="40B51316"/>
    <w:rsid w:val="40BC4452"/>
    <w:rsid w:val="40BE01CA"/>
    <w:rsid w:val="40C61775"/>
    <w:rsid w:val="40C652D1"/>
    <w:rsid w:val="40CA3013"/>
    <w:rsid w:val="40D043A1"/>
    <w:rsid w:val="40E816EB"/>
    <w:rsid w:val="40E85247"/>
    <w:rsid w:val="40EA5463"/>
    <w:rsid w:val="40EB4D37"/>
    <w:rsid w:val="40ED4F53"/>
    <w:rsid w:val="40ED726C"/>
    <w:rsid w:val="40F167F2"/>
    <w:rsid w:val="40F63E08"/>
    <w:rsid w:val="40F77B80"/>
    <w:rsid w:val="40FF7C97"/>
    <w:rsid w:val="41083B3B"/>
    <w:rsid w:val="410A1661"/>
    <w:rsid w:val="410A318F"/>
    <w:rsid w:val="410E0F9C"/>
    <w:rsid w:val="410E41F6"/>
    <w:rsid w:val="41126768"/>
    <w:rsid w:val="4114603C"/>
    <w:rsid w:val="41175B2C"/>
    <w:rsid w:val="411C1395"/>
    <w:rsid w:val="41202C33"/>
    <w:rsid w:val="412344D1"/>
    <w:rsid w:val="412A5860"/>
    <w:rsid w:val="412B3FA1"/>
    <w:rsid w:val="413220A1"/>
    <w:rsid w:val="413606A8"/>
    <w:rsid w:val="41390199"/>
    <w:rsid w:val="413E755D"/>
    <w:rsid w:val="414D59F2"/>
    <w:rsid w:val="415428DD"/>
    <w:rsid w:val="41596844"/>
    <w:rsid w:val="415C5BF6"/>
    <w:rsid w:val="416A65A4"/>
    <w:rsid w:val="416B7C26"/>
    <w:rsid w:val="416C231C"/>
    <w:rsid w:val="41744D2D"/>
    <w:rsid w:val="417503C9"/>
    <w:rsid w:val="417515D8"/>
    <w:rsid w:val="41771F06"/>
    <w:rsid w:val="41790595"/>
    <w:rsid w:val="417E5BAB"/>
    <w:rsid w:val="418036D2"/>
    <w:rsid w:val="41826C83"/>
    <w:rsid w:val="41831414"/>
    <w:rsid w:val="41937CDA"/>
    <w:rsid w:val="41950470"/>
    <w:rsid w:val="419F2323"/>
    <w:rsid w:val="41A25D3E"/>
    <w:rsid w:val="41AF1273"/>
    <w:rsid w:val="41B415CD"/>
    <w:rsid w:val="41C00631"/>
    <w:rsid w:val="41C2018E"/>
    <w:rsid w:val="41D57EC1"/>
    <w:rsid w:val="41DB278B"/>
    <w:rsid w:val="41E77BF5"/>
    <w:rsid w:val="41E974C9"/>
    <w:rsid w:val="41EE6785"/>
    <w:rsid w:val="420267DC"/>
    <w:rsid w:val="42072045"/>
    <w:rsid w:val="420936C7"/>
    <w:rsid w:val="42097B6B"/>
    <w:rsid w:val="420C0FA7"/>
    <w:rsid w:val="420E24FA"/>
    <w:rsid w:val="421063F7"/>
    <w:rsid w:val="422F6EA6"/>
    <w:rsid w:val="42307258"/>
    <w:rsid w:val="42344A1F"/>
    <w:rsid w:val="42383FAC"/>
    <w:rsid w:val="42415557"/>
    <w:rsid w:val="424741EF"/>
    <w:rsid w:val="42750BEB"/>
    <w:rsid w:val="427C033D"/>
    <w:rsid w:val="42831B7E"/>
    <w:rsid w:val="42937435"/>
    <w:rsid w:val="429C6A00"/>
    <w:rsid w:val="42A47894"/>
    <w:rsid w:val="42AD6748"/>
    <w:rsid w:val="42BC698B"/>
    <w:rsid w:val="42BF022A"/>
    <w:rsid w:val="42C121F4"/>
    <w:rsid w:val="42C6780A"/>
    <w:rsid w:val="42CE66BF"/>
    <w:rsid w:val="42D00E7A"/>
    <w:rsid w:val="42E12896"/>
    <w:rsid w:val="42E64AEA"/>
    <w:rsid w:val="42F205FF"/>
    <w:rsid w:val="43010842"/>
    <w:rsid w:val="43010D86"/>
    <w:rsid w:val="430420E0"/>
    <w:rsid w:val="43056584"/>
    <w:rsid w:val="43065E58"/>
    <w:rsid w:val="430F2F5F"/>
    <w:rsid w:val="43127CC2"/>
    <w:rsid w:val="431B5DA8"/>
    <w:rsid w:val="43275728"/>
    <w:rsid w:val="432A5FEB"/>
    <w:rsid w:val="432E715D"/>
    <w:rsid w:val="434370AD"/>
    <w:rsid w:val="43482915"/>
    <w:rsid w:val="434846C3"/>
    <w:rsid w:val="434C41B3"/>
    <w:rsid w:val="435F6925"/>
    <w:rsid w:val="436E5B2B"/>
    <w:rsid w:val="438020AF"/>
    <w:rsid w:val="43803E5D"/>
    <w:rsid w:val="43812CD0"/>
    <w:rsid w:val="43854D26"/>
    <w:rsid w:val="439B0C97"/>
    <w:rsid w:val="43A01E09"/>
    <w:rsid w:val="43A04EB2"/>
    <w:rsid w:val="43A86F10"/>
    <w:rsid w:val="43AC5B43"/>
    <w:rsid w:val="43B34232"/>
    <w:rsid w:val="43B92ECB"/>
    <w:rsid w:val="43C35226"/>
    <w:rsid w:val="43C401ED"/>
    <w:rsid w:val="43C755E8"/>
    <w:rsid w:val="43DE2CAB"/>
    <w:rsid w:val="43E50164"/>
    <w:rsid w:val="43E53CC0"/>
    <w:rsid w:val="43F108B7"/>
    <w:rsid w:val="43F33CCE"/>
    <w:rsid w:val="43F403A7"/>
    <w:rsid w:val="43FD3E70"/>
    <w:rsid w:val="43FF1225"/>
    <w:rsid w:val="440305EA"/>
    <w:rsid w:val="44133AF5"/>
    <w:rsid w:val="44136A7F"/>
    <w:rsid w:val="441F5424"/>
    <w:rsid w:val="44202F4A"/>
    <w:rsid w:val="44296161"/>
    <w:rsid w:val="442F6C60"/>
    <w:rsid w:val="443469F5"/>
    <w:rsid w:val="445350CD"/>
    <w:rsid w:val="445552E9"/>
    <w:rsid w:val="447D214A"/>
    <w:rsid w:val="44831097"/>
    <w:rsid w:val="448A7245"/>
    <w:rsid w:val="448C6831"/>
    <w:rsid w:val="449851D6"/>
    <w:rsid w:val="449F3A44"/>
    <w:rsid w:val="44B26298"/>
    <w:rsid w:val="44B57B36"/>
    <w:rsid w:val="44C22253"/>
    <w:rsid w:val="44CD30D2"/>
    <w:rsid w:val="44CE0BF8"/>
    <w:rsid w:val="44D73F50"/>
    <w:rsid w:val="44D81A76"/>
    <w:rsid w:val="44E31853"/>
    <w:rsid w:val="44E61DAD"/>
    <w:rsid w:val="44E95A32"/>
    <w:rsid w:val="44EA6821"/>
    <w:rsid w:val="44F16470"/>
    <w:rsid w:val="44FF34A7"/>
    <w:rsid w:val="450308A1"/>
    <w:rsid w:val="4504286C"/>
    <w:rsid w:val="450752D6"/>
    <w:rsid w:val="45091C30"/>
    <w:rsid w:val="45124F88"/>
    <w:rsid w:val="4517434D"/>
    <w:rsid w:val="451B2204"/>
    <w:rsid w:val="4521341D"/>
    <w:rsid w:val="452362A3"/>
    <w:rsid w:val="45294080"/>
    <w:rsid w:val="452B1BA6"/>
    <w:rsid w:val="452F5B3A"/>
    <w:rsid w:val="4532691E"/>
    <w:rsid w:val="453E18DA"/>
    <w:rsid w:val="453F38A4"/>
    <w:rsid w:val="454315E6"/>
    <w:rsid w:val="45462E84"/>
    <w:rsid w:val="456F23DB"/>
    <w:rsid w:val="457E261E"/>
    <w:rsid w:val="458218AA"/>
    <w:rsid w:val="4585008B"/>
    <w:rsid w:val="458614D2"/>
    <w:rsid w:val="459C2AA4"/>
    <w:rsid w:val="45A10ABC"/>
    <w:rsid w:val="45A81449"/>
    <w:rsid w:val="45A831F7"/>
    <w:rsid w:val="45AA51C1"/>
    <w:rsid w:val="45AD46A9"/>
    <w:rsid w:val="45B178C6"/>
    <w:rsid w:val="45BF23EF"/>
    <w:rsid w:val="45C02C36"/>
    <w:rsid w:val="45C142B9"/>
    <w:rsid w:val="45C85647"/>
    <w:rsid w:val="45CF69D6"/>
    <w:rsid w:val="45D264C6"/>
    <w:rsid w:val="45D60959"/>
    <w:rsid w:val="45E76415"/>
    <w:rsid w:val="45EC2E83"/>
    <w:rsid w:val="45EC57D9"/>
    <w:rsid w:val="45F14B9E"/>
    <w:rsid w:val="45F34DBA"/>
    <w:rsid w:val="45F53346"/>
    <w:rsid w:val="45F823D0"/>
    <w:rsid w:val="45F96148"/>
    <w:rsid w:val="45FD3AAE"/>
    <w:rsid w:val="46026DAB"/>
    <w:rsid w:val="46054AED"/>
    <w:rsid w:val="460A5C60"/>
    <w:rsid w:val="460C4F17"/>
    <w:rsid w:val="46133854"/>
    <w:rsid w:val="461A0599"/>
    <w:rsid w:val="461A5286"/>
    <w:rsid w:val="461C3534"/>
    <w:rsid w:val="46222FA9"/>
    <w:rsid w:val="462E67A3"/>
    <w:rsid w:val="46347950"/>
    <w:rsid w:val="463902F3"/>
    <w:rsid w:val="463E0C03"/>
    <w:rsid w:val="463E58F3"/>
    <w:rsid w:val="4642004E"/>
    <w:rsid w:val="4642364B"/>
    <w:rsid w:val="46431172"/>
    <w:rsid w:val="46465A5B"/>
    <w:rsid w:val="46476EA1"/>
    <w:rsid w:val="46481B74"/>
    <w:rsid w:val="464C44CA"/>
    <w:rsid w:val="464E3D9E"/>
    <w:rsid w:val="46535859"/>
    <w:rsid w:val="46560EA5"/>
    <w:rsid w:val="46565349"/>
    <w:rsid w:val="4665733A"/>
    <w:rsid w:val="467D28D5"/>
    <w:rsid w:val="467E2095"/>
    <w:rsid w:val="468477C0"/>
    <w:rsid w:val="4685178A"/>
    <w:rsid w:val="46893028"/>
    <w:rsid w:val="4690085B"/>
    <w:rsid w:val="46902609"/>
    <w:rsid w:val="46957C1F"/>
    <w:rsid w:val="469B7699"/>
    <w:rsid w:val="469D2F78"/>
    <w:rsid w:val="469F45FA"/>
    <w:rsid w:val="46A74C7E"/>
    <w:rsid w:val="46A77952"/>
    <w:rsid w:val="46AA71CF"/>
    <w:rsid w:val="46B102DF"/>
    <w:rsid w:val="46B1432D"/>
    <w:rsid w:val="46B207D1"/>
    <w:rsid w:val="46B804C6"/>
    <w:rsid w:val="46BD2CD2"/>
    <w:rsid w:val="46BD7176"/>
    <w:rsid w:val="46C027C2"/>
    <w:rsid w:val="46C2653A"/>
    <w:rsid w:val="46C44060"/>
    <w:rsid w:val="46C73B51"/>
    <w:rsid w:val="46E11AE6"/>
    <w:rsid w:val="46E464B1"/>
    <w:rsid w:val="46EB5A91"/>
    <w:rsid w:val="46F30DEA"/>
    <w:rsid w:val="46F661E4"/>
    <w:rsid w:val="46FC5C72"/>
    <w:rsid w:val="46FD70FA"/>
    <w:rsid w:val="46FE0837"/>
    <w:rsid w:val="47040901"/>
    <w:rsid w:val="470B1C8F"/>
    <w:rsid w:val="470D3C59"/>
    <w:rsid w:val="47170634"/>
    <w:rsid w:val="47186B04"/>
    <w:rsid w:val="47207E67"/>
    <w:rsid w:val="47213261"/>
    <w:rsid w:val="472422C6"/>
    <w:rsid w:val="47280A93"/>
    <w:rsid w:val="47305B9A"/>
    <w:rsid w:val="47307948"/>
    <w:rsid w:val="473F5DDD"/>
    <w:rsid w:val="473F7B8B"/>
    <w:rsid w:val="47422C86"/>
    <w:rsid w:val="474D674C"/>
    <w:rsid w:val="47590C4D"/>
    <w:rsid w:val="476A0FC1"/>
    <w:rsid w:val="477041E8"/>
    <w:rsid w:val="47743CD8"/>
    <w:rsid w:val="477774BA"/>
    <w:rsid w:val="477B65B0"/>
    <w:rsid w:val="477C493B"/>
    <w:rsid w:val="4780267D"/>
    <w:rsid w:val="478F28C0"/>
    <w:rsid w:val="47923ECE"/>
    <w:rsid w:val="47961EA1"/>
    <w:rsid w:val="479A4BB1"/>
    <w:rsid w:val="479E040B"/>
    <w:rsid w:val="47A83982"/>
    <w:rsid w:val="47AB19BB"/>
    <w:rsid w:val="47AB5220"/>
    <w:rsid w:val="47B10A89"/>
    <w:rsid w:val="47BC11DC"/>
    <w:rsid w:val="47CD5197"/>
    <w:rsid w:val="47D06A35"/>
    <w:rsid w:val="47D604EF"/>
    <w:rsid w:val="47D660DF"/>
    <w:rsid w:val="47D77DC3"/>
    <w:rsid w:val="47E524E0"/>
    <w:rsid w:val="47F6293F"/>
    <w:rsid w:val="480037BE"/>
    <w:rsid w:val="480768FB"/>
    <w:rsid w:val="481045E1"/>
    <w:rsid w:val="48132BA1"/>
    <w:rsid w:val="4823125B"/>
    <w:rsid w:val="48286ED8"/>
    <w:rsid w:val="48311331"/>
    <w:rsid w:val="483556D1"/>
    <w:rsid w:val="483B47F6"/>
    <w:rsid w:val="483D231C"/>
    <w:rsid w:val="48537D92"/>
    <w:rsid w:val="48587371"/>
    <w:rsid w:val="485E04E5"/>
    <w:rsid w:val="486024AF"/>
    <w:rsid w:val="48651873"/>
    <w:rsid w:val="48691363"/>
    <w:rsid w:val="486C570B"/>
    <w:rsid w:val="486E697A"/>
    <w:rsid w:val="48716A2F"/>
    <w:rsid w:val="4873211E"/>
    <w:rsid w:val="487815A6"/>
    <w:rsid w:val="4878538F"/>
    <w:rsid w:val="487B2E45"/>
    <w:rsid w:val="48965ED0"/>
    <w:rsid w:val="48A44149"/>
    <w:rsid w:val="48B75178"/>
    <w:rsid w:val="48B9571B"/>
    <w:rsid w:val="48C4659A"/>
    <w:rsid w:val="48C81A9C"/>
    <w:rsid w:val="48D52555"/>
    <w:rsid w:val="48D9211A"/>
    <w:rsid w:val="48DD3AFF"/>
    <w:rsid w:val="48DF7FD5"/>
    <w:rsid w:val="48E21116"/>
    <w:rsid w:val="48E21E45"/>
    <w:rsid w:val="48EA3B26"/>
    <w:rsid w:val="48EC35F9"/>
    <w:rsid w:val="48F13107"/>
    <w:rsid w:val="48F33BBA"/>
    <w:rsid w:val="48F50E49"/>
    <w:rsid w:val="48F86243"/>
    <w:rsid w:val="48FB701A"/>
    <w:rsid w:val="490966A2"/>
    <w:rsid w:val="490E3CB9"/>
    <w:rsid w:val="491312CF"/>
    <w:rsid w:val="49155B44"/>
    <w:rsid w:val="491B0899"/>
    <w:rsid w:val="491C0184"/>
    <w:rsid w:val="491F1A22"/>
    <w:rsid w:val="491F5EC6"/>
    <w:rsid w:val="49204B5B"/>
    <w:rsid w:val="49261002"/>
    <w:rsid w:val="49373210"/>
    <w:rsid w:val="49382AE4"/>
    <w:rsid w:val="49425710"/>
    <w:rsid w:val="49485A93"/>
    <w:rsid w:val="49520049"/>
    <w:rsid w:val="495548FE"/>
    <w:rsid w:val="49556B80"/>
    <w:rsid w:val="49575660"/>
    <w:rsid w:val="49627B61"/>
    <w:rsid w:val="4968109B"/>
    <w:rsid w:val="49753D38"/>
    <w:rsid w:val="4985365A"/>
    <w:rsid w:val="498A41AE"/>
    <w:rsid w:val="49AA39E1"/>
    <w:rsid w:val="49AD702E"/>
    <w:rsid w:val="49B02FC2"/>
    <w:rsid w:val="49B303BC"/>
    <w:rsid w:val="49B6334D"/>
    <w:rsid w:val="49B86A90"/>
    <w:rsid w:val="49BC54C3"/>
    <w:rsid w:val="49BD5C7F"/>
    <w:rsid w:val="49BE123B"/>
    <w:rsid w:val="49C66341"/>
    <w:rsid w:val="49D46CB0"/>
    <w:rsid w:val="49D942C7"/>
    <w:rsid w:val="49DC3DB7"/>
    <w:rsid w:val="49E21AE5"/>
    <w:rsid w:val="49EA2030"/>
    <w:rsid w:val="49F005D5"/>
    <w:rsid w:val="4A015677"/>
    <w:rsid w:val="4A064990"/>
    <w:rsid w:val="4A0A250A"/>
    <w:rsid w:val="4A121587"/>
    <w:rsid w:val="4A1C41B3"/>
    <w:rsid w:val="4A200F15"/>
    <w:rsid w:val="4A25750C"/>
    <w:rsid w:val="4A266DE0"/>
    <w:rsid w:val="4A282B58"/>
    <w:rsid w:val="4A2E2097"/>
    <w:rsid w:val="4A2F79E3"/>
    <w:rsid w:val="4A3239D7"/>
    <w:rsid w:val="4A360338"/>
    <w:rsid w:val="4A3C6D77"/>
    <w:rsid w:val="4A4C6847"/>
    <w:rsid w:val="4A513E5D"/>
    <w:rsid w:val="4A547DF1"/>
    <w:rsid w:val="4A5751EC"/>
    <w:rsid w:val="4A5B2F2E"/>
    <w:rsid w:val="4A606D15"/>
    <w:rsid w:val="4A69389D"/>
    <w:rsid w:val="4A6C0C97"/>
    <w:rsid w:val="4A6F4C2B"/>
    <w:rsid w:val="4A7D4C52"/>
    <w:rsid w:val="4A7E09CA"/>
    <w:rsid w:val="4A7F7B35"/>
    <w:rsid w:val="4A82670C"/>
    <w:rsid w:val="4A86150E"/>
    <w:rsid w:val="4A8C4C0F"/>
    <w:rsid w:val="4A8C7090"/>
    <w:rsid w:val="4A9244C1"/>
    <w:rsid w:val="4A9621B8"/>
    <w:rsid w:val="4A9B332A"/>
    <w:rsid w:val="4A9B5A20"/>
    <w:rsid w:val="4A9C3920"/>
    <w:rsid w:val="4ABA1D88"/>
    <w:rsid w:val="4ABF5B18"/>
    <w:rsid w:val="4AC07235"/>
    <w:rsid w:val="4ADB7BCB"/>
    <w:rsid w:val="4ADF590D"/>
    <w:rsid w:val="4AE178D7"/>
    <w:rsid w:val="4AEF3676"/>
    <w:rsid w:val="4AFB1CF7"/>
    <w:rsid w:val="4AFC64BF"/>
    <w:rsid w:val="4B152FE8"/>
    <w:rsid w:val="4B1530DD"/>
    <w:rsid w:val="4B1F03FF"/>
    <w:rsid w:val="4B1F21AD"/>
    <w:rsid w:val="4B260656"/>
    <w:rsid w:val="4B3043BA"/>
    <w:rsid w:val="4B3612A5"/>
    <w:rsid w:val="4B375749"/>
    <w:rsid w:val="4B3774F7"/>
    <w:rsid w:val="4B471ABC"/>
    <w:rsid w:val="4B4D6D1A"/>
    <w:rsid w:val="4B50680B"/>
    <w:rsid w:val="4B5300A9"/>
    <w:rsid w:val="4B6127C6"/>
    <w:rsid w:val="4B614574"/>
    <w:rsid w:val="4B616322"/>
    <w:rsid w:val="4B6E0A3F"/>
    <w:rsid w:val="4B7A4973"/>
    <w:rsid w:val="4B7C315C"/>
    <w:rsid w:val="4B880FFE"/>
    <w:rsid w:val="4B92472D"/>
    <w:rsid w:val="4B9761E7"/>
    <w:rsid w:val="4B9A5CD8"/>
    <w:rsid w:val="4B9E7576"/>
    <w:rsid w:val="4BA04F61"/>
    <w:rsid w:val="4BBB1D66"/>
    <w:rsid w:val="4BBE19C6"/>
    <w:rsid w:val="4BBF459E"/>
    <w:rsid w:val="4BC468B1"/>
    <w:rsid w:val="4BD078B5"/>
    <w:rsid w:val="4BD36868"/>
    <w:rsid w:val="4BDB2578"/>
    <w:rsid w:val="4BDD2EB5"/>
    <w:rsid w:val="4BE11211"/>
    <w:rsid w:val="4BE156B5"/>
    <w:rsid w:val="4BF21670"/>
    <w:rsid w:val="4BFC58D1"/>
    <w:rsid w:val="4C082C41"/>
    <w:rsid w:val="4C0904C0"/>
    <w:rsid w:val="4C096681"/>
    <w:rsid w:val="4C1059A5"/>
    <w:rsid w:val="4C122F63"/>
    <w:rsid w:val="4C1B2DA0"/>
    <w:rsid w:val="4C1C049B"/>
    <w:rsid w:val="4C202411"/>
    <w:rsid w:val="4C207F8B"/>
    <w:rsid w:val="4C213D03"/>
    <w:rsid w:val="4C225902"/>
    <w:rsid w:val="4C2A0E0A"/>
    <w:rsid w:val="4C312198"/>
    <w:rsid w:val="4C325F10"/>
    <w:rsid w:val="4C3E2B07"/>
    <w:rsid w:val="4C470BCB"/>
    <w:rsid w:val="4C4F0870"/>
    <w:rsid w:val="4C4F6AC2"/>
    <w:rsid w:val="4C580323"/>
    <w:rsid w:val="4C6D6F48"/>
    <w:rsid w:val="4C716A38"/>
    <w:rsid w:val="4C741E1E"/>
    <w:rsid w:val="4C765DFD"/>
    <w:rsid w:val="4C793B3F"/>
    <w:rsid w:val="4C7E73A7"/>
    <w:rsid w:val="4C850B2E"/>
    <w:rsid w:val="4C856040"/>
    <w:rsid w:val="4C862992"/>
    <w:rsid w:val="4C8C4B93"/>
    <w:rsid w:val="4C8F3363"/>
    <w:rsid w:val="4C9646F1"/>
    <w:rsid w:val="4C983B7A"/>
    <w:rsid w:val="4C990E46"/>
    <w:rsid w:val="4CA50490"/>
    <w:rsid w:val="4CA87F80"/>
    <w:rsid w:val="4CB66B41"/>
    <w:rsid w:val="4CB7203E"/>
    <w:rsid w:val="4CC72AFC"/>
    <w:rsid w:val="4CC748AA"/>
    <w:rsid w:val="4CD56BB5"/>
    <w:rsid w:val="4CD871E7"/>
    <w:rsid w:val="4CDD40CE"/>
    <w:rsid w:val="4CDD5E7C"/>
    <w:rsid w:val="4CDF34D6"/>
    <w:rsid w:val="4CE27936"/>
    <w:rsid w:val="4CE92A30"/>
    <w:rsid w:val="4CEC4311"/>
    <w:rsid w:val="4CF338F1"/>
    <w:rsid w:val="4CF37963"/>
    <w:rsid w:val="4CF5766A"/>
    <w:rsid w:val="4CF65190"/>
    <w:rsid w:val="4CF71468"/>
    <w:rsid w:val="4CF95279"/>
    <w:rsid w:val="4CFA4C80"/>
    <w:rsid w:val="4D0A4797"/>
    <w:rsid w:val="4D0F3FEC"/>
    <w:rsid w:val="4D16313C"/>
    <w:rsid w:val="4D1B0752"/>
    <w:rsid w:val="4D1F3F1B"/>
    <w:rsid w:val="4D2B308B"/>
    <w:rsid w:val="4D2C295F"/>
    <w:rsid w:val="4D357A66"/>
    <w:rsid w:val="4D387556"/>
    <w:rsid w:val="4D3A32CE"/>
    <w:rsid w:val="4D3B0DF4"/>
    <w:rsid w:val="4D3F08E5"/>
    <w:rsid w:val="4D5F3F0A"/>
    <w:rsid w:val="4D602609"/>
    <w:rsid w:val="4D6E11CA"/>
    <w:rsid w:val="4D73058E"/>
    <w:rsid w:val="4D7367E0"/>
    <w:rsid w:val="4D7A23CD"/>
    <w:rsid w:val="4D7C693A"/>
    <w:rsid w:val="4D826A23"/>
    <w:rsid w:val="4D8502C3"/>
    <w:rsid w:val="4D8C5285"/>
    <w:rsid w:val="4D994499"/>
    <w:rsid w:val="4DA03CF9"/>
    <w:rsid w:val="4DA10BE4"/>
    <w:rsid w:val="4DA846DC"/>
    <w:rsid w:val="4DAE15C6"/>
    <w:rsid w:val="4DAF7F54"/>
    <w:rsid w:val="4DBF6D67"/>
    <w:rsid w:val="4DCB2DD8"/>
    <w:rsid w:val="4DD54DA5"/>
    <w:rsid w:val="4DDA23BB"/>
    <w:rsid w:val="4DDC4386"/>
    <w:rsid w:val="4DDF4100"/>
    <w:rsid w:val="4DDF5C24"/>
    <w:rsid w:val="4DE4148C"/>
    <w:rsid w:val="4DF01BDF"/>
    <w:rsid w:val="4DF27705"/>
    <w:rsid w:val="4E013DEC"/>
    <w:rsid w:val="4E041759"/>
    <w:rsid w:val="4E04568A"/>
    <w:rsid w:val="4E0538DC"/>
    <w:rsid w:val="4E077869"/>
    <w:rsid w:val="4E077A90"/>
    <w:rsid w:val="4E0F02B7"/>
    <w:rsid w:val="4E157897"/>
    <w:rsid w:val="4E1D122F"/>
    <w:rsid w:val="4E2464CD"/>
    <w:rsid w:val="4E30022D"/>
    <w:rsid w:val="4E3B72FE"/>
    <w:rsid w:val="4E451F2B"/>
    <w:rsid w:val="4E4D7031"/>
    <w:rsid w:val="4E52289A"/>
    <w:rsid w:val="4E540354"/>
    <w:rsid w:val="4E5F20B3"/>
    <w:rsid w:val="4E606D65"/>
    <w:rsid w:val="4E61488B"/>
    <w:rsid w:val="4E630603"/>
    <w:rsid w:val="4E651EFF"/>
    <w:rsid w:val="4E694A59"/>
    <w:rsid w:val="4E766588"/>
    <w:rsid w:val="4E7B443F"/>
    <w:rsid w:val="4E7E020D"/>
    <w:rsid w:val="4E8B1908"/>
    <w:rsid w:val="4E964534"/>
    <w:rsid w:val="4EA56E6D"/>
    <w:rsid w:val="4EB42C0C"/>
    <w:rsid w:val="4EC45545"/>
    <w:rsid w:val="4ECC264C"/>
    <w:rsid w:val="4ED82D9F"/>
    <w:rsid w:val="4EDB463D"/>
    <w:rsid w:val="4EDE412D"/>
    <w:rsid w:val="4EDE5EDB"/>
    <w:rsid w:val="4EE259CC"/>
    <w:rsid w:val="4EE61CDA"/>
    <w:rsid w:val="4EEF1E97"/>
    <w:rsid w:val="4EFA7664"/>
    <w:rsid w:val="4EFD0A57"/>
    <w:rsid w:val="4EFD45B3"/>
    <w:rsid w:val="4F015432"/>
    <w:rsid w:val="4F0B1737"/>
    <w:rsid w:val="4F0F6C03"/>
    <w:rsid w:val="4F18319B"/>
    <w:rsid w:val="4F22339F"/>
    <w:rsid w:val="4F247D92"/>
    <w:rsid w:val="4F255813"/>
    <w:rsid w:val="4F2A1121"/>
    <w:rsid w:val="4F302BDB"/>
    <w:rsid w:val="4F336227"/>
    <w:rsid w:val="4F3855EC"/>
    <w:rsid w:val="4F39425E"/>
    <w:rsid w:val="4F4E3079"/>
    <w:rsid w:val="4F5013B6"/>
    <w:rsid w:val="4F5C39D0"/>
    <w:rsid w:val="4F5F701C"/>
    <w:rsid w:val="4F620D0F"/>
    <w:rsid w:val="4F7800DE"/>
    <w:rsid w:val="4F7A3E56"/>
    <w:rsid w:val="4F806848"/>
    <w:rsid w:val="4F8545A9"/>
    <w:rsid w:val="4F860A4D"/>
    <w:rsid w:val="4F870321"/>
    <w:rsid w:val="4F8E1FC1"/>
    <w:rsid w:val="4F936CC6"/>
    <w:rsid w:val="4F9547EC"/>
    <w:rsid w:val="4F95522C"/>
    <w:rsid w:val="4FA15887"/>
    <w:rsid w:val="4FA64C4B"/>
    <w:rsid w:val="4FA705C3"/>
    <w:rsid w:val="4FAB04B3"/>
    <w:rsid w:val="4FB01626"/>
    <w:rsid w:val="4FD35314"/>
    <w:rsid w:val="4FDE2637"/>
    <w:rsid w:val="4FE22C7B"/>
    <w:rsid w:val="4FE614EB"/>
    <w:rsid w:val="4FEC2116"/>
    <w:rsid w:val="4FF24A24"/>
    <w:rsid w:val="4FF534DD"/>
    <w:rsid w:val="50005C35"/>
    <w:rsid w:val="50012B29"/>
    <w:rsid w:val="50020168"/>
    <w:rsid w:val="500829EC"/>
    <w:rsid w:val="500B2D00"/>
    <w:rsid w:val="50120532"/>
    <w:rsid w:val="501222E0"/>
    <w:rsid w:val="5014075A"/>
    <w:rsid w:val="5019541D"/>
    <w:rsid w:val="501A1195"/>
    <w:rsid w:val="502744D3"/>
    <w:rsid w:val="502A44AE"/>
    <w:rsid w:val="502F1A22"/>
    <w:rsid w:val="502F4C40"/>
    <w:rsid w:val="5038161B"/>
    <w:rsid w:val="50394737"/>
    <w:rsid w:val="503F17B9"/>
    <w:rsid w:val="50414974"/>
    <w:rsid w:val="504A7CCC"/>
    <w:rsid w:val="50502770"/>
    <w:rsid w:val="5052172B"/>
    <w:rsid w:val="505C355C"/>
    <w:rsid w:val="50632ECA"/>
    <w:rsid w:val="50650662"/>
    <w:rsid w:val="506D73E3"/>
    <w:rsid w:val="506F7733"/>
    <w:rsid w:val="507C59AC"/>
    <w:rsid w:val="508B5BEF"/>
    <w:rsid w:val="508C2093"/>
    <w:rsid w:val="508D1967"/>
    <w:rsid w:val="50A3118B"/>
    <w:rsid w:val="50A56CB1"/>
    <w:rsid w:val="50AB33A1"/>
    <w:rsid w:val="50BE5FC4"/>
    <w:rsid w:val="50C25AB5"/>
    <w:rsid w:val="50CA2BBB"/>
    <w:rsid w:val="50CD6207"/>
    <w:rsid w:val="50D35468"/>
    <w:rsid w:val="50D85034"/>
    <w:rsid w:val="50E056AC"/>
    <w:rsid w:val="50EC3E2B"/>
    <w:rsid w:val="5100482F"/>
    <w:rsid w:val="510C32BB"/>
    <w:rsid w:val="510C4F82"/>
    <w:rsid w:val="51121E6C"/>
    <w:rsid w:val="511D2CEB"/>
    <w:rsid w:val="51204589"/>
    <w:rsid w:val="51275918"/>
    <w:rsid w:val="512A18AC"/>
    <w:rsid w:val="512A5408"/>
    <w:rsid w:val="51360251"/>
    <w:rsid w:val="513A448B"/>
    <w:rsid w:val="51453FF0"/>
    <w:rsid w:val="51475FBA"/>
    <w:rsid w:val="51491D32"/>
    <w:rsid w:val="51497F84"/>
    <w:rsid w:val="5153495F"/>
    <w:rsid w:val="515406D7"/>
    <w:rsid w:val="515D758B"/>
    <w:rsid w:val="516923D4"/>
    <w:rsid w:val="51782617"/>
    <w:rsid w:val="517F1337"/>
    <w:rsid w:val="51850890"/>
    <w:rsid w:val="518D575B"/>
    <w:rsid w:val="51934373"/>
    <w:rsid w:val="519E42E8"/>
    <w:rsid w:val="51A0391C"/>
    <w:rsid w:val="51A514A4"/>
    <w:rsid w:val="51AF4738"/>
    <w:rsid w:val="51B64EEE"/>
    <w:rsid w:val="51BA678C"/>
    <w:rsid w:val="51BD002A"/>
    <w:rsid w:val="51BF1FF4"/>
    <w:rsid w:val="51CB2747"/>
    <w:rsid w:val="51CC5C45"/>
    <w:rsid w:val="51CD2963"/>
    <w:rsid w:val="51D27F79"/>
    <w:rsid w:val="51D51818"/>
    <w:rsid w:val="51E879EC"/>
    <w:rsid w:val="51F36142"/>
    <w:rsid w:val="51FF6894"/>
    <w:rsid w:val="5201044C"/>
    <w:rsid w:val="52087914"/>
    <w:rsid w:val="521072FC"/>
    <w:rsid w:val="52222120"/>
    <w:rsid w:val="52277A4D"/>
    <w:rsid w:val="52293911"/>
    <w:rsid w:val="522B1438"/>
    <w:rsid w:val="52304CA0"/>
    <w:rsid w:val="52412A09"/>
    <w:rsid w:val="5244074B"/>
    <w:rsid w:val="524424F9"/>
    <w:rsid w:val="524D7600"/>
    <w:rsid w:val="52500E9E"/>
    <w:rsid w:val="525F10E1"/>
    <w:rsid w:val="52720E14"/>
    <w:rsid w:val="52734B8D"/>
    <w:rsid w:val="52756B57"/>
    <w:rsid w:val="527C7EE5"/>
    <w:rsid w:val="528374C6"/>
    <w:rsid w:val="528B1B93"/>
    <w:rsid w:val="528B1ED6"/>
    <w:rsid w:val="528D5C4E"/>
    <w:rsid w:val="528D6E8D"/>
    <w:rsid w:val="528F19C6"/>
    <w:rsid w:val="52923265"/>
    <w:rsid w:val="52976ACD"/>
    <w:rsid w:val="52A03BD4"/>
    <w:rsid w:val="52A274D4"/>
    <w:rsid w:val="52AD62F0"/>
    <w:rsid w:val="52BB6C5F"/>
    <w:rsid w:val="52C11D9C"/>
    <w:rsid w:val="52C378C2"/>
    <w:rsid w:val="52C5188C"/>
    <w:rsid w:val="52CB6777"/>
    <w:rsid w:val="52D65847"/>
    <w:rsid w:val="52E246AC"/>
    <w:rsid w:val="52F061DD"/>
    <w:rsid w:val="52F42171"/>
    <w:rsid w:val="52FA652C"/>
    <w:rsid w:val="53000B16"/>
    <w:rsid w:val="53073C53"/>
    <w:rsid w:val="53081321"/>
    <w:rsid w:val="530F6FAB"/>
    <w:rsid w:val="5311062D"/>
    <w:rsid w:val="531445C2"/>
    <w:rsid w:val="53163E96"/>
    <w:rsid w:val="53193986"/>
    <w:rsid w:val="53295ECD"/>
    <w:rsid w:val="53302DD7"/>
    <w:rsid w:val="53346A12"/>
    <w:rsid w:val="53366016"/>
    <w:rsid w:val="533802B0"/>
    <w:rsid w:val="53424C8B"/>
    <w:rsid w:val="5345477B"/>
    <w:rsid w:val="534C5B09"/>
    <w:rsid w:val="534E10F4"/>
    <w:rsid w:val="53542C10"/>
    <w:rsid w:val="535615B4"/>
    <w:rsid w:val="535B324A"/>
    <w:rsid w:val="53605111"/>
    <w:rsid w:val="536605EC"/>
    <w:rsid w:val="5367649F"/>
    <w:rsid w:val="53737CED"/>
    <w:rsid w:val="53740BBC"/>
    <w:rsid w:val="53773A9D"/>
    <w:rsid w:val="537836E2"/>
    <w:rsid w:val="537D3F15"/>
    <w:rsid w:val="537F7C8D"/>
    <w:rsid w:val="53833928"/>
    <w:rsid w:val="53852DC9"/>
    <w:rsid w:val="53874D93"/>
    <w:rsid w:val="53894668"/>
    <w:rsid w:val="538C05FC"/>
    <w:rsid w:val="538C5F06"/>
    <w:rsid w:val="53911665"/>
    <w:rsid w:val="539354E6"/>
    <w:rsid w:val="539A4AC7"/>
    <w:rsid w:val="539B083F"/>
    <w:rsid w:val="539F032F"/>
    <w:rsid w:val="53A01BE4"/>
    <w:rsid w:val="53A51CB3"/>
    <w:rsid w:val="53B35B89"/>
    <w:rsid w:val="53B65679"/>
    <w:rsid w:val="53C41B44"/>
    <w:rsid w:val="53C42A66"/>
    <w:rsid w:val="53CB2ED2"/>
    <w:rsid w:val="53CB43FA"/>
    <w:rsid w:val="53CC6C4A"/>
    <w:rsid w:val="53CD5FAB"/>
    <w:rsid w:val="53D129E2"/>
    <w:rsid w:val="53E45D42"/>
    <w:rsid w:val="53EB70D0"/>
    <w:rsid w:val="53F510F0"/>
    <w:rsid w:val="53FD740A"/>
    <w:rsid w:val="540208BE"/>
    <w:rsid w:val="54063F0A"/>
    <w:rsid w:val="54064C24"/>
    <w:rsid w:val="540957A8"/>
    <w:rsid w:val="54102FDB"/>
    <w:rsid w:val="54120727"/>
    <w:rsid w:val="5415239F"/>
    <w:rsid w:val="54297BF9"/>
    <w:rsid w:val="542B1BC3"/>
    <w:rsid w:val="542B3971"/>
    <w:rsid w:val="543071D9"/>
    <w:rsid w:val="54372711"/>
    <w:rsid w:val="54413C20"/>
    <w:rsid w:val="54424EA8"/>
    <w:rsid w:val="544667B4"/>
    <w:rsid w:val="544669FD"/>
    <w:rsid w:val="54482775"/>
    <w:rsid w:val="544C40C6"/>
    <w:rsid w:val="545253A1"/>
    <w:rsid w:val="5455279C"/>
    <w:rsid w:val="5455729B"/>
    <w:rsid w:val="54587E00"/>
    <w:rsid w:val="545936BF"/>
    <w:rsid w:val="546E65BD"/>
    <w:rsid w:val="54723967"/>
    <w:rsid w:val="54751090"/>
    <w:rsid w:val="547D3F64"/>
    <w:rsid w:val="547F222C"/>
    <w:rsid w:val="54877288"/>
    <w:rsid w:val="548801F4"/>
    <w:rsid w:val="549059CC"/>
    <w:rsid w:val="54992FD0"/>
    <w:rsid w:val="549A28A4"/>
    <w:rsid w:val="549A35B5"/>
    <w:rsid w:val="54A24743"/>
    <w:rsid w:val="54A43723"/>
    <w:rsid w:val="54AA1937"/>
    <w:rsid w:val="54B27BEE"/>
    <w:rsid w:val="54BF230B"/>
    <w:rsid w:val="54D062C6"/>
    <w:rsid w:val="54D11CB3"/>
    <w:rsid w:val="54E16725"/>
    <w:rsid w:val="54F14BBA"/>
    <w:rsid w:val="54F61D04"/>
    <w:rsid w:val="54FF4603"/>
    <w:rsid w:val="55004DFD"/>
    <w:rsid w:val="55061CE8"/>
    <w:rsid w:val="5507618C"/>
    <w:rsid w:val="550C37A2"/>
    <w:rsid w:val="550D12C8"/>
    <w:rsid w:val="55127664"/>
    <w:rsid w:val="551902A9"/>
    <w:rsid w:val="551E5284"/>
    <w:rsid w:val="55213091"/>
    <w:rsid w:val="55256612"/>
    <w:rsid w:val="552574DD"/>
    <w:rsid w:val="55273070"/>
    <w:rsid w:val="55312591"/>
    <w:rsid w:val="55322ADD"/>
    <w:rsid w:val="55366E48"/>
    <w:rsid w:val="5540169E"/>
    <w:rsid w:val="55436A98"/>
    <w:rsid w:val="554D5B69"/>
    <w:rsid w:val="55540CA5"/>
    <w:rsid w:val="55560EC1"/>
    <w:rsid w:val="55570796"/>
    <w:rsid w:val="55587FF7"/>
    <w:rsid w:val="55602298"/>
    <w:rsid w:val="556A04C9"/>
    <w:rsid w:val="556E5307"/>
    <w:rsid w:val="5570407D"/>
    <w:rsid w:val="55880E78"/>
    <w:rsid w:val="558C48E3"/>
    <w:rsid w:val="559075AD"/>
    <w:rsid w:val="55943798"/>
    <w:rsid w:val="55A25EB5"/>
    <w:rsid w:val="55A97243"/>
    <w:rsid w:val="55B6041D"/>
    <w:rsid w:val="55BD684B"/>
    <w:rsid w:val="55C0458D"/>
    <w:rsid w:val="55C73B6D"/>
    <w:rsid w:val="55E736C4"/>
    <w:rsid w:val="55E77D6B"/>
    <w:rsid w:val="55EC7752"/>
    <w:rsid w:val="55F12998"/>
    <w:rsid w:val="55F93865"/>
    <w:rsid w:val="560426CB"/>
    <w:rsid w:val="560C2035"/>
    <w:rsid w:val="561B17C3"/>
    <w:rsid w:val="561F5757"/>
    <w:rsid w:val="56226FF5"/>
    <w:rsid w:val="562F11B2"/>
    <w:rsid w:val="56301923"/>
    <w:rsid w:val="563805C7"/>
    <w:rsid w:val="563F6180"/>
    <w:rsid w:val="56440D1A"/>
    <w:rsid w:val="56513437"/>
    <w:rsid w:val="565E627F"/>
    <w:rsid w:val="56682C5A"/>
    <w:rsid w:val="566B44F9"/>
    <w:rsid w:val="56717635"/>
    <w:rsid w:val="56763C45"/>
    <w:rsid w:val="567A298E"/>
    <w:rsid w:val="567F61F6"/>
    <w:rsid w:val="5684380C"/>
    <w:rsid w:val="56861332"/>
    <w:rsid w:val="56876E58"/>
    <w:rsid w:val="56921A85"/>
    <w:rsid w:val="56981066"/>
    <w:rsid w:val="569972B8"/>
    <w:rsid w:val="569F23F4"/>
    <w:rsid w:val="56A01739"/>
    <w:rsid w:val="56A02D1D"/>
    <w:rsid w:val="56AB0C1B"/>
    <w:rsid w:val="56AD68BF"/>
    <w:rsid w:val="56B063AF"/>
    <w:rsid w:val="56B57E6A"/>
    <w:rsid w:val="56C02A96"/>
    <w:rsid w:val="56C34335"/>
    <w:rsid w:val="56C863F7"/>
    <w:rsid w:val="56CB4F97"/>
    <w:rsid w:val="56D4209E"/>
    <w:rsid w:val="56D54068"/>
    <w:rsid w:val="56D638F3"/>
    <w:rsid w:val="56D71B8E"/>
    <w:rsid w:val="56DF6C95"/>
    <w:rsid w:val="56E12A0D"/>
    <w:rsid w:val="56EA6605"/>
    <w:rsid w:val="56EB73E7"/>
    <w:rsid w:val="56F20776"/>
    <w:rsid w:val="56F269C8"/>
    <w:rsid w:val="56F67AA4"/>
    <w:rsid w:val="56F73FDE"/>
    <w:rsid w:val="56FB1D20"/>
    <w:rsid w:val="56FB209E"/>
    <w:rsid w:val="570010E5"/>
    <w:rsid w:val="57032983"/>
    <w:rsid w:val="570A3D11"/>
    <w:rsid w:val="570B138C"/>
    <w:rsid w:val="570D3802"/>
    <w:rsid w:val="571050A0"/>
    <w:rsid w:val="571718A0"/>
    <w:rsid w:val="57212FAC"/>
    <w:rsid w:val="57252820"/>
    <w:rsid w:val="57293A60"/>
    <w:rsid w:val="5730129E"/>
    <w:rsid w:val="57342B3C"/>
    <w:rsid w:val="5737456A"/>
    <w:rsid w:val="573B036F"/>
    <w:rsid w:val="5744006B"/>
    <w:rsid w:val="574B5A5E"/>
    <w:rsid w:val="574F7976"/>
    <w:rsid w:val="57511803"/>
    <w:rsid w:val="57521214"/>
    <w:rsid w:val="57530C26"/>
    <w:rsid w:val="5753390A"/>
    <w:rsid w:val="57544F8D"/>
    <w:rsid w:val="575E405D"/>
    <w:rsid w:val="57631674"/>
    <w:rsid w:val="577062D3"/>
    <w:rsid w:val="57713D91"/>
    <w:rsid w:val="577A6FD5"/>
    <w:rsid w:val="57831D16"/>
    <w:rsid w:val="578372D6"/>
    <w:rsid w:val="57853398"/>
    <w:rsid w:val="5789732C"/>
    <w:rsid w:val="578A4E52"/>
    <w:rsid w:val="578E4942"/>
    <w:rsid w:val="578E6891"/>
    <w:rsid w:val="57931F59"/>
    <w:rsid w:val="57A06424"/>
    <w:rsid w:val="57A06EFF"/>
    <w:rsid w:val="57B63E99"/>
    <w:rsid w:val="57B674FD"/>
    <w:rsid w:val="57B91294"/>
    <w:rsid w:val="57BC2483"/>
    <w:rsid w:val="57BD0D84"/>
    <w:rsid w:val="57BF2D4E"/>
    <w:rsid w:val="57C02622"/>
    <w:rsid w:val="57CA4449"/>
    <w:rsid w:val="57D165DD"/>
    <w:rsid w:val="57D25176"/>
    <w:rsid w:val="57D5056C"/>
    <w:rsid w:val="57E02FBB"/>
    <w:rsid w:val="57E26A3C"/>
    <w:rsid w:val="57E30C41"/>
    <w:rsid w:val="57E44562"/>
    <w:rsid w:val="57EA769F"/>
    <w:rsid w:val="57EC3417"/>
    <w:rsid w:val="57EC78BB"/>
    <w:rsid w:val="57F21993"/>
    <w:rsid w:val="57F4051E"/>
    <w:rsid w:val="57F97DEE"/>
    <w:rsid w:val="57FA3D86"/>
    <w:rsid w:val="581A61D6"/>
    <w:rsid w:val="582157B7"/>
    <w:rsid w:val="5827748C"/>
    <w:rsid w:val="582C415B"/>
    <w:rsid w:val="583C439E"/>
    <w:rsid w:val="58421289"/>
    <w:rsid w:val="58450D79"/>
    <w:rsid w:val="5851771E"/>
    <w:rsid w:val="58535244"/>
    <w:rsid w:val="58552D75"/>
    <w:rsid w:val="585F008D"/>
    <w:rsid w:val="585F21EA"/>
    <w:rsid w:val="58722671"/>
    <w:rsid w:val="587D49B7"/>
    <w:rsid w:val="587D4DCC"/>
    <w:rsid w:val="587E21BE"/>
    <w:rsid w:val="58896EB8"/>
    <w:rsid w:val="588B2C30"/>
    <w:rsid w:val="58953AAF"/>
    <w:rsid w:val="589F66DB"/>
    <w:rsid w:val="58AA2CBB"/>
    <w:rsid w:val="58AB63E6"/>
    <w:rsid w:val="58AC4480"/>
    <w:rsid w:val="58AF4962"/>
    <w:rsid w:val="58B24661"/>
    <w:rsid w:val="58B92A36"/>
    <w:rsid w:val="58CF5213"/>
    <w:rsid w:val="58D1178C"/>
    <w:rsid w:val="58DC16DE"/>
    <w:rsid w:val="58EB467C"/>
    <w:rsid w:val="58EE54BA"/>
    <w:rsid w:val="58EF7EF3"/>
    <w:rsid w:val="58F5454D"/>
    <w:rsid w:val="58F95A7C"/>
    <w:rsid w:val="58FC1D80"/>
    <w:rsid w:val="59084281"/>
    <w:rsid w:val="590B209D"/>
    <w:rsid w:val="590C0B9E"/>
    <w:rsid w:val="59101387"/>
    <w:rsid w:val="59123351"/>
    <w:rsid w:val="591250FF"/>
    <w:rsid w:val="59127E47"/>
    <w:rsid w:val="59144D9C"/>
    <w:rsid w:val="5920485C"/>
    <w:rsid w:val="592117E6"/>
    <w:rsid w:val="59266DFD"/>
    <w:rsid w:val="59280056"/>
    <w:rsid w:val="592A1FAB"/>
    <w:rsid w:val="593C03CE"/>
    <w:rsid w:val="593E4146"/>
    <w:rsid w:val="59417793"/>
    <w:rsid w:val="59436DA9"/>
    <w:rsid w:val="59490906"/>
    <w:rsid w:val="594A3BBD"/>
    <w:rsid w:val="59526EBB"/>
    <w:rsid w:val="597C1F17"/>
    <w:rsid w:val="597E2795"/>
    <w:rsid w:val="59835FFD"/>
    <w:rsid w:val="598976A2"/>
    <w:rsid w:val="598D4786"/>
    <w:rsid w:val="59943D66"/>
    <w:rsid w:val="59AD307A"/>
    <w:rsid w:val="59BD32BD"/>
    <w:rsid w:val="59C84858"/>
    <w:rsid w:val="59CC790A"/>
    <w:rsid w:val="59EA1BD8"/>
    <w:rsid w:val="59FA5ED1"/>
    <w:rsid w:val="59FD190B"/>
    <w:rsid w:val="5A2C3F9F"/>
    <w:rsid w:val="5A2D6A44"/>
    <w:rsid w:val="5A403EEE"/>
    <w:rsid w:val="5A5853AE"/>
    <w:rsid w:val="5A611B34"/>
    <w:rsid w:val="5A6157BF"/>
    <w:rsid w:val="5A697759"/>
    <w:rsid w:val="5A76031E"/>
    <w:rsid w:val="5A785436"/>
    <w:rsid w:val="5A865DA5"/>
    <w:rsid w:val="5A8E3B9C"/>
    <w:rsid w:val="5A9102A6"/>
    <w:rsid w:val="5A932270"/>
    <w:rsid w:val="5AA91115"/>
    <w:rsid w:val="5AB3577D"/>
    <w:rsid w:val="5AB97788"/>
    <w:rsid w:val="5ABA215C"/>
    <w:rsid w:val="5AC07E32"/>
    <w:rsid w:val="5AD85ED5"/>
    <w:rsid w:val="5ADA646B"/>
    <w:rsid w:val="5ADB7A9F"/>
    <w:rsid w:val="5ADC7773"/>
    <w:rsid w:val="5ADD173D"/>
    <w:rsid w:val="5AE05AE4"/>
    <w:rsid w:val="5AE12FDB"/>
    <w:rsid w:val="5AE151EF"/>
    <w:rsid w:val="5AE42ACB"/>
    <w:rsid w:val="5B016D34"/>
    <w:rsid w:val="5B0E1E98"/>
    <w:rsid w:val="5B196193"/>
    <w:rsid w:val="5B1C2265"/>
    <w:rsid w:val="5B24111A"/>
    <w:rsid w:val="5B2B06FA"/>
    <w:rsid w:val="5B2B4256"/>
    <w:rsid w:val="5B3752F1"/>
    <w:rsid w:val="5B394BC5"/>
    <w:rsid w:val="5B3C5666"/>
    <w:rsid w:val="5B3D3F8A"/>
    <w:rsid w:val="5B413A7A"/>
    <w:rsid w:val="5B41534B"/>
    <w:rsid w:val="5B490B80"/>
    <w:rsid w:val="5B4B2F68"/>
    <w:rsid w:val="5B530D46"/>
    <w:rsid w:val="5B5E0D4A"/>
    <w:rsid w:val="5B61403B"/>
    <w:rsid w:val="5B633D05"/>
    <w:rsid w:val="5B672D30"/>
    <w:rsid w:val="5B6C5E29"/>
    <w:rsid w:val="5B7200D7"/>
    <w:rsid w:val="5B834092"/>
    <w:rsid w:val="5B841BB9"/>
    <w:rsid w:val="5B8C029D"/>
    <w:rsid w:val="5B8F2A37"/>
    <w:rsid w:val="5B991B08"/>
    <w:rsid w:val="5BA4205B"/>
    <w:rsid w:val="5BA87F9D"/>
    <w:rsid w:val="5BA90469"/>
    <w:rsid w:val="5BBB48F9"/>
    <w:rsid w:val="5BBB7CD0"/>
    <w:rsid w:val="5BBC4685"/>
    <w:rsid w:val="5BC81EEF"/>
    <w:rsid w:val="5BD80E7E"/>
    <w:rsid w:val="5BDD187B"/>
    <w:rsid w:val="5BE2525D"/>
    <w:rsid w:val="5BE82147"/>
    <w:rsid w:val="5BED59B0"/>
    <w:rsid w:val="5BF705DC"/>
    <w:rsid w:val="5C0F3B78"/>
    <w:rsid w:val="5C15053E"/>
    <w:rsid w:val="5C1D44E7"/>
    <w:rsid w:val="5C237623"/>
    <w:rsid w:val="5C25514A"/>
    <w:rsid w:val="5C266359"/>
    <w:rsid w:val="5C2869E8"/>
    <w:rsid w:val="5C3435DF"/>
    <w:rsid w:val="5C34538D"/>
    <w:rsid w:val="5C3579FE"/>
    <w:rsid w:val="5C361105"/>
    <w:rsid w:val="5C3D06E5"/>
    <w:rsid w:val="5C403D31"/>
    <w:rsid w:val="5C432E5F"/>
    <w:rsid w:val="5C4C26D6"/>
    <w:rsid w:val="5C4F0418"/>
    <w:rsid w:val="5C653798"/>
    <w:rsid w:val="5C674D69"/>
    <w:rsid w:val="5C6C4B26"/>
    <w:rsid w:val="5C702869"/>
    <w:rsid w:val="5C8A6300"/>
    <w:rsid w:val="5C966047"/>
    <w:rsid w:val="5C99728B"/>
    <w:rsid w:val="5CA01738"/>
    <w:rsid w:val="5CA017A4"/>
    <w:rsid w:val="5CAB2A1F"/>
    <w:rsid w:val="5CB306EC"/>
    <w:rsid w:val="5CBF10FA"/>
    <w:rsid w:val="5CC6692D"/>
    <w:rsid w:val="5CD1696B"/>
    <w:rsid w:val="5CD5091E"/>
    <w:rsid w:val="5CD62053"/>
    <w:rsid w:val="5CD87E4F"/>
    <w:rsid w:val="5CDA2705"/>
    <w:rsid w:val="5CDB261B"/>
    <w:rsid w:val="5CE679AF"/>
    <w:rsid w:val="5CE70651"/>
    <w:rsid w:val="5CE941F6"/>
    <w:rsid w:val="5CF1327E"/>
    <w:rsid w:val="5CF54B1C"/>
    <w:rsid w:val="5CFA4828"/>
    <w:rsid w:val="5CFD1C22"/>
    <w:rsid w:val="5D042452"/>
    <w:rsid w:val="5D047455"/>
    <w:rsid w:val="5D064F7B"/>
    <w:rsid w:val="5D0A7D97"/>
    <w:rsid w:val="5D0E3E30"/>
    <w:rsid w:val="5D261179"/>
    <w:rsid w:val="5D276CF9"/>
    <w:rsid w:val="5D2B49E2"/>
    <w:rsid w:val="5D2D075A"/>
    <w:rsid w:val="5D2D69AC"/>
    <w:rsid w:val="5D3045F6"/>
    <w:rsid w:val="5D3513BC"/>
    <w:rsid w:val="5D375134"/>
    <w:rsid w:val="5D414A2F"/>
    <w:rsid w:val="5D4B6094"/>
    <w:rsid w:val="5D4E247E"/>
    <w:rsid w:val="5D504448"/>
    <w:rsid w:val="5D5E0913"/>
    <w:rsid w:val="5D605221"/>
    <w:rsid w:val="5D6C2E8B"/>
    <w:rsid w:val="5D6F2B20"/>
    <w:rsid w:val="5D706898"/>
    <w:rsid w:val="5D731EE5"/>
    <w:rsid w:val="5D753EAF"/>
    <w:rsid w:val="5D7E0FB5"/>
    <w:rsid w:val="5D850596"/>
    <w:rsid w:val="5D976229"/>
    <w:rsid w:val="5D9B04BA"/>
    <w:rsid w:val="5D9E3405"/>
    <w:rsid w:val="5DA86032"/>
    <w:rsid w:val="5DB03C9B"/>
    <w:rsid w:val="5DB24BB9"/>
    <w:rsid w:val="5DBE6316"/>
    <w:rsid w:val="5DD1318C"/>
    <w:rsid w:val="5DD955A2"/>
    <w:rsid w:val="5DDB1F64"/>
    <w:rsid w:val="5DEF3C61"/>
    <w:rsid w:val="5E055233"/>
    <w:rsid w:val="5E1B08D9"/>
    <w:rsid w:val="5E2A4C99"/>
    <w:rsid w:val="5E2D6537"/>
    <w:rsid w:val="5E345B18"/>
    <w:rsid w:val="5E36363E"/>
    <w:rsid w:val="5E3653EC"/>
    <w:rsid w:val="5E3E24F3"/>
    <w:rsid w:val="5E473B4F"/>
    <w:rsid w:val="5E4F411E"/>
    <w:rsid w:val="5E5536A4"/>
    <w:rsid w:val="5E587A58"/>
    <w:rsid w:val="5E714676"/>
    <w:rsid w:val="5E7B72A3"/>
    <w:rsid w:val="5E84084D"/>
    <w:rsid w:val="5E8425FB"/>
    <w:rsid w:val="5E8C14B0"/>
    <w:rsid w:val="5E8C325E"/>
    <w:rsid w:val="5E93283E"/>
    <w:rsid w:val="5E940365"/>
    <w:rsid w:val="5E9B7945"/>
    <w:rsid w:val="5EA031AD"/>
    <w:rsid w:val="5EA20CD3"/>
    <w:rsid w:val="5EA44A4C"/>
    <w:rsid w:val="5EB033F0"/>
    <w:rsid w:val="5EB427B5"/>
    <w:rsid w:val="5EBA0FC0"/>
    <w:rsid w:val="5EBA601D"/>
    <w:rsid w:val="5EBD78BB"/>
    <w:rsid w:val="5EC24ED2"/>
    <w:rsid w:val="5ECC7AFE"/>
    <w:rsid w:val="5ECF4643"/>
    <w:rsid w:val="5ED00C8D"/>
    <w:rsid w:val="5ED13367"/>
    <w:rsid w:val="5ED57B59"/>
    <w:rsid w:val="5ED759C8"/>
    <w:rsid w:val="5EE96A62"/>
    <w:rsid w:val="5EEE5CC7"/>
    <w:rsid w:val="5EF034F8"/>
    <w:rsid w:val="5EF17565"/>
    <w:rsid w:val="5EF7101F"/>
    <w:rsid w:val="5EFF7ED4"/>
    <w:rsid w:val="5F013C4C"/>
    <w:rsid w:val="5F09273F"/>
    <w:rsid w:val="5F0E45BB"/>
    <w:rsid w:val="5F1A6ABC"/>
    <w:rsid w:val="5F1C6CD8"/>
    <w:rsid w:val="5F1F0576"/>
    <w:rsid w:val="5F1F0DB8"/>
    <w:rsid w:val="5F245623"/>
    <w:rsid w:val="5F280867"/>
    <w:rsid w:val="5F2B2A77"/>
    <w:rsid w:val="5F2D4A41"/>
    <w:rsid w:val="5F3538F6"/>
    <w:rsid w:val="5F4B560B"/>
    <w:rsid w:val="5F516C8B"/>
    <w:rsid w:val="5F5E4EF5"/>
    <w:rsid w:val="5F6146EB"/>
    <w:rsid w:val="5F667F03"/>
    <w:rsid w:val="5F742670"/>
    <w:rsid w:val="5F767819"/>
    <w:rsid w:val="5F7C1524"/>
    <w:rsid w:val="5F7E1F83"/>
    <w:rsid w:val="5F8228F6"/>
    <w:rsid w:val="5F85487D"/>
    <w:rsid w:val="5F8623A3"/>
    <w:rsid w:val="5F863EEC"/>
    <w:rsid w:val="5F8B1768"/>
    <w:rsid w:val="5F8B62BE"/>
    <w:rsid w:val="5F8B79B9"/>
    <w:rsid w:val="5F8F6006"/>
    <w:rsid w:val="5F920D48"/>
    <w:rsid w:val="5F93686E"/>
    <w:rsid w:val="5F93775D"/>
    <w:rsid w:val="5F9F5213"/>
    <w:rsid w:val="5FAC2AC5"/>
    <w:rsid w:val="5FB213EA"/>
    <w:rsid w:val="5FB94527"/>
    <w:rsid w:val="5FBB1DED"/>
    <w:rsid w:val="5FC15189"/>
    <w:rsid w:val="5FC5111D"/>
    <w:rsid w:val="5FCD7FD2"/>
    <w:rsid w:val="5FD27396"/>
    <w:rsid w:val="5FD50C35"/>
    <w:rsid w:val="5FE01AB3"/>
    <w:rsid w:val="5FE80968"/>
    <w:rsid w:val="5FEF7F48"/>
    <w:rsid w:val="5FF05A6E"/>
    <w:rsid w:val="5FF13CC0"/>
    <w:rsid w:val="5FF461A1"/>
    <w:rsid w:val="5FF80A3E"/>
    <w:rsid w:val="5FF94964"/>
    <w:rsid w:val="5FFF6206"/>
    <w:rsid w:val="60005D01"/>
    <w:rsid w:val="600339F4"/>
    <w:rsid w:val="6008100A"/>
    <w:rsid w:val="60082DB8"/>
    <w:rsid w:val="600F4147"/>
    <w:rsid w:val="60145C01"/>
    <w:rsid w:val="601573E3"/>
    <w:rsid w:val="601A0269"/>
    <w:rsid w:val="601B2AEB"/>
    <w:rsid w:val="601C6864"/>
    <w:rsid w:val="6022031E"/>
    <w:rsid w:val="602279B9"/>
    <w:rsid w:val="60271B0C"/>
    <w:rsid w:val="60282B45"/>
    <w:rsid w:val="602C2F4B"/>
    <w:rsid w:val="602F3367"/>
    <w:rsid w:val="60385F4C"/>
    <w:rsid w:val="604069F6"/>
    <w:rsid w:val="60433DF0"/>
    <w:rsid w:val="60457019"/>
    <w:rsid w:val="604A5ABD"/>
    <w:rsid w:val="60511C7B"/>
    <w:rsid w:val="60673F83"/>
    <w:rsid w:val="606F30FD"/>
    <w:rsid w:val="607448F1"/>
    <w:rsid w:val="608368E3"/>
    <w:rsid w:val="60862818"/>
    <w:rsid w:val="608763D3"/>
    <w:rsid w:val="608923F2"/>
    <w:rsid w:val="608F3630"/>
    <w:rsid w:val="60911000"/>
    <w:rsid w:val="60956D42"/>
    <w:rsid w:val="609C6189"/>
    <w:rsid w:val="609D5BF6"/>
    <w:rsid w:val="60A46F85"/>
    <w:rsid w:val="60AC75C7"/>
    <w:rsid w:val="60B0612A"/>
    <w:rsid w:val="60CD5858"/>
    <w:rsid w:val="60D10BE7"/>
    <w:rsid w:val="60D31BB6"/>
    <w:rsid w:val="60DA3BBC"/>
    <w:rsid w:val="60E6759D"/>
    <w:rsid w:val="60E71D62"/>
    <w:rsid w:val="60E871C7"/>
    <w:rsid w:val="60EC3776"/>
    <w:rsid w:val="61007F33"/>
    <w:rsid w:val="610712C2"/>
    <w:rsid w:val="61084FB6"/>
    <w:rsid w:val="610A4816"/>
    <w:rsid w:val="610B7004"/>
    <w:rsid w:val="611241C9"/>
    <w:rsid w:val="61202383"/>
    <w:rsid w:val="612105D5"/>
    <w:rsid w:val="6126799A"/>
    <w:rsid w:val="61291238"/>
    <w:rsid w:val="613A51F3"/>
    <w:rsid w:val="61453B98"/>
    <w:rsid w:val="61483DB4"/>
    <w:rsid w:val="614D3B96"/>
    <w:rsid w:val="615734ED"/>
    <w:rsid w:val="61722BDF"/>
    <w:rsid w:val="617A5F38"/>
    <w:rsid w:val="617B3BD2"/>
    <w:rsid w:val="617E2507"/>
    <w:rsid w:val="617F354E"/>
    <w:rsid w:val="617F70AA"/>
    <w:rsid w:val="61895D00"/>
    <w:rsid w:val="61897F29"/>
    <w:rsid w:val="61932B55"/>
    <w:rsid w:val="619743F4"/>
    <w:rsid w:val="619C214D"/>
    <w:rsid w:val="619C4BFE"/>
    <w:rsid w:val="61A21C9B"/>
    <w:rsid w:val="61B431F8"/>
    <w:rsid w:val="61BF394A"/>
    <w:rsid w:val="61C81839"/>
    <w:rsid w:val="61D606FA"/>
    <w:rsid w:val="61EB6CE7"/>
    <w:rsid w:val="61ED6709"/>
    <w:rsid w:val="61F53810"/>
    <w:rsid w:val="61FA2BD4"/>
    <w:rsid w:val="62063CA9"/>
    <w:rsid w:val="62065A1D"/>
    <w:rsid w:val="620A471B"/>
    <w:rsid w:val="620D6DAC"/>
    <w:rsid w:val="62123C28"/>
    <w:rsid w:val="62175534"/>
    <w:rsid w:val="62195750"/>
    <w:rsid w:val="621B3277"/>
    <w:rsid w:val="621F43E9"/>
    <w:rsid w:val="6220263B"/>
    <w:rsid w:val="622540F5"/>
    <w:rsid w:val="622D2FAA"/>
    <w:rsid w:val="62332175"/>
    <w:rsid w:val="62397BA1"/>
    <w:rsid w:val="624B188D"/>
    <w:rsid w:val="624D0E68"/>
    <w:rsid w:val="62525E09"/>
    <w:rsid w:val="62537341"/>
    <w:rsid w:val="625738CC"/>
    <w:rsid w:val="625A348E"/>
    <w:rsid w:val="62612C54"/>
    <w:rsid w:val="626E577D"/>
    <w:rsid w:val="627666FF"/>
    <w:rsid w:val="629152E7"/>
    <w:rsid w:val="62964997"/>
    <w:rsid w:val="6296649B"/>
    <w:rsid w:val="629B7F14"/>
    <w:rsid w:val="62A14E67"/>
    <w:rsid w:val="62AC2121"/>
    <w:rsid w:val="62B334AF"/>
    <w:rsid w:val="62BE3C02"/>
    <w:rsid w:val="62C70D09"/>
    <w:rsid w:val="62CA25A7"/>
    <w:rsid w:val="62CD50DD"/>
    <w:rsid w:val="62D6719E"/>
    <w:rsid w:val="62D84CC4"/>
    <w:rsid w:val="62DC7711"/>
    <w:rsid w:val="62E80C7F"/>
    <w:rsid w:val="62EA49F7"/>
    <w:rsid w:val="62ED08B8"/>
    <w:rsid w:val="630006BE"/>
    <w:rsid w:val="63013544"/>
    <w:rsid w:val="630E2DDB"/>
    <w:rsid w:val="630F465D"/>
    <w:rsid w:val="631216B9"/>
    <w:rsid w:val="6319386D"/>
    <w:rsid w:val="63213CF4"/>
    <w:rsid w:val="6325317E"/>
    <w:rsid w:val="63264783"/>
    <w:rsid w:val="634560D1"/>
    <w:rsid w:val="635C0FAC"/>
    <w:rsid w:val="635D341B"/>
    <w:rsid w:val="63690012"/>
    <w:rsid w:val="636E5628"/>
    <w:rsid w:val="636F1C1A"/>
    <w:rsid w:val="6370314E"/>
    <w:rsid w:val="637160AB"/>
    <w:rsid w:val="637908F7"/>
    <w:rsid w:val="6388493C"/>
    <w:rsid w:val="638906B4"/>
    <w:rsid w:val="63970CD1"/>
    <w:rsid w:val="63A13A48"/>
    <w:rsid w:val="63A66B70"/>
    <w:rsid w:val="63AA2F37"/>
    <w:rsid w:val="63AB1D1E"/>
    <w:rsid w:val="63AD4537"/>
    <w:rsid w:val="63AD6150"/>
    <w:rsid w:val="63BA6ABF"/>
    <w:rsid w:val="63C17E4E"/>
    <w:rsid w:val="63C27722"/>
    <w:rsid w:val="63C5723C"/>
    <w:rsid w:val="63C811DC"/>
    <w:rsid w:val="63C82F8A"/>
    <w:rsid w:val="63CE60C7"/>
    <w:rsid w:val="63D829CE"/>
    <w:rsid w:val="63DA2CBD"/>
    <w:rsid w:val="63E32517"/>
    <w:rsid w:val="63E458EA"/>
    <w:rsid w:val="63E47698"/>
    <w:rsid w:val="63E66A7F"/>
    <w:rsid w:val="63E84027"/>
    <w:rsid w:val="640970FF"/>
    <w:rsid w:val="640A340B"/>
    <w:rsid w:val="640F6E0B"/>
    <w:rsid w:val="64153610"/>
    <w:rsid w:val="64177A6E"/>
    <w:rsid w:val="641A130C"/>
    <w:rsid w:val="64283A29"/>
    <w:rsid w:val="64285A4B"/>
    <w:rsid w:val="64287ECD"/>
    <w:rsid w:val="64356146"/>
    <w:rsid w:val="643B0496"/>
    <w:rsid w:val="643E4FFA"/>
    <w:rsid w:val="64480D5A"/>
    <w:rsid w:val="645E38EF"/>
    <w:rsid w:val="64656A2B"/>
    <w:rsid w:val="646D58E0"/>
    <w:rsid w:val="647153D0"/>
    <w:rsid w:val="64725EC0"/>
    <w:rsid w:val="64794284"/>
    <w:rsid w:val="64882865"/>
    <w:rsid w:val="648B20A1"/>
    <w:rsid w:val="648F5856"/>
    <w:rsid w:val="649525CB"/>
    <w:rsid w:val="64963088"/>
    <w:rsid w:val="64B6348B"/>
    <w:rsid w:val="64BE438D"/>
    <w:rsid w:val="64C03258"/>
    <w:rsid w:val="64C401E1"/>
    <w:rsid w:val="64C80D68"/>
    <w:rsid w:val="64D70FAB"/>
    <w:rsid w:val="64D836A1"/>
    <w:rsid w:val="64DF49D5"/>
    <w:rsid w:val="64EA697A"/>
    <w:rsid w:val="64ED345E"/>
    <w:rsid w:val="64F32289"/>
    <w:rsid w:val="64F92AF7"/>
    <w:rsid w:val="650103F0"/>
    <w:rsid w:val="6502071E"/>
    <w:rsid w:val="65025FA6"/>
    <w:rsid w:val="65037FF2"/>
    <w:rsid w:val="650A312E"/>
    <w:rsid w:val="650B1513"/>
    <w:rsid w:val="65102EAC"/>
    <w:rsid w:val="65122D88"/>
    <w:rsid w:val="65130235"/>
    <w:rsid w:val="651B533C"/>
    <w:rsid w:val="651D2E62"/>
    <w:rsid w:val="651D7306"/>
    <w:rsid w:val="6522491C"/>
    <w:rsid w:val="65242442"/>
    <w:rsid w:val="652A557F"/>
    <w:rsid w:val="652F0DE7"/>
    <w:rsid w:val="6531690D"/>
    <w:rsid w:val="653E102A"/>
    <w:rsid w:val="65401246"/>
    <w:rsid w:val="65420B1A"/>
    <w:rsid w:val="65556197"/>
    <w:rsid w:val="65556AA0"/>
    <w:rsid w:val="65562818"/>
    <w:rsid w:val="65670581"/>
    <w:rsid w:val="656B62C3"/>
    <w:rsid w:val="656C02BD"/>
    <w:rsid w:val="656E190F"/>
    <w:rsid w:val="656E5DB3"/>
    <w:rsid w:val="65711400"/>
    <w:rsid w:val="657333CA"/>
    <w:rsid w:val="657607C4"/>
    <w:rsid w:val="65884665"/>
    <w:rsid w:val="65921AA2"/>
    <w:rsid w:val="659550EE"/>
    <w:rsid w:val="65956E9C"/>
    <w:rsid w:val="659D3222"/>
    <w:rsid w:val="659F41BF"/>
    <w:rsid w:val="65AD11A5"/>
    <w:rsid w:val="65B80DDC"/>
    <w:rsid w:val="65BD63F3"/>
    <w:rsid w:val="65C854C3"/>
    <w:rsid w:val="65C9123C"/>
    <w:rsid w:val="65D26342"/>
    <w:rsid w:val="65DA6FA5"/>
    <w:rsid w:val="65DC2D1D"/>
    <w:rsid w:val="65DF0A5F"/>
    <w:rsid w:val="65E05235"/>
    <w:rsid w:val="65E10333"/>
    <w:rsid w:val="65F067C8"/>
    <w:rsid w:val="65FC33BF"/>
    <w:rsid w:val="65FF6A0B"/>
    <w:rsid w:val="660B3602"/>
    <w:rsid w:val="660B53B0"/>
    <w:rsid w:val="6612673F"/>
    <w:rsid w:val="661A3845"/>
    <w:rsid w:val="661C67E7"/>
    <w:rsid w:val="66240220"/>
    <w:rsid w:val="66262A36"/>
    <w:rsid w:val="66293A88"/>
    <w:rsid w:val="662F72F1"/>
    <w:rsid w:val="66377F53"/>
    <w:rsid w:val="663D12E2"/>
    <w:rsid w:val="66416C30"/>
    <w:rsid w:val="664803B2"/>
    <w:rsid w:val="664A412A"/>
    <w:rsid w:val="66531763"/>
    <w:rsid w:val="66571FE7"/>
    <w:rsid w:val="666351EC"/>
    <w:rsid w:val="6665044F"/>
    <w:rsid w:val="66660838"/>
    <w:rsid w:val="666D606B"/>
    <w:rsid w:val="667E2026"/>
    <w:rsid w:val="667F18FA"/>
    <w:rsid w:val="66833198"/>
    <w:rsid w:val="66862C89"/>
    <w:rsid w:val="669730E8"/>
    <w:rsid w:val="669E7FD2"/>
    <w:rsid w:val="66A17AC3"/>
    <w:rsid w:val="66A44FBF"/>
    <w:rsid w:val="66A82BFF"/>
    <w:rsid w:val="66BD4E79"/>
    <w:rsid w:val="66C0263F"/>
    <w:rsid w:val="66C11F13"/>
    <w:rsid w:val="66CD7566"/>
    <w:rsid w:val="66CE2C79"/>
    <w:rsid w:val="66D63C10"/>
    <w:rsid w:val="66DD5D46"/>
    <w:rsid w:val="66DE2AC5"/>
    <w:rsid w:val="66DE4873"/>
    <w:rsid w:val="66E16111"/>
    <w:rsid w:val="66E85B27"/>
    <w:rsid w:val="66E94262"/>
    <w:rsid w:val="66F03E3A"/>
    <w:rsid w:val="66F2031E"/>
    <w:rsid w:val="66F422E8"/>
    <w:rsid w:val="670267B3"/>
    <w:rsid w:val="670544F5"/>
    <w:rsid w:val="67095D94"/>
    <w:rsid w:val="670C7B11"/>
    <w:rsid w:val="670E760E"/>
    <w:rsid w:val="671169F6"/>
    <w:rsid w:val="6716400D"/>
    <w:rsid w:val="67242BCD"/>
    <w:rsid w:val="672A3F5C"/>
    <w:rsid w:val="672C3830"/>
    <w:rsid w:val="67362901"/>
    <w:rsid w:val="67397CFB"/>
    <w:rsid w:val="673B1CC5"/>
    <w:rsid w:val="6747066A"/>
    <w:rsid w:val="67542D87"/>
    <w:rsid w:val="675608AD"/>
    <w:rsid w:val="675D60DF"/>
    <w:rsid w:val="675D7466"/>
    <w:rsid w:val="675F0ABE"/>
    <w:rsid w:val="676034DA"/>
    <w:rsid w:val="67696832"/>
    <w:rsid w:val="676F7BC1"/>
    <w:rsid w:val="677671A1"/>
    <w:rsid w:val="67784424"/>
    <w:rsid w:val="677E1BB2"/>
    <w:rsid w:val="677F27BD"/>
    <w:rsid w:val="678371C8"/>
    <w:rsid w:val="67876CB8"/>
    <w:rsid w:val="67915D89"/>
    <w:rsid w:val="6794510E"/>
    <w:rsid w:val="67957627"/>
    <w:rsid w:val="67A10807"/>
    <w:rsid w:val="67A12C57"/>
    <w:rsid w:val="67A45ABC"/>
    <w:rsid w:val="67A535E2"/>
    <w:rsid w:val="67AE7005"/>
    <w:rsid w:val="67B101D9"/>
    <w:rsid w:val="67B657F0"/>
    <w:rsid w:val="67C0272D"/>
    <w:rsid w:val="67C27CF0"/>
    <w:rsid w:val="67C75D7F"/>
    <w:rsid w:val="67CD5013"/>
    <w:rsid w:val="67DE456C"/>
    <w:rsid w:val="67E97973"/>
    <w:rsid w:val="67F00D02"/>
    <w:rsid w:val="67F500C6"/>
    <w:rsid w:val="67FA1B80"/>
    <w:rsid w:val="68014CBD"/>
    <w:rsid w:val="680B5B3B"/>
    <w:rsid w:val="68112A26"/>
    <w:rsid w:val="68142C42"/>
    <w:rsid w:val="681D2CD8"/>
    <w:rsid w:val="68311E55"/>
    <w:rsid w:val="68356714"/>
    <w:rsid w:val="68437083"/>
    <w:rsid w:val="684B23DC"/>
    <w:rsid w:val="684D3A5E"/>
    <w:rsid w:val="685103C1"/>
    <w:rsid w:val="685968A7"/>
    <w:rsid w:val="686314D3"/>
    <w:rsid w:val="686B660F"/>
    <w:rsid w:val="68725BBA"/>
    <w:rsid w:val="6882244B"/>
    <w:rsid w:val="688A2F04"/>
    <w:rsid w:val="688B4586"/>
    <w:rsid w:val="68933A6D"/>
    <w:rsid w:val="68975621"/>
    <w:rsid w:val="68A241C8"/>
    <w:rsid w:val="68BE4F87"/>
    <w:rsid w:val="68CD2DF1"/>
    <w:rsid w:val="68CD4B9F"/>
    <w:rsid w:val="68CF4DBB"/>
    <w:rsid w:val="68CF6B8B"/>
    <w:rsid w:val="68E17E1F"/>
    <w:rsid w:val="68F53C94"/>
    <w:rsid w:val="68FD36D6"/>
    <w:rsid w:val="690031C6"/>
    <w:rsid w:val="690B56C7"/>
    <w:rsid w:val="6916346A"/>
    <w:rsid w:val="69197DE4"/>
    <w:rsid w:val="69201173"/>
    <w:rsid w:val="69233924"/>
    <w:rsid w:val="692656DD"/>
    <w:rsid w:val="692A5506"/>
    <w:rsid w:val="692E1ADE"/>
    <w:rsid w:val="693469CC"/>
    <w:rsid w:val="694222DF"/>
    <w:rsid w:val="69434E61"/>
    <w:rsid w:val="69450BD9"/>
    <w:rsid w:val="694806C9"/>
    <w:rsid w:val="694E4E74"/>
    <w:rsid w:val="69513A22"/>
    <w:rsid w:val="6953779A"/>
    <w:rsid w:val="69605A13"/>
    <w:rsid w:val="696764EE"/>
    <w:rsid w:val="696A6892"/>
    <w:rsid w:val="696E3C3A"/>
    <w:rsid w:val="697119CE"/>
    <w:rsid w:val="6974326C"/>
    <w:rsid w:val="697D0373"/>
    <w:rsid w:val="69813B32"/>
    <w:rsid w:val="69886D18"/>
    <w:rsid w:val="698A6B32"/>
    <w:rsid w:val="69992CD3"/>
    <w:rsid w:val="699D27C3"/>
    <w:rsid w:val="699F478D"/>
    <w:rsid w:val="69A61302"/>
    <w:rsid w:val="69A8620C"/>
    <w:rsid w:val="69AA3132"/>
    <w:rsid w:val="69BB0E9B"/>
    <w:rsid w:val="69BD10B7"/>
    <w:rsid w:val="69C2112A"/>
    <w:rsid w:val="69C42446"/>
    <w:rsid w:val="69C73CE4"/>
    <w:rsid w:val="69D63F27"/>
    <w:rsid w:val="69E06B54"/>
    <w:rsid w:val="69E228CC"/>
    <w:rsid w:val="69E403F2"/>
    <w:rsid w:val="69E73173"/>
    <w:rsid w:val="69E95A08"/>
    <w:rsid w:val="69F30635"/>
    <w:rsid w:val="69F745C9"/>
    <w:rsid w:val="69FC398E"/>
    <w:rsid w:val="69FC51D6"/>
    <w:rsid w:val="6A002D52"/>
    <w:rsid w:val="6A0171F6"/>
    <w:rsid w:val="6A0960AB"/>
    <w:rsid w:val="6A1A3E14"/>
    <w:rsid w:val="6A1E0EF0"/>
    <w:rsid w:val="6A1E27E4"/>
    <w:rsid w:val="6A2133F4"/>
    <w:rsid w:val="6A233AA2"/>
    <w:rsid w:val="6A245E01"/>
    <w:rsid w:val="6A273837"/>
    <w:rsid w:val="6A2A6CBA"/>
    <w:rsid w:val="6A2D7FEB"/>
    <w:rsid w:val="6A332161"/>
    <w:rsid w:val="6A334ED5"/>
    <w:rsid w:val="6A34015D"/>
    <w:rsid w:val="6A356D27"/>
    <w:rsid w:val="6A372C18"/>
    <w:rsid w:val="6A3D7B02"/>
    <w:rsid w:val="6A3F7D1E"/>
    <w:rsid w:val="6A40492A"/>
    <w:rsid w:val="6A4315BC"/>
    <w:rsid w:val="6A5437CA"/>
    <w:rsid w:val="6A674B7F"/>
    <w:rsid w:val="6A6F1DBE"/>
    <w:rsid w:val="6A7A2B04"/>
    <w:rsid w:val="6A7E41F4"/>
    <w:rsid w:val="6A8F4A7D"/>
    <w:rsid w:val="6AA95198"/>
    <w:rsid w:val="6AAD4C88"/>
    <w:rsid w:val="6AC16985"/>
    <w:rsid w:val="6AC50223"/>
    <w:rsid w:val="6AC65D4A"/>
    <w:rsid w:val="6ACA583A"/>
    <w:rsid w:val="6AD20B92"/>
    <w:rsid w:val="6AD930B3"/>
    <w:rsid w:val="6AE34B4E"/>
    <w:rsid w:val="6AE61F48"/>
    <w:rsid w:val="6AEE4B04"/>
    <w:rsid w:val="6AF147E3"/>
    <w:rsid w:val="6AFA0212"/>
    <w:rsid w:val="6AFB1E97"/>
    <w:rsid w:val="6AFE54E3"/>
    <w:rsid w:val="6AFE6EFB"/>
    <w:rsid w:val="6B00482B"/>
    <w:rsid w:val="6B040AA5"/>
    <w:rsid w:val="6B07083C"/>
    <w:rsid w:val="6B0845B4"/>
    <w:rsid w:val="6B0E38E3"/>
    <w:rsid w:val="6B170353"/>
    <w:rsid w:val="6B1765A5"/>
    <w:rsid w:val="6B19056F"/>
    <w:rsid w:val="6B1940CB"/>
    <w:rsid w:val="6B217424"/>
    <w:rsid w:val="6B2A0087"/>
    <w:rsid w:val="6B364230"/>
    <w:rsid w:val="6B3D425E"/>
    <w:rsid w:val="6B43277F"/>
    <w:rsid w:val="6B480E55"/>
    <w:rsid w:val="6B530B87"/>
    <w:rsid w:val="6B5E41D4"/>
    <w:rsid w:val="6B6541EE"/>
    <w:rsid w:val="6B6712DB"/>
    <w:rsid w:val="6B6932A5"/>
    <w:rsid w:val="6B6C069F"/>
    <w:rsid w:val="6B6C55D9"/>
    <w:rsid w:val="6B6D2669"/>
    <w:rsid w:val="6B6F018F"/>
    <w:rsid w:val="6B712159"/>
    <w:rsid w:val="6B7D2B1D"/>
    <w:rsid w:val="6B827CEC"/>
    <w:rsid w:val="6B851761"/>
    <w:rsid w:val="6B855C05"/>
    <w:rsid w:val="6B8B5F77"/>
    <w:rsid w:val="6B8E2D0B"/>
    <w:rsid w:val="6B910106"/>
    <w:rsid w:val="6BA26E05"/>
    <w:rsid w:val="6BAC3191"/>
    <w:rsid w:val="6BB96F51"/>
    <w:rsid w:val="6BC17705"/>
    <w:rsid w:val="6BC96837"/>
    <w:rsid w:val="6BCD0478"/>
    <w:rsid w:val="6BD90D15"/>
    <w:rsid w:val="6BE50451"/>
    <w:rsid w:val="6BE744F4"/>
    <w:rsid w:val="6BEB5318"/>
    <w:rsid w:val="6BEC5C84"/>
    <w:rsid w:val="6BFB5EC7"/>
    <w:rsid w:val="6BFC2410"/>
    <w:rsid w:val="6C00528B"/>
    <w:rsid w:val="6C033F35"/>
    <w:rsid w:val="6C07486C"/>
    <w:rsid w:val="6C07661A"/>
    <w:rsid w:val="6C127185"/>
    <w:rsid w:val="6C170C76"/>
    <w:rsid w:val="6C184383"/>
    <w:rsid w:val="6C2124AD"/>
    <w:rsid w:val="6C225202"/>
    <w:rsid w:val="6C270A6A"/>
    <w:rsid w:val="6C3064C9"/>
    <w:rsid w:val="6C321503"/>
    <w:rsid w:val="6C353187"/>
    <w:rsid w:val="6C376EFF"/>
    <w:rsid w:val="6C3867D3"/>
    <w:rsid w:val="6C3E1228"/>
    <w:rsid w:val="6C4038DA"/>
    <w:rsid w:val="6C4B29AA"/>
    <w:rsid w:val="6C515AE7"/>
    <w:rsid w:val="6C5630FD"/>
    <w:rsid w:val="6C57134F"/>
    <w:rsid w:val="6C5A499B"/>
    <w:rsid w:val="6C5E0930"/>
    <w:rsid w:val="6C62393B"/>
    <w:rsid w:val="6C692E30"/>
    <w:rsid w:val="6C6C34C8"/>
    <w:rsid w:val="6C6C46CF"/>
    <w:rsid w:val="6C6C7DB6"/>
    <w:rsid w:val="6C700663"/>
    <w:rsid w:val="6C764C69"/>
    <w:rsid w:val="6C7A6DEC"/>
    <w:rsid w:val="6C7D4B2E"/>
    <w:rsid w:val="6C847C6A"/>
    <w:rsid w:val="6C865F63"/>
    <w:rsid w:val="6C920CDA"/>
    <w:rsid w:val="6C922387"/>
    <w:rsid w:val="6C971710"/>
    <w:rsid w:val="6C97799E"/>
    <w:rsid w:val="6C983716"/>
    <w:rsid w:val="6CA67BE1"/>
    <w:rsid w:val="6CAA099C"/>
    <w:rsid w:val="6CAF396B"/>
    <w:rsid w:val="6CB57E24"/>
    <w:rsid w:val="6CB73B9C"/>
    <w:rsid w:val="6CBA7B30"/>
    <w:rsid w:val="6CBE4837"/>
    <w:rsid w:val="6CCB7647"/>
    <w:rsid w:val="6CCD7863"/>
    <w:rsid w:val="6CD008A0"/>
    <w:rsid w:val="6CDA5ADC"/>
    <w:rsid w:val="6CE1330F"/>
    <w:rsid w:val="6CF44DF0"/>
    <w:rsid w:val="6CFA617E"/>
    <w:rsid w:val="6D0C67C7"/>
    <w:rsid w:val="6D0E5786"/>
    <w:rsid w:val="6D142D9C"/>
    <w:rsid w:val="6D1B05CF"/>
    <w:rsid w:val="6D203E37"/>
    <w:rsid w:val="6D2154B9"/>
    <w:rsid w:val="6D2A0812"/>
    <w:rsid w:val="6D2B458A"/>
    <w:rsid w:val="6D2C27DC"/>
    <w:rsid w:val="6D321474"/>
    <w:rsid w:val="6D325918"/>
    <w:rsid w:val="6D34343E"/>
    <w:rsid w:val="6D371181"/>
    <w:rsid w:val="6D3C22F3"/>
    <w:rsid w:val="6D41419D"/>
    <w:rsid w:val="6D53300C"/>
    <w:rsid w:val="6D5835D1"/>
    <w:rsid w:val="6D5B7ABF"/>
    <w:rsid w:val="6D631971"/>
    <w:rsid w:val="6D652E70"/>
    <w:rsid w:val="6D7139D6"/>
    <w:rsid w:val="6D812437"/>
    <w:rsid w:val="6D8954E0"/>
    <w:rsid w:val="6D903EF6"/>
    <w:rsid w:val="6D967C55"/>
    <w:rsid w:val="6DA00AB9"/>
    <w:rsid w:val="6DA32A21"/>
    <w:rsid w:val="6DA46816"/>
    <w:rsid w:val="6DAF51BB"/>
    <w:rsid w:val="6DB12CE1"/>
    <w:rsid w:val="6DB6210A"/>
    <w:rsid w:val="6DBD5CC8"/>
    <w:rsid w:val="6DC3298B"/>
    <w:rsid w:val="6DC36570"/>
    <w:rsid w:val="6DC5053A"/>
    <w:rsid w:val="6DC522E8"/>
    <w:rsid w:val="6DDA2238"/>
    <w:rsid w:val="6DE25665"/>
    <w:rsid w:val="6DE44E65"/>
    <w:rsid w:val="6DEA3065"/>
    <w:rsid w:val="6DFA380F"/>
    <w:rsid w:val="6E0758FD"/>
    <w:rsid w:val="6E163296"/>
    <w:rsid w:val="6E184B0E"/>
    <w:rsid w:val="6E195161"/>
    <w:rsid w:val="6E270336"/>
    <w:rsid w:val="6E292877"/>
    <w:rsid w:val="6E3277EF"/>
    <w:rsid w:val="6E3631E6"/>
    <w:rsid w:val="6E3A2CD6"/>
    <w:rsid w:val="6E3F7222"/>
    <w:rsid w:val="6E4476B1"/>
    <w:rsid w:val="6E453429"/>
    <w:rsid w:val="6E4E0530"/>
    <w:rsid w:val="6E535B46"/>
    <w:rsid w:val="6E5B3152"/>
    <w:rsid w:val="6E62240F"/>
    <w:rsid w:val="6E6715F2"/>
    <w:rsid w:val="6E6B7334"/>
    <w:rsid w:val="6E764989"/>
    <w:rsid w:val="6E7A30D3"/>
    <w:rsid w:val="6E7D579A"/>
    <w:rsid w:val="6E873A42"/>
    <w:rsid w:val="6E8C2602"/>
    <w:rsid w:val="6E922B12"/>
    <w:rsid w:val="6E946C94"/>
    <w:rsid w:val="6E9C026E"/>
    <w:rsid w:val="6E9C74ED"/>
    <w:rsid w:val="6E9D6712"/>
    <w:rsid w:val="6EA031EA"/>
    <w:rsid w:val="6EA36ACE"/>
    <w:rsid w:val="6EAF458A"/>
    <w:rsid w:val="6EC270B3"/>
    <w:rsid w:val="6ECB19BC"/>
    <w:rsid w:val="6ECC76A7"/>
    <w:rsid w:val="6ED722D3"/>
    <w:rsid w:val="6EEE586F"/>
    <w:rsid w:val="6F091111"/>
    <w:rsid w:val="6F143527"/>
    <w:rsid w:val="6F176675"/>
    <w:rsid w:val="6F187142"/>
    <w:rsid w:val="6F1C3DBC"/>
    <w:rsid w:val="6F377216"/>
    <w:rsid w:val="6F38197B"/>
    <w:rsid w:val="6F433E0D"/>
    <w:rsid w:val="6F437969"/>
    <w:rsid w:val="6F502086"/>
    <w:rsid w:val="6F60676D"/>
    <w:rsid w:val="6F631DB9"/>
    <w:rsid w:val="6F7301FF"/>
    <w:rsid w:val="6F7B368D"/>
    <w:rsid w:val="6F862A07"/>
    <w:rsid w:val="6F965839"/>
    <w:rsid w:val="6FA37B33"/>
    <w:rsid w:val="6FAA12F7"/>
    <w:rsid w:val="6FAD74D8"/>
    <w:rsid w:val="6FB10D76"/>
    <w:rsid w:val="6FB72105"/>
    <w:rsid w:val="6FCF2A35"/>
    <w:rsid w:val="6FD210A9"/>
    <w:rsid w:val="6FD902CD"/>
    <w:rsid w:val="6FD9207B"/>
    <w:rsid w:val="6FDA546C"/>
    <w:rsid w:val="6FDB4045"/>
    <w:rsid w:val="6FEC7EA7"/>
    <w:rsid w:val="6FED3D79"/>
    <w:rsid w:val="6FED5B27"/>
    <w:rsid w:val="6FF11ABB"/>
    <w:rsid w:val="70003AAC"/>
    <w:rsid w:val="70041E8B"/>
    <w:rsid w:val="70090BB2"/>
    <w:rsid w:val="70134F3B"/>
    <w:rsid w:val="701B502C"/>
    <w:rsid w:val="702173B1"/>
    <w:rsid w:val="702A6D7B"/>
    <w:rsid w:val="703A31BE"/>
    <w:rsid w:val="704936A5"/>
    <w:rsid w:val="704D26DE"/>
    <w:rsid w:val="704D5F8C"/>
    <w:rsid w:val="704F058F"/>
    <w:rsid w:val="70545BA6"/>
    <w:rsid w:val="7055204A"/>
    <w:rsid w:val="70553DF8"/>
    <w:rsid w:val="705F4C76"/>
    <w:rsid w:val="70612C1B"/>
    <w:rsid w:val="70722F6A"/>
    <w:rsid w:val="70730722"/>
    <w:rsid w:val="707324D0"/>
    <w:rsid w:val="707A560C"/>
    <w:rsid w:val="70816AEC"/>
    <w:rsid w:val="70880DF5"/>
    <w:rsid w:val="708C3591"/>
    <w:rsid w:val="70971F87"/>
    <w:rsid w:val="70993B1C"/>
    <w:rsid w:val="70A179B1"/>
    <w:rsid w:val="70A26911"/>
    <w:rsid w:val="70A64653"/>
    <w:rsid w:val="70AC59E2"/>
    <w:rsid w:val="70AE3508"/>
    <w:rsid w:val="70B00070"/>
    <w:rsid w:val="70B3691B"/>
    <w:rsid w:val="70B56644"/>
    <w:rsid w:val="70B86135"/>
    <w:rsid w:val="70BA6478"/>
    <w:rsid w:val="70BB6DE9"/>
    <w:rsid w:val="70C867A7"/>
    <w:rsid w:val="70CA0C1A"/>
    <w:rsid w:val="70D0347E"/>
    <w:rsid w:val="70D50A94"/>
    <w:rsid w:val="70D72A5F"/>
    <w:rsid w:val="70DB03E2"/>
    <w:rsid w:val="70DF28BC"/>
    <w:rsid w:val="70E3075C"/>
    <w:rsid w:val="70E46F2A"/>
    <w:rsid w:val="70FC0717"/>
    <w:rsid w:val="71033E50"/>
    <w:rsid w:val="7104073D"/>
    <w:rsid w:val="710650F2"/>
    <w:rsid w:val="711A6DEF"/>
    <w:rsid w:val="711E68DF"/>
    <w:rsid w:val="711F7688"/>
    <w:rsid w:val="71246E36"/>
    <w:rsid w:val="7128150C"/>
    <w:rsid w:val="71306613"/>
    <w:rsid w:val="71324139"/>
    <w:rsid w:val="71332BBF"/>
    <w:rsid w:val="71381023"/>
    <w:rsid w:val="71473ADA"/>
    <w:rsid w:val="714874B8"/>
    <w:rsid w:val="715507FE"/>
    <w:rsid w:val="71593474"/>
    <w:rsid w:val="71630796"/>
    <w:rsid w:val="71641E18"/>
    <w:rsid w:val="716C755E"/>
    <w:rsid w:val="71737B91"/>
    <w:rsid w:val="717C60B5"/>
    <w:rsid w:val="719621B0"/>
    <w:rsid w:val="719A3A8C"/>
    <w:rsid w:val="71A37523"/>
    <w:rsid w:val="71A51893"/>
    <w:rsid w:val="71A60683"/>
    <w:rsid w:val="71AF76FB"/>
    <w:rsid w:val="71C70D25"/>
    <w:rsid w:val="71C801FE"/>
    <w:rsid w:val="71D21648"/>
    <w:rsid w:val="71DA0A57"/>
    <w:rsid w:val="71DE05CD"/>
    <w:rsid w:val="71E116BB"/>
    <w:rsid w:val="71E52F59"/>
    <w:rsid w:val="71E60A7F"/>
    <w:rsid w:val="71E73175"/>
    <w:rsid w:val="71F118FE"/>
    <w:rsid w:val="71F65166"/>
    <w:rsid w:val="72007D93"/>
    <w:rsid w:val="72071122"/>
    <w:rsid w:val="72142A38"/>
    <w:rsid w:val="72161365"/>
    <w:rsid w:val="721E46BD"/>
    <w:rsid w:val="72203F91"/>
    <w:rsid w:val="72213FC8"/>
    <w:rsid w:val="723012F8"/>
    <w:rsid w:val="72343EE1"/>
    <w:rsid w:val="7238006A"/>
    <w:rsid w:val="723B701D"/>
    <w:rsid w:val="724B5456"/>
    <w:rsid w:val="725A0EA7"/>
    <w:rsid w:val="726613B9"/>
    <w:rsid w:val="726C367A"/>
    <w:rsid w:val="726F4F19"/>
    <w:rsid w:val="727256F8"/>
    <w:rsid w:val="727662A7"/>
    <w:rsid w:val="72766F5D"/>
    <w:rsid w:val="727E76F7"/>
    <w:rsid w:val="728E35F1"/>
    <w:rsid w:val="729624A5"/>
    <w:rsid w:val="7298621E"/>
    <w:rsid w:val="72AF3305"/>
    <w:rsid w:val="72B34D6D"/>
    <w:rsid w:val="72C10560"/>
    <w:rsid w:val="72C2773E"/>
    <w:rsid w:val="72C40DC1"/>
    <w:rsid w:val="72C54B39"/>
    <w:rsid w:val="72D07765"/>
    <w:rsid w:val="72D134DE"/>
    <w:rsid w:val="72DC25AE"/>
    <w:rsid w:val="72E72D01"/>
    <w:rsid w:val="72EC65AF"/>
    <w:rsid w:val="72F1592E"/>
    <w:rsid w:val="72F31624"/>
    <w:rsid w:val="72F40730"/>
    <w:rsid w:val="72F571CC"/>
    <w:rsid w:val="73045661"/>
    <w:rsid w:val="7315786E"/>
    <w:rsid w:val="731A086B"/>
    <w:rsid w:val="731A6C33"/>
    <w:rsid w:val="731F693F"/>
    <w:rsid w:val="7323116F"/>
    <w:rsid w:val="732775A1"/>
    <w:rsid w:val="73334198"/>
    <w:rsid w:val="73375A36"/>
    <w:rsid w:val="733817AF"/>
    <w:rsid w:val="73410663"/>
    <w:rsid w:val="734737A0"/>
    <w:rsid w:val="734B14E2"/>
    <w:rsid w:val="734E4B2E"/>
    <w:rsid w:val="734F0FD2"/>
    <w:rsid w:val="735760D9"/>
    <w:rsid w:val="73591E51"/>
    <w:rsid w:val="73593F8F"/>
    <w:rsid w:val="735A34D3"/>
    <w:rsid w:val="73644352"/>
    <w:rsid w:val="736B78A8"/>
    <w:rsid w:val="73712874"/>
    <w:rsid w:val="7372081D"/>
    <w:rsid w:val="73832A2A"/>
    <w:rsid w:val="73852C46"/>
    <w:rsid w:val="73865591"/>
    <w:rsid w:val="73882F27"/>
    <w:rsid w:val="738A40EA"/>
    <w:rsid w:val="738B7B30"/>
    <w:rsid w:val="738D194F"/>
    <w:rsid w:val="738D4592"/>
    <w:rsid w:val="738E13CF"/>
    <w:rsid w:val="739065EB"/>
    <w:rsid w:val="73974727"/>
    <w:rsid w:val="739764D5"/>
    <w:rsid w:val="73A11102"/>
    <w:rsid w:val="73AB1F81"/>
    <w:rsid w:val="73AF4B57"/>
    <w:rsid w:val="73C80D84"/>
    <w:rsid w:val="73CB617F"/>
    <w:rsid w:val="73D56A03"/>
    <w:rsid w:val="73DB2866"/>
    <w:rsid w:val="73EE76C9"/>
    <w:rsid w:val="73EF00BF"/>
    <w:rsid w:val="73F05BE5"/>
    <w:rsid w:val="73F2195D"/>
    <w:rsid w:val="73F531FC"/>
    <w:rsid w:val="73F76F74"/>
    <w:rsid w:val="7400407A"/>
    <w:rsid w:val="740C4DFA"/>
    <w:rsid w:val="74117807"/>
    <w:rsid w:val="74117D50"/>
    <w:rsid w:val="74134736"/>
    <w:rsid w:val="741B5358"/>
    <w:rsid w:val="741D6726"/>
    <w:rsid w:val="742A28FE"/>
    <w:rsid w:val="742D3542"/>
    <w:rsid w:val="742E6278"/>
    <w:rsid w:val="74314C00"/>
    <w:rsid w:val="7434641A"/>
    <w:rsid w:val="74424693"/>
    <w:rsid w:val="74454183"/>
    <w:rsid w:val="744A3547"/>
    <w:rsid w:val="74534AF2"/>
    <w:rsid w:val="746D75B0"/>
    <w:rsid w:val="748350A3"/>
    <w:rsid w:val="74A17F65"/>
    <w:rsid w:val="74A964C0"/>
    <w:rsid w:val="74AC4202"/>
    <w:rsid w:val="74AC5FB0"/>
    <w:rsid w:val="74AC7C7E"/>
    <w:rsid w:val="74B3733F"/>
    <w:rsid w:val="74BC41E4"/>
    <w:rsid w:val="74C23A26"/>
    <w:rsid w:val="74D53759"/>
    <w:rsid w:val="74DF0134"/>
    <w:rsid w:val="74E278F8"/>
    <w:rsid w:val="74E6546E"/>
    <w:rsid w:val="74EF3D29"/>
    <w:rsid w:val="74F33BDF"/>
    <w:rsid w:val="74FA31C0"/>
    <w:rsid w:val="74FA4F6E"/>
    <w:rsid w:val="74FA6D1C"/>
    <w:rsid w:val="750162FC"/>
    <w:rsid w:val="75042FE6"/>
    <w:rsid w:val="75050B7B"/>
    <w:rsid w:val="750B717B"/>
    <w:rsid w:val="75111B4A"/>
    <w:rsid w:val="751678CE"/>
    <w:rsid w:val="751C4F54"/>
    <w:rsid w:val="75220020"/>
    <w:rsid w:val="75263FB5"/>
    <w:rsid w:val="75267B11"/>
    <w:rsid w:val="75287D2D"/>
    <w:rsid w:val="753D12FE"/>
    <w:rsid w:val="75436915"/>
    <w:rsid w:val="756B7C19"/>
    <w:rsid w:val="757C5983"/>
    <w:rsid w:val="75812F99"/>
    <w:rsid w:val="75862104"/>
    <w:rsid w:val="759251A6"/>
    <w:rsid w:val="7596034C"/>
    <w:rsid w:val="75B82733"/>
    <w:rsid w:val="75B93B80"/>
    <w:rsid w:val="75C80BC8"/>
    <w:rsid w:val="75D64C00"/>
    <w:rsid w:val="75DC0B17"/>
    <w:rsid w:val="75DC28C5"/>
    <w:rsid w:val="75E13580"/>
    <w:rsid w:val="75E33C54"/>
    <w:rsid w:val="75E83B48"/>
    <w:rsid w:val="75ED062E"/>
    <w:rsid w:val="75F06371"/>
    <w:rsid w:val="75F135EE"/>
    <w:rsid w:val="75F45E61"/>
    <w:rsid w:val="75F94644"/>
    <w:rsid w:val="75FD4045"/>
    <w:rsid w:val="76081E14"/>
    <w:rsid w:val="760E24A2"/>
    <w:rsid w:val="761958C7"/>
    <w:rsid w:val="762304F4"/>
    <w:rsid w:val="7625601A"/>
    <w:rsid w:val="762639A8"/>
    <w:rsid w:val="763E532E"/>
    <w:rsid w:val="76416DA3"/>
    <w:rsid w:val="7643743C"/>
    <w:rsid w:val="764A5A81"/>
    <w:rsid w:val="764F753B"/>
    <w:rsid w:val="76566012"/>
    <w:rsid w:val="76577176"/>
    <w:rsid w:val="765C57B4"/>
    <w:rsid w:val="766528BB"/>
    <w:rsid w:val="766C3C49"/>
    <w:rsid w:val="767D3FE7"/>
    <w:rsid w:val="767E397C"/>
    <w:rsid w:val="767E572A"/>
    <w:rsid w:val="768F3DBB"/>
    <w:rsid w:val="769211D6"/>
    <w:rsid w:val="769431A0"/>
    <w:rsid w:val="769855BF"/>
    <w:rsid w:val="76A937A6"/>
    <w:rsid w:val="76AF02A9"/>
    <w:rsid w:val="76B178AE"/>
    <w:rsid w:val="76B37ACA"/>
    <w:rsid w:val="76B60C15"/>
    <w:rsid w:val="76BD44A5"/>
    <w:rsid w:val="76C05D43"/>
    <w:rsid w:val="76C23869"/>
    <w:rsid w:val="76C73B21"/>
    <w:rsid w:val="76C90EA4"/>
    <w:rsid w:val="76CE66B2"/>
    <w:rsid w:val="76D637B8"/>
    <w:rsid w:val="76D67314"/>
    <w:rsid w:val="76DA32A9"/>
    <w:rsid w:val="76E23EBB"/>
    <w:rsid w:val="76E51514"/>
    <w:rsid w:val="76F75F3D"/>
    <w:rsid w:val="76FA1255"/>
    <w:rsid w:val="76FD714C"/>
    <w:rsid w:val="77000835"/>
    <w:rsid w:val="77043E82"/>
    <w:rsid w:val="77051C53"/>
    <w:rsid w:val="77072CC4"/>
    <w:rsid w:val="77106843"/>
    <w:rsid w:val="771319D5"/>
    <w:rsid w:val="77156292"/>
    <w:rsid w:val="77277B70"/>
    <w:rsid w:val="773977C8"/>
    <w:rsid w:val="77444BC6"/>
    <w:rsid w:val="774848C4"/>
    <w:rsid w:val="774921DC"/>
    <w:rsid w:val="774A385E"/>
    <w:rsid w:val="775057F0"/>
    <w:rsid w:val="775841CD"/>
    <w:rsid w:val="77585F7B"/>
    <w:rsid w:val="77617526"/>
    <w:rsid w:val="776417D3"/>
    <w:rsid w:val="776668EA"/>
    <w:rsid w:val="776718B8"/>
    <w:rsid w:val="7771703D"/>
    <w:rsid w:val="777728A5"/>
    <w:rsid w:val="77794D8E"/>
    <w:rsid w:val="777F175A"/>
    <w:rsid w:val="778C716E"/>
    <w:rsid w:val="779213EF"/>
    <w:rsid w:val="779C230C"/>
    <w:rsid w:val="77A0571F"/>
    <w:rsid w:val="77A97B17"/>
    <w:rsid w:val="77AC3215"/>
    <w:rsid w:val="77AD62C7"/>
    <w:rsid w:val="77B238DE"/>
    <w:rsid w:val="77B425C1"/>
    <w:rsid w:val="77B5517C"/>
    <w:rsid w:val="77B86F7D"/>
    <w:rsid w:val="77C11D73"/>
    <w:rsid w:val="77C4780E"/>
    <w:rsid w:val="77C61D92"/>
    <w:rsid w:val="77CB499F"/>
    <w:rsid w:val="77CF26E1"/>
    <w:rsid w:val="77D23F80"/>
    <w:rsid w:val="77D25D2E"/>
    <w:rsid w:val="77DA4BE2"/>
    <w:rsid w:val="77DE2925"/>
    <w:rsid w:val="77E15F71"/>
    <w:rsid w:val="77E41D4E"/>
    <w:rsid w:val="77E65C7D"/>
    <w:rsid w:val="77E85551"/>
    <w:rsid w:val="77EE267B"/>
    <w:rsid w:val="77F263D0"/>
    <w:rsid w:val="77F4039A"/>
    <w:rsid w:val="780600CD"/>
    <w:rsid w:val="78077EC9"/>
    <w:rsid w:val="781400F4"/>
    <w:rsid w:val="781E0F73"/>
    <w:rsid w:val="782741E2"/>
    <w:rsid w:val="782F4F2E"/>
    <w:rsid w:val="7836450F"/>
    <w:rsid w:val="783B1B25"/>
    <w:rsid w:val="783E7867"/>
    <w:rsid w:val="78414E63"/>
    <w:rsid w:val="784C1F84"/>
    <w:rsid w:val="784F7ECA"/>
    <w:rsid w:val="78504B0A"/>
    <w:rsid w:val="7856695F"/>
    <w:rsid w:val="785A5567"/>
    <w:rsid w:val="785C1A9B"/>
    <w:rsid w:val="785E1CB7"/>
    <w:rsid w:val="78667688"/>
    <w:rsid w:val="786A240A"/>
    <w:rsid w:val="786D3C21"/>
    <w:rsid w:val="78713799"/>
    <w:rsid w:val="7879264D"/>
    <w:rsid w:val="7883171E"/>
    <w:rsid w:val="78880AE2"/>
    <w:rsid w:val="788A547F"/>
    <w:rsid w:val="788F3C1F"/>
    <w:rsid w:val="789D19DD"/>
    <w:rsid w:val="78A10753"/>
    <w:rsid w:val="78A551F0"/>
    <w:rsid w:val="78AA2807"/>
    <w:rsid w:val="78B10039"/>
    <w:rsid w:val="78B96EEE"/>
    <w:rsid w:val="78C10FA1"/>
    <w:rsid w:val="78C7160B"/>
    <w:rsid w:val="78C935D5"/>
    <w:rsid w:val="78CF04BF"/>
    <w:rsid w:val="78CF226D"/>
    <w:rsid w:val="78D45AD6"/>
    <w:rsid w:val="78D63D73"/>
    <w:rsid w:val="78E26444"/>
    <w:rsid w:val="790A14F7"/>
    <w:rsid w:val="790A5BEA"/>
    <w:rsid w:val="790E2D96"/>
    <w:rsid w:val="790E548B"/>
    <w:rsid w:val="790F6B0E"/>
    <w:rsid w:val="7916265C"/>
    <w:rsid w:val="79206F6D"/>
    <w:rsid w:val="79382508"/>
    <w:rsid w:val="793842B6"/>
    <w:rsid w:val="793F0909"/>
    <w:rsid w:val="7947274B"/>
    <w:rsid w:val="795B1D53"/>
    <w:rsid w:val="795D1F6F"/>
    <w:rsid w:val="795D3D1D"/>
    <w:rsid w:val="795D5ACB"/>
    <w:rsid w:val="795E275A"/>
    <w:rsid w:val="796110D2"/>
    <w:rsid w:val="79674B9C"/>
    <w:rsid w:val="79690914"/>
    <w:rsid w:val="796C0C10"/>
    <w:rsid w:val="79786DA9"/>
    <w:rsid w:val="797D1A86"/>
    <w:rsid w:val="79870D9A"/>
    <w:rsid w:val="798C015E"/>
    <w:rsid w:val="799534B7"/>
    <w:rsid w:val="79961166"/>
    <w:rsid w:val="79982951"/>
    <w:rsid w:val="799C4845"/>
    <w:rsid w:val="79A519BD"/>
    <w:rsid w:val="79A67472"/>
    <w:rsid w:val="79AD1A0D"/>
    <w:rsid w:val="79AE4579"/>
    <w:rsid w:val="79AE6327"/>
    <w:rsid w:val="79B00F67"/>
    <w:rsid w:val="79BC4EE7"/>
    <w:rsid w:val="79BD47BC"/>
    <w:rsid w:val="79BF6786"/>
    <w:rsid w:val="79BF6F7E"/>
    <w:rsid w:val="79C142AC"/>
    <w:rsid w:val="79C36276"/>
    <w:rsid w:val="79C63670"/>
    <w:rsid w:val="79C913B2"/>
    <w:rsid w:val="79D264B9"/>
    <w:rsid w:val="79DD21CA"/>
    <w:rsid w:val="79E24222"/>
    <w:rsid w:val="79EB19D5"/>
    <w:rsid w:val="79F24A89"/>
    <w:rsid w:val="79FD2E0A"/>
    <w:rsid w:val="79FD55A8"/>
    <w:rsid w:val="79FD6028"/>
    <w:rsid w:val="79FE105C"/>
    <w:rsid w:val="7A033050"/>
    <w:rsid w:val="7A090AC8"/>
    <w:rsid w:val="7A0A5C53"/>
    <w:rsid w:val="7A1E34AC"/>
    <w:rsid w:val="7A1F7224"/>
    <w:rsid w:val="7A320D06"/>
    <w:rsid w:val="7A326F58"/>
    <w:rsid w:val="7A337A2D"/>
    <w:rsid w:val="7A3727C0"/>
    <w:rsid w:val="7A392094"/>
    <w:rsid w:val="7A4153ED"/>
    <w:rsid w:val="7A417DD0"/>
    <w:rsid w:val="7A4A24F3"/>
    <w:rsid w:val="7A5415BE"/>
    <w:rsid w:val="7A6976B1"/>
    <w:rsid w:val="7A7D0CC8"/>
    <w:rsid w:val="7A7E3F4B"/>
    <w:rsid w:val="7A804167"/>
    <w:rsid w:val="7A893DEA"/>
    <w:rsid w:val="7A8E533A"/>
    <w:rsid w:val="7A910122"/>
    <w:rsid w:val="7A9103FC"/>
    <w:rsid w:val="7A911ED0"/>
    <w:rsid w:val="7A9674E6"/>
    <w:rsid w:val="7A990D85"/>
    <w:rsid w:val="7AA15E8B"/>
    <w:rsid w:val="7AAF05A8"/>
    <w:rsid w:val="7AB4796D"/>
    <w:rsid w:val="7ABD2FCF"/>
    <w:rsid w:val="7ACF29F8"/>
    <w:rsid w:val="7AD1051F"/>
    <w:rsid w:val="7AD46261"/>
    <w:rsid w:val="7AD61FD9"/>
    <w:rsid w:val="7AD85D51"/>
    <w:rsid w:val="7ADE49EA"/>
    <w:rsid w:val="7AEA3310"/>
    <w:rsid w:val="7AEA338E"/>
    <w:rsid w:val="7AEF316A"/>
    <w:rsid w:val="7AF41196"/>
    <w:rsid w:val="7AFB1A3F"/>
    <w:rsid w:val="7AFD7566"/>
    <w:rsid w:val="7AFE016B"/>
    <w:rsid w:val="7B046B46"/>
    <w:rsid w:val="7B0C1557"/>
    <w:rsid w:val="7B0E3521"/>
    <w:rsid w:val="7B0F1047"/>
    <w:rsid w:val="7B14665D"/>
    <w:rsid w:val="7B166879"/>
    <w:rsid w:val="7B191EC6"/>
    <w:rsid w:val="7B2014A6"/>
    <w:rsid w:val="7B220D7A"/>
    <w:rsid w:val="7B276391"/>
    <w:rsid w:val="7B364826"/>
    <w:rsid w:val="7B542EFE"/>
    <w:rsid w:val="7B5D1DB2"/>
    <w:rsid w:val="7B5F2654"/>
    <w:rsid w:val="7B62386D"/>
    <w:rsid w:val="7B730B98"/>
    <w:rsid w:val="7B7535A0"/>
    <w:rsid w:val="7B89704B"/>
    <w:rsid w:val="7B8E4662"/>
    <w:rsid w:val="7B8E6410"/>
    <w:rsid w:val="7B902188"/>
    <w:rsid w:val="7B963516"/>
    <w:rsid w:val="7B9A4DB4"/>
    <w:rsid w:val="7B9C6D7F"/>
    <w:rsid w:val="7BA45C33"/>
    <w:rsid w:val="7BA73BC6"/>
    <w:rsid w:val="7BA75723"/>
    <w:rsid w:val="7BAD0F8C"/>
    <w:rsid w:val="7BB0282A"/>
    <w:rsid w:val="7BBC11CF"/>
    <w:rsid w:val="7BBF0916"/>
    <w:rsid w:val="7BC63DFB"/>
    <w:rsid w:val="7BC65BA9"/>
    <w:rsid w:val="7BCB1412"/>
    <w:rsid w:val="7BCB1CC1"/>
    <w:rsid w:val="7BE41C3E"/>
    <w:rsid w:val="7BE61DA8"/>
    <w:rsid w:val="7BE7668F"/>
    <w:rsid w:val="7BE81FC4"/>
    <w:rsid w:val="7BF33CB8"/>
    <w:rsid w:val="7BF5648F"/>
    <w:rsid w:val="7BF82C67"/>
    <w:rsid w:val="7BFF3668"/>
    <w:rsid w:val="7C0C5586"/>
    <w:rsid w:val="7C102FB1"/>
    <w:rsid w:val="7C136915"/>
    <w:rsid w:val="7C217284"/>
    <w:rsid w:val="7C492337"/>
    <w:rsid w:val="7C501917"/>
    <w:rsid w:val="7C5533D1"/>
    <w:rsid w:val="7C611D76"/>
    <w:rsid w:val="7C666E84"/>
    <w:rsid w:val="7C68244E"/>
    <w:rsid w:val="7C7970C0"/>
    <w:rsid w:val="7C8D2B6B"/>
    <w:rsid w:val="7C921F30"/>
    <w:rsid w:val="7C9748B6"/>
    <w:rsid w:val="7CA37C99"/>
    <w:rsid w:val="7CAC1243"/>
    <w:rsid w:val="7CAF4890"/>
    <w:rsid w:val="7CBE5273"/>
    <w:rsid w:val="7CBE70E6"/>
    <w:rsid w:val="7CC5784E"/>
    <w:rsid w:val="7CC85951"/>
    <w:rsid w:val="7CCA16C9"/>
    <w:rsid w:val="7CCF6FAE"/>
    <w:rsid w:val="7CD12A58"/>
    <w:rsid w:val="7CD51E1C"/>
    <w:rsid w:val="7CDD764F"/>
    <w:rsid w:val="7CF16C56"/>
    <w:rsid w:val="7CFE1373"/>
    <w:rsid w:val="7D0050EB"/>
    <w:rsid w:val="7D056BA5"/>
    <w:rsid w:val="7D153072"/>
    <w:rsid w:val="7D197F5B"/>
    <w:rsid w:val="7D1B3CD3"/>
    <w:rsid w:val="7D1F7C67"/>
    <w:rsid w:val="7D292894"/>
    <w:rsid w:val="7D2F3C22"/>
    <w:rsid w:val="7D4023B4"/>
    <w:rsid w:val="7D48360F"/>
    <w:rsid w:val="7D4A0A5C"/>
    <w:rsid w:val="7D637428"/>
    <w:rsid w:val="7D64006E"/>
    <w:rsid w:val="7D731D61"/>
    <w:rsid w:val="7D782ED3"/>
    <w:rsid w:val="7D796C4C"/>
    <w:rsid w:val="7D7B0C16"/>
    <w:rsid w:val="7D7D1E76"/>
    <w:rsid w:val="7D7F24B4"/>
    <w:rsid w:val="7D80622C"/>
    <w:rsid w:val="7D90774E"/>
    <w:rsid w:val="7D9B4E14"/>
    <w:rsid w:val="7DA55C93"/>
    <w:rsid w:val="7DA86B55"/>
    <w:rsid w:val="7DA95783"/>
    <w:rsid w:val="7DAE0FEB"/>
    <w:rsid w:val="7DB303AF"/>
    <w:rsid w:val="7DB87774"/>
    <w:rsid w:val="7DBB54B6"/>
    <w:rsid w:val="7DBE648D"/>
    <w:rsid w:val="7DC3461D"/>
    <w:rsid w:val="7DC577A2"/>
    <w:rsid w:val="7DD345AE"/>
    <w:rsid w:val="7DDB2DD0"/>
    <w:rsid w:val="7DE42994"/>
    <w:rsid w:val="7DF52776"/>
    <w:rsid w:val="7DFF1D07"/>
    <w:rsid w:val="7E046E5D"/>
    <w:rsid w:val="7E1005A3"/>
    <w:rsid w:val="7E130B8B"/>
    <w:rsid w:val="7E152E18"/>
    <w:rsid w:val="7E1D3A7B"/>
    <w:rsid w:val="7E1F5A45"/>
    <w:rsid w:val="7E235535"/>
    <w:rsid w:val="7E25592E"/>
    <w:rsid w:val="7E2F7E34"/>
    <w:rsid w:val="7E3153C7"/>
    <w:rsid w:val="7E337C73"/>
    <w:rsid w:val="7E386B07"/>
    <w:rsid w:val="7E3F405B"/>
    <w:rsid w:val="7E464D80"/>
    <w:rsid w:val="7E5020A2"/>
    <w:rsid w:val="7E503E50"/>
    <w:rsid w:val="7E574376"/>
    <w:rsid w:val="7E592DC3"/>
    <w:rsid w:val="7E5D031B"/>
    <w:rsid w:val="7E6921FE"/>
    <w:rsid w:val="7E741F23"/>
    <w:rsid w:val="7E770AD3"/>
    <w:rsid w:val="7E7713DD"/>
    <w:rsid w:val="7E775881"/>
    <w:rsid w:val="7E7C4C45"/>
    <w:rsid w:val="7E81225C"/>
    <w:rsid w:val="7E8B30DA"/>
    <w:rsid w:val="7E8D1192"/>
    <w:rsid w:val="7E8D59DF"/>
    <w:rsid w:val="7E8F4979"/>
    <w:rsid w:val="7E971A7F"/>
    <w:rsid w:val="7E9755DB"/>
    <w:rsid w:val="7E9A50CB"/>
    <w:rsid w:val="7E9E2E0E"/>
    <w:rsid w:val="7EA128FE"/>
    <w:rsid w:val="7EB10D93"/>
    <w:rsid w:val="7EBC3294"/>
    <w:rsid w:val="7EC565EC"/>
    <w:rsid w:val="7ED24865"/>
    <w:rsid w:val="7ED93E46"/>
    <w:rsid w:val="7EE051D4"/>
    <w:rsid w:val="7EEB6EA9"/>
    <w:rsid w:val="7F1855AB"/>
    <w:rsid w:val="7F1952C7"/>
    <w:rsid w:val="7F2A2B45"/>
    <w:rsid w:val="7F2B2505"/>
    <w:rsid w:val="7F2B7C4B"/>
    <w:rsid w:val="7F376DBE"/>
    <w:rsid w:val="7F3E73F1"/>
    <w:rsid w:val="7F413799"/>
    <w:rsid w:val="7F430EA6"/>
    <w:rsid w:val="7F453289"/>
    <w:rsid w:val="7F45772D"/>
    <w:rsid w:val="7F477001"/>
    <w:rsid w:val="7F4A4D43"/>
    <w:rsid w:val="7F4E71DC"/>
    <w:rsid w:val="7F517E80"/>
    <w:rsid w:val="7F5434CC"/>
    <w:rsid w:val="7F573FF2"/>
    <w:rsid w:val="7F6000C3"/>
    <w:rsid w:val="7F686A48"/>
    <w:rsid w:val="7F6A7194"/>
    <w:rsid w:val="7F6E0A32"/>
    <w:rsid w:val="7F743B6E"/>
    <w:rsid w:val="7F802513"/>
    <w:rsid w:val="7F8C710A"/>
    <w:rsid w:val="7F967F89"/>
    <w:rsid w:val="7F974A7F"/>
    <w:rsid w:val="7F976598"/>
    <w:rsid w:val="7F9935D5"/>
    <w:rsid w:val="7F9B10FB"/>
    <w:rsid w:val="7FA426A6"/>
    <w:rsid w:val="7FA83E5E"/>
    <w:rsid w:val="7FBB354B"/>
    <w:rsid w:val="7FC12580"/>
    <w:rsid w:val="7FD05249"/>
    <w:rsid w:val="7FDD5BB8"/>
    <w:rsid w:val="7FE5681A"/>
    <w:rsid w:val="7FE9455C"/>
    <w:rsid w:val="7FE9630A"/>
    <w:rsid w:val="7FEA7668"/>
    <w:rsid w:val="7FFA22C6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6ED40"/>
  <w14:defaultImageDpi w14:val="300"/>
  <w15:docId w15:val="{65135D00-C97A-CE40-851E-A27088D1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Lucida Grande" w:hAnsi="Lucida Grande" w:cs="Lucida Grande"/>
    </w:rPr>
  </w:style>
  <w:style w:type="paragraph" w:styleId="CommentText">
    <w:name w:val="annotation text"/>
    <w:basedOn w:val="Normal"/>
    <w:link w:val="CommentTextChar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 w:val="0"/>
      <w:spacing w:beforeAutospacing="1" w:afterAutospacing="1"/>
    </w:pPr>
    <w:rPr>
      <w:rFonts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ationalbreastcancer.org/breast-cancer-myth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Rafia Qaisar</cp:lastModifiedBy>
  <cp:revision>323</cp:revision>
  <dcterms:created xsi:type="dcterms:W3CDTF">2022-08-06T10:26:00Z</dcterms:created>
  <dcterms:modified xsi:type="dcterms:W3CDTF">2023-04-0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C9E49636FFB468E9986D5B6E9D27E53</vt:lpwstr>
  </property>
</Properties>
</file>